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98751" w14:textId="77777777" w:rsidR="00501039" w:rsidRPr="005C6805" w:rsidRDefault="00501039" w:rsidP="001268E0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5C6805">
        <w:rPr>
          <w:rFonts w:ascii="Times New Roman" w:eastAsia="宋体" w:hAnsi="Times New Roman" w:cs="Times New Roman"/>
          <w:b/>
          <w:sz w:val="28"/>
          <w:szCs w:val="28"/>
        </w:rPr>
        <w:t>Supporting Information</w:t>
      </w:r>
    </w:p>
    <w:p w14:paraId="5396F2E1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>Figure Captions</w:t>
      </w:r>
    </w:p>
    <w:p w14:paraId="04BBEEB3" w14:textId="27446E77" w:rsidR="00501039" w:rsidRPr="005C6805" w:rsidRDefault="00501039" w:rsidP="001268E0">
      <w:pPr>
        <w:spacing w:line="480" w:lineRule="auto"/>
        <w:rPr>
          <w:rFonts w:ascii="Times New Roman" w:hAnsi="Times New Roman" w:cs="Times New Roman"/>
          <w:b/>
          <w:bCs/>
        </w:rPr>
      </w:pP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A24D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848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expression of </w:t>
      </w:r>
      <w:r w:rsidRPr="000848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1</w:t>
      </w:r>
      <w:r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lung</w:t>
      </w:r>
      <w:r w:rsidR="00C5206E"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206E"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</w:t>
      </w:r>
      <w:r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>after protective oral administration of BZYQT.</w:t>
      </w:r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C1044C" w14:textId="4E1DFE92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24D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68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6805">
        <w:rPr>
          <w:rFonts w:ascii="Times New Roman" w:hAnsi="Times New Roman" w:cs="Times New Roman"/>
          <w:sz w:val="24"/>
          <w:szCs w:val="24"/>
        </w:rPr>
        <w:t xml:space="preserve"> Cytotoxicity of BZYQT on BEAS-2B cells at concentrations of 1, 10, 100, 500, 1000 </w:t>
      </w:r>
      <w:r w:rsidRPr="005C6805">
        <w:rPr>
          <w:rFonts w:ascii="Times New Roman" w:eastAsia="等线" w:hAnsi="Times New Roman" w:cs="Times New Roman"/>
          <w:sz w:val="24"/>
          <w:szCs w:val="24"/>
        </w:rPr>
        <w:t>μ</w:t>
      </w:r>
      <w:r w:rsidRPr="005C6805">
        <w:rPr>
          <w:rFonts w:ascii="Times New Roman" w:hAnsi="Times New Roman" w:cs="Times New Roman"/>
          <w:sz w:val="24"/>
          <w:szCs w:val="24"/>
        </w:rPr>
        <w:t>g/mL.</w:t>
      </w:r>
    </w:p>
    <w:p w14:paraId="21904373" w14:textId="524CB2BD" w:rsidR="00E070BF" w:rsidRPr="0037504A" w:rsidRDefault="00E070BF" w:rsidP="001268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04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7504A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37504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7504A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Pr="0037504A">
        <w:rPr>
          <w:rFonts w:ascii="Times New Roman" w:hAnsi="Times New Roman" w:cs="Times New Roman"/>
          <w:sz w:val="24"/>
          <w:szCs w:val="24"/>
        </w:rPr>
        <w:t xml:space="preserve"> Extracted ion chromatograms </w:t>
      </w:r>
      <w:r w:rsidRPr="0037504A">
        <w:rPr>
          <w:rFonts w:ascii="Times New Roman" w:hAnsi="Times New Roman" w:cs="Times New Roman" w:hint="eastAsia"/>
          <w:sz w:val="24"/>
          <w:szCs w:val="24"/>
        </w:rPr>
        <w:t>(EIC</w:t>
      </w:r>
      <w:r w:rsidRPr="0037504A">
        <w:rPr>
          <w:rFonts w:ascii="Times New Roman" w:hAnsi="Times New Roman" w:cs="Times New Roman"/>
          <w:sz w:val="24"/>
          <w:szCs w:val="24"/>
        </w:rPr>
        <w:t>s)</w:t>
      </w:r>
      <w:r w:rsidRPr="003750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504A">
        <w:rPr>
          <w:rFonts w:ascii="Times New Roman" w:hAnsi="Times New Roman" w:cs="Times New Roman"/>
          <w:sz w:val="24"/>
          <w:szCs w:val="24"/>
        </w:rPr>
        <w:t xml:space="preserve">of xenobiotics in small intestinal contents after oral administration of BZYQT </w:t>
      </w:r>
    </w:p>
    <w:p w14:paraId="15A00FCA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</w:pPr>
    </w:p>
    <w:p w14:paraId="388A8735" w14:textId="77777777" w:rsidR="00501039" w:rsidRPr="00C06138" w:rsidRDefault="00501039" w:rsidP="001268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61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Captions</w:t>
      </w:r>
    </w:p>
    <w:p w14:paraId="3571D964" w14:textId="77777777" w:rsidR="00501039" w:rsidRPr="005C6805" w:rsidRDefault="00501039" w:rsidP="001268E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C6805">
        <w:rPr>
          <w:rFonts w:ascii="Times New Roman" w:hAnsi="Times New Roman" w:cs="Times New Roman"/>
          <w:sz w:val="24"/>
          <w:szCs w:val="24"/>
        </w:rPr>
        <w:t>The sequences of murine primer used for quantitative PCR.</w:t>
      </w:r>
    </w:p>
    <w:p w14:paraId="6BADA2B3" w14:textId="3591DE65" w:rsidR="00501039" w:rsidRDefault="00501039" w:rsidP="001268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5C6805">
        <w:rPr>
          <w:rFonts w:ascii="Times New Roman" w:hAnsi="Times New Roman" w:cs="Times New Roman"/>
          <w:sz w:val="24"/>
          <w:szCs w:val="24"/>
        </w:rPr>
        <w:t xml:space="preserve"> The sequences of human primer used for quantitative PCR.</w:t>
      </w:r>
    </w:p>
    <w:p w14:paraId="7D99F327" w14:textId="466269AE" w:rsidR="00EC3C23" w:rsidRDefault="00EC3C23" w:rsidP="007455B2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24D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6805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  <w:r w:rsidRPr="005C6805">
        <w:rPr>
          <w:rStyle w:val="fontstyle01"/>
          <w:rFonts w:ascii="Times New Roman" w:hAnsi="Times New Roman" w:cs="Times New Roman"/>
          <w:sz w:val="24"/>
          <w:szCs w:val="24"/>
        </w:rPr>
        <w:t>UPLC-Q-TOF/MS data of prototypes in rat small intestinal contents after oral administration of BZYQT extract</w:t>
      </w:r>
      <w:r w:rsidR="003510BA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001EFA6D" w14:textId="77777777" w:rsidR="00C31B1E" w:rsidRDefault="00C31B1E" w:rsidP="00C31B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 w:rsidRPr="005C6805">
        <w:rPr>
          <w:rFonts w:ascii="Times New Roman" w:hAnsi="Times New Roman" w:cs="Times New Roman"/>
          <w:sz w:val="24"/>
          <w:szCs w:val="24"/>
        </w:rPr>
        <w:t xml:space="preserve">signaling pathways </w:t>
      </w:r>
      <w:r>
        <w:rPr>
          <w:rFonts w:ascii="Times New Roman" w:hAnsi="Times New Roman" w:cs="Times New Roman"/>
          <w:sz w:val="24"/>
          <w:szCs w:val="24"/>
        </w:rPr>
        <w:t xml:space="preserve">might be </w:t>
      </w:r>
      <w:r w:rsidRPr="005C6805">
        <w:rPr>
          <w:rFonts w:ascii="Times New Roman" w:hAnsi="Times New Roman" w:cs="Times New Roman"/>
          <w:sz w:val="24"/>
          <w:szCs w:val="24"/>
        </w:rPr>
        <w:t xml:space="preserve">related to the </w:t>
      </w:r>
      <w:r>
        <w:rPr>
          <w:rFonts w:ascii="Times New Roman" w:hAnsi="Times New Roman" w:cs="Times New Roman"/>
          <w:sz w:val="24"/>
          <w:szCs w:val="24"/>
        </w:rPr>
        <w:t xml:space="preserve">immunomodulatory </w:t>
      </w:r>
      <w:r w:rsidRPr="005C6805">
        <w:rPr>
          <w:rFonts w:ascii="Times New Roman" w:hAnsi="Times New Roman" w:cs="Times New Roman"/>
          <w:sz w:val="24"/>
          <w:szCs w:val="24"/>
        </w:rPr>
        <w:t>effect of BZYQT for the treatment of poly(I:C)-induced lung inflammation</w:t>
      </w:r>
    </w:p>
    <w:p w14:paraId="487D0B15" w14:textId="77777777" w:rsidR="00C31B1E" w:rsidRPr="00C31B1E" w:rsidRDefault="00C31B1E" w:rsidP="007455B2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6D2592F1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  <w:sectPr w:rsidR="00501039" w:rsidRPr="005C6805" w:rsidSect="00EB2712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197DEBD" w14:textId="244B2B3A" w:rsidR="00945FD2" w:rsidRPr="00A24D6B" w:rsidRDefault="004E57A2" w:rsidP="00A24D6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AAA6BE" wp14:editId="1C554B96">
            <wp:extent cx="1921933" cy="171851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498" cy="1722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A3999" w14:textId="5F0E4354" w:rsidR="00501039" w:rsidRPr="00084878" w:rsidRDefault="00501039" w:rsidP="001268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D30CA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24D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848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mRNA expression of </w:t>
      </w:r>
      <w:r w:rsidR="00A07C48" w:rsidRPr="0008487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rg1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lung</w:t>
      </w:r>
      <w:r w:rsidR="00D97C8B"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mice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fter protective oral administration of BZYQT</w:t>
      </w:r>
      <w:r w:rsidR="00A07C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07C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or</w:t>
      </w:r>
      <w:r w:rsidR="00A07C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3 </w:t>
      </w:r>
      <w:r w:rsidR="00A07C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ays</w:t>
      </w:r>
      <w:r w:rsidRPr="000848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48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 were shown as mean ± SD (n=</w:t>
      </w:r>
      <w:r w:rsidR="004E57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7 or 8</w:t>
      </w:r>
      <w:r w:rsidRPr="000848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and analyzed by </w:t>
      </w:r>
      <w:r w:rsidRPr="00084878">
        <w:rPr>
          <w:rFonts w:ascii="Times New Roman" w:hAnsi="Times New Roman" w:cs="Times New Roman"/>
          <w:color w:val="000000" w:themeColor="text1"/>
          <w:sz w:val="24"/>
          <w:szCs w:val="24"/>
        </w:rPr>
        <w:t>one-way ANOVA, and differences identified using Dunnett's multiple comparisons test.</w:t>
      </w:r>
    </w:p>
    <w:p w14:paraId="364095AC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</w:pPr>
    </w:p>
    <w:p w14:paraId="66BAC152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</w:pPr>
    </w:p>
    <w:p w14:paraId="25975ED3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</w:pPr>
      <w:r w:rsidRPr="005C6805">
        <w:rPr>
          <w:rFonts w:ascii="Times New Roman" w:hAnsi="Times New Roman" w:cs="Times New Roman"/>
          <w:noProof/>
        </w:rPr>
        <w:drawing>
          <wp:inline distT="0" distB="0" distL="0" distR="0" wp14:anchorId="5B35D9DB" wp14:editId="3BF396A7">
            <wp:extent cx="2421466" cy="171887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965" cy="172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6805">
        <w:rPr>
          <w:rFonts w:ascii="Times New Roman" w:hAnsi="Times New Roman" w:cs="Times New Roman"/>
        </w:rPr>
        <w:t xml:space="preserve">  </w:t>
      </w:r>
    </w:p>
    <w:p w14:paraId="4FA4A728" w14:textId="23DDA1C9" w:rsidR="00501039" w:rsidRDefault="00501039" w:rsidP="004D53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24D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680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OLE_LINK2"/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 xml:space="preserve">Cytotoxicity of BZYQT on BEAS-2B cells at concentrations of 1, 10, 100, 500, 1000 </w:t>
      </w:r>
      <w:r w:rsidRPr="004D53EB">
        <w:rPr>
          <w:rFonts w:ascii="Times New Roman" w:eastAsia="等线" w:hAnsi="Times New Roman" w:cs="Times New Roman"/>
          <w:b/>
          <w:bCs/>
          <w:sz w:val="24"/>
          <w:szCs w:val="24"/>
        </w:rPr>
        <w:t>μ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>g/mL.</w:t>
      </w:r>
      <w:bookmarkEnd w:id="0"/>
      <w:r w:rsidRPr="005C6805">
        <w:rPr>
          <w:rFonts w:ascii="Times New Roman" w:hAnsi="Times New Roman" w:cs="Times New Roman"/>
          <w:sz w:val="24"/>
          <w:szCs w:val="24"/>
        </w:rPr>
        <w:t xml:space="preserve"> Data were shown as mean ± SD (n=4).</w:t>
      </w:r>
    </w:p>
    <w:p w14:paraId="08944F33" w14:textId="7E80DBFC" w:rsidR="00E070BF" w:rsidRDefault="00E070BF" w:rsidP="004D53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8448B6" w14:textId="77777777" w:rsidR="00E070BF" w:rsidRDefault="00E070BF" w:rsidP="00EC3C2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A9C045" w14:textId="77777777" w:rsidR="00E070BF" w:rsidRDefault="00E070BF" w:rsidP="00E070B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41F0E8" wp14:editId="0C31E11E">
            <wp:extent cx="6079067" cy="2660763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566" cy="2688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78DFB08" wp14:editId="7C5D3815">
            <wp:extent cx="6070600" cy="2700818"/>
            <wp:effectExtent l="0" t="0" r="635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08" cy="275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47E03" w14:textId="698825FC" w:rsidR="00E070BF" w:rsidRPr="004D53EB" w:rsidRDefault="00E070BF" w:rsidP="00E07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53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4D53E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Pr="004D53EB">
        <w:rPr>
          <w:rFonts w:ascii="Times New Roman" w:hAnsi="Times New Roman" w:cs="Times New Roman"/>
          <w:sz w:val="24"/>
          <w:szCs w:val="24"/>
        </w:rPr>
        <w:t xml:space="preserve"> 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 xml:space="preserve">Extracted ion chromatograms </w:t>
      </w:r>
      <w:r w:rsidRPr="004D53EB">
        <w:rPr>
          <w:rFonts w:ascii="Times New Roman" w:hAnsi="Times New Roman" w:cs="Times New Roman" w:hint="eastAsia"/>
          <w:b/>
          <w:bCs/>
          <w:sz w:val="24"/>
          <w:szCs w:val="24"/>
        </w:rPr>
        <w:t>(EIC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>s)</w:t>
      </w:r>
      <w:r w:rsidRPr="004D53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0A249B">
        <w:rPr>
          <w:rFonts w:ascii="Times New Roman" w:hAnsi="Times New Roman" w:cs="Times New Roman"/>
          <w:b/>
          <w:bCs/>
          <w:sz w:val="24"/>
          <w:szCs w:val="24"/>
        </w:rPr>
        <w:t>prototype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>s in small intestinal contents after oral administration of BZYQT.</w:t>
      </w:r>
      <w:r w:rsidRPr="004D53EB">
        <w:rPr>
          <w:rFonts w:ascii="Times New Roman" w:hAnsi="Times New Roman" w:cs="Times New Roman"/>
          <w:sz w:val="24"/>
          <w:szCs w:val="24"/>
        </w:rPr>
        <w:t xml:space="preserve"> (a) positive ion mode; (b) negative ion mode</w:t>
      </w:r>
      <w:r w:rsidR="004D53EB">
        <w:rPr>
          <w:rFonts w:ascii="Times New Roman" w:hAnsi="Times New Roman" w:cs="Times New Roman"/>
          <w:sz w:val="24"/>
          <w:szCs w:val="24"/>
        </w:rPr>
        <w:t>.</w:t>
      </w:r>
    </w:p>
    <w:p w14:paraId="7AAD938D" w14:textId="26A391BB" w:rsidR="00501039" w:rsidRPr="005C6805" w:rsidRDefault="004D53EB" w:rsidP="001268E0">
      <w:pPr>
        <w:spacing w:line="480" w:lineRule="auto"/>
        <w:rPr>
          <w:rFonts w:ascii="Times New Roman" w:hAnsi="Times New Roman" w:cs="Times New Roman"/>
        </w:rPr>
        <w:sectPr w:rsidR="00501039" w:rsidRPr="005C6805" w:rsidSect="001268E0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 w:rsidRPr="004D53EB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4D53EB">
        <w:rPr>
          <w:rFonts w:ascii="Times New Roman" w:hAnsi="Times New Roman" w:cs="Times New Roman"/>
          <w:b/>
          <w:bCs/>
          <w:sz w:val="24"/>
          <w:szCs w:val="24"/>
        </w:rPr>
        <w:t xml:space="preserve">ote: </w:t>
      </w:r>
      <w:r>
        <w:rPr>
          <w:rFonts w:ascii="Times New Roman" w:hAnsi="Times New Roman" w:cs="Times New Roman"/>
          <w:sz w:val="24"/>
          <w:szCs w:val="24"/>
        </w:rPr>
        <w:t xml:space="preserve">Rats were orally administrated with BZYQT at a dose of 20 g/kg/day for 3 consecutive days. </w:t>
      </w:r>
      <w:r w:rsidRPr="005C6805">
        <w:rPr>
          <w:rFonts w:ascii="Times New Roman" w:hAnsi="Times New Roman" w:cs="Times New Roman"/>
          <w:sz w:val="24"/>
          <w:szCs w:val="24"/>
        </w:rPr>
        <w:t>Small intestinal contents were collected at 0.25, 0.5, 1, 2, 4 h after the last oral administration, and the samples were pretreated according to the pretreatment of feces that mentioned in our previous research of the metabolic profile of BZYQT</w:t>
      </w:r>
      <w:r w:rsidRPr="00F43316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Pr="00A249D2">
        <w:rPr>
          <w:rFonts w:ascii="Times New Roman" w:hAnsi="Times New Roman" w:cs="Times New Roman"/>
          <w:noProof/>
          <w:color w:val="0000FF"/>
          <w:sz w:val="24"/>
          <w:szCs w:val="24"/>
        </w:rPr>
        <w:t>Hu et al., 2019</w:t>
      </w:r>
      <w:r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5C6805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C6805">
        <w:rPr>
          <w:rFonts w:ascii="Times New Roman" w:hAnsi="Times New Roman" w:cs="Times New Roman"/>
          <w:sz w:val="24"/>
          <w:szCs w:val="24"/>
        </w:rPr>
        <w:t xml:space="preserve">rototypes in the small intestinal contents </w:t>
      </w:r>
      <w:r>
        <w:rPr>
          <w:rFonts w:ascii="Times New Roman" w:hAnsi="Times New Roman" w:cs="Times New Roman"/>
          <w:sz w:val="24"/>
          <w:szCs w:val="24"/>
        </w:rPr>
        <w:t xml:space="preserve">were identified based on </w:t>
      </w:r>
      <w:r w:rsidRPr="005C680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tention time and mass fragmentation </w:t>
      </w:r>
      <w:r w:rsidRPr="005C6805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>compo</w:t>
      </w:r>
      <w:r w:rsidR="00EB6F26">
        <w:rPr>
          <w:rFonts w:ascii="Times New Roman" w:hAnsi="Times New Roman" w:cs="Times New Roman"/>
          <w:sz w:val="24"/>
          <w:szCs w:val="24"/>
        </w:rPr>
        <w:t>u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racterized in </w:t>
      </w:r>
      <w:r w:rsidRPr="005C6805">
        <w:rPr>
          <w:rFonts w:ascii="Times New Roman" w:hAnsi="Times New Roman" w:cs="Times New Roman"/>
          <w:sz w:val="24"/>
          <w:szCs w:val="24"/>
        </w:rPr>
        <w:t>BZYQT</w:t>
      </w:r>
      <w:r>
        <w:rPr>
          <w:rFonts w:ascii="Times New Roman" w:hAnsi="Times New Roman" w:cs="Times New Roman"/>
          <w:sz w:val="24"/>
          <w:szCs w:val="24"/>
        </w:rPr>
        <w:t xml:space="preserve"> extracts</w:t>
      </w:r>
      <w:r w:rsidRPr="00F43316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Pr="00A249D2">
        <w:rPr>
          <w:rFonts w:ascii="Times New Roman" w:hAnsi="Times New Roman" w:cs="Times New Roman"/>
          <w:noProof/>
          <w:color w:val="0000FF"/>
          <w:sz w:val="24"/>
          <w:szCs w:val="24"/>
        </w:rPr>
        <w:t>Liu et al., 2019</w:t>
      </w:r>
      <w:r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5C6805">
        <w:rPr>
          <w:rFonts w:ascii="Times New Roman" w:hAnsi="Times New Roman" w:cs="Times New Roman"/>
          <w:sz w:val="24"/>
          <w:szCs w:val="24"/>
        </w:rPr>
        <w:t>.</w:t>
      </w:r>
    </w:p>
    <w:p w14:paraId="7002893F" w14:textId="77777777" w:rsidR="00501039" w:rsidRPr="005C6805" w:rsidRDefault="00501039" w:rsidP="001268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5C6805">
        <w:rPr>
          <w:rFonts w:ascii="Times New Roman" w:hAnsi="Times New Roman" w:cs="Times New Roman"/>
          <w:sz w:val="24"/>
          <w:szCs w:val="24"/>
        </w:rPr>
        <w:t>The sequences of murine primer used for quantitative PCR</w:t>
      </w:r>
    </w:p>
    <w:tbl>
      <w:tblPr>
        <w:tblStyle w:val="a7"/>
        <w:tblW w:w="97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4223"/>
        <w:gridCol w:w="4048"/>
      </w:tblGrid>
      <w:tr w:rsidR="00501039" w:rsidRPr="005C6805" w14:paraId="5131D60A" w14:textId="77777777" w:rsidTr="00EB6F26">
        <w:trPr>
          <w:trHeight w:val="477"/>
        </w:trPr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82E00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805">
              <w:rPr>
                <w:rFonts w:ascii="Times New Roman" w:hAnsi="Times New Roman" w:cs="Times New Roman"/>
                <w:b/>
                <w:bCs/>
                <w:szCs w:val="21"/>
              </w:rPr>
              <w:t>Oligo name</w:t>
            </w:r>
          </w:p>
        </w:tc>
        <w:tc>
          <w:tcPr>
            <w:tcW w:w="4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97012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805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40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D339D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805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626F50" w:rsidRPr="005C6805" w14:paraId="33372A14" w14:textId="77777777" w:rsidTr="00EB6F26">
        <w:trPr>
          <w:trHeight w:val="477"/>
        </w:trPr>
        <w:tc>
          <w:tcPr>
            <w:tcW w:w="1515" w:type="dxa"/>
            <w:tcBorders>
              <w:top w:val="single" w:sz="12" w:space="0" w:color="auto"/>
              <w:bottom w:val="nil"/>
            </w:tcBorders>
            <w:vAlign w:val="center"/>
          </w:tcPr>
          <w:p w14:paraId="3F439780" w14:textId="301574EE" w:rsidR="00626F50" w:rsidRPr="00626F50" w:rsidRDefault="00626F50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26F50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626F50">
              <w:rPr>
                <w:rFonts w:ascii="Times New Roman" w:hAnsi="Times New Roman" w:cs="Times New Roman"/>
                <w:i/>
                <w:iCs/>
                <w:szCs w:val="21"/>
              </w:rPr>
              <w:t>rg1</w:t>
            </w:r>
          </w:p>
        </w:tc>
        <w:tc>
          <w:tcPr>
            <w:tcW w:w="4223" w:type="dxa"/>
            <w:tcBorders>
              <w:top w:val="single" w:sz="12" w:space="0" w:color="auto"/>
              <w:bottom w:val="nil"/>
            </w:tcBorders>
            <w:vAlign w:val="center"/>
          </w:tcPr>
          <w:p w14:paraId="1F17E836" w14:textId="7BCB5AEE" w:rsidR="00626F50" w:rsidRPr="005C6805" w:rsidRDefault="004D6DCF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D6DCF">
              <w:rPr>
                <w:rFonts w:ascii="Times New Roman" w:hAnsi="Times New Roman" w:cs="Times New Roman"/>
                <w:szCs w:val="21"/>
              </w:rPr>
              <w:t>GTTCTGGGAGGCCTATCTTACA</w:t>
            </w:r>
          </w:p>
        </w:tc>
        <w:tc>
          <w:tcPr>
            <w:tcW w:w="4048" w:type="dxa"/>
            <w:tcBorders>
              <w:top w:val="single" w:sz="12" w:space="0" w:color="auto"/>
              <w:bottom w:val="nil"/>
            </w:tcBorders>
            <w:vAlign w:val="center"/>
          </w:tcPr>
          <w:p w14:paraId="733429DE" w14:textId="2B781B49" w:rsidR="00626F50" w:rsidRPr="005C6805" w:rsidRDefault="004D6DCF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D6DCF">
              <w:rPr>
                <w:rFonts w:ascii="Times New Roman" w:hAnsi="Times New Roman" w:cs="Times New Roman"/>
                <w:szCs w:val="21"/>
              </w:rPr>
              <w:t>TCCCAAGAGTTGGGTTCACT</w:t>
            </w:r>
          </w:p>
        </w:tc>
      </w:tr>
      <w:tr w:rsidR="00501039" w:rsidRPr="005C6805" w14:paraId="7F93D7B9" w14:textId="77777777" w:rsidTr="00EB6F26">
        <w:trPr>
          <w:trHeight w:val="477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84C55B0" w14:textId="2766F1ED" w:rsidR="00501039" w:rsidRPr="005C6805" w:rsidRDefault="00897241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tprc</w:t>
            </w:r>
            <w:proofErr w:type="spellEnd"/>
            <w:r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01039"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220</w:t>
            </w: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223" w:type="dxa"/>
            <w:tcBorders>
              <w:top w:val="nil"/>
              <w:bottom w:val="nil"/>
            </w:tcBorders>
            <w:vAlign w:val="center"/>
          </w:tcPr>
          <w:p w14:paraId="3380184E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CTTTGTCACAGGGCAAACAC</w:t>
            </w:r>
          </w:p>
        </w:tc>
        <w:tc>
          <w:tcPr>
            <w:tcW w:w="4048" w:type="dxa"/>
            <w:tcBorders>
              <w:top w:val="nil"/>
              <w:bottom w:val="nil"/>
            </w:tcBorders>
            <w:vAlign w:val="center"/>
          </w:tcPr>
          <w:p w14:paraId="54313A3B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GATGCTTGGGGGTGTGGATT</w:t>
            </w:r>
          </w:p>
        </w:tc>
      </w:tr>
      <w:tr w:rsidR="00E1408F" w:rsidRPr="005C6805" w14:paraId="4979AF85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77ABAF78" w14:textId="77777777" w:rsidR="00E1408F" w:rsidRPr="005C6805" w:rsidRDefault="00E1408F" w:rsidP="00550C89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d16</w:t>
            </w:r>
          </w:p>
        </w:tc>
        <w:tc>
          <w:tcPr>
            <w:tcW w:w="4223" w:type="dxa"/>
            <w:vAlign w:val="center"/>
          </w:tcPr>
          <w:p w14:paraId="10778CED" w14:textId="77777777" w:rsidR="00E1408F" w:rsidRPr="005C6805" w:rsidRDefault="00E1408F" w:rsidP="00550C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TGCTTTTGCAGACAGGCAGAG</w:t>
            </w:r>
          </w:p>
        </w:tc>
        <w:tc>
          <w:tcPr>
            <w:tcW w:w="4048" w:type="dxa"/>
            <w:vAlign w:val="center"/>
          </w:tcPr>
          <w:p w14:paraId="55661D2A" w14:textId="77777777" w:rsidR="00E1408F" w:rsidRPr="005C6805" w:rsidRDefault="00E1408F" w:rsidP="00550C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CTTCGCACATCAGTGTCACCAT</w:t>
            </w:r>
          </w:p>
        </w:tc>
      </w:tr>
      <w:tr w:rsidR="00626F50" w:rsidRPr="005C6805" w14:paraId="2195F727" w14:textId="77777777" w:rsidTr="00EB6F26">
        <w:trPr>
          <w:trHeight w:val="477"/>
        </w:trPr>
        <w:tc>
          <w:tcPr>
            <w:tcW w:w="1515" w:type="dxa"/>
            <w:tcBorders>
              <w:top w:val="nil"/>
            </w:tcBorders>
            <w:vAlign w:val="center"/>
          </w:tcPr>
          <w:p w14:paraId="2A2C6C5C" w14:textId="37840272" w:rsidR="00626F50" w:rsidRPr="005C6805" w:rsidRDefault="00626F50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e</w:t>
            </w:r>
          </w:p>
        </w:tc>
        <w:tc>
          <w:tcPr>
            <w:tcW w:w="4223" w:type="dxa"/>
            <w:tcBorders>
              <w:top w:val="nil"/>
            </w:tcBorders>
            <w:vAlign w:val="center"/>
          </w:tcPr>
          <w:p w14:paraId="0545BE99" w14:textId="25618C04" w:rsidR="00626F50" w:rsidRPr="005C6805" w:rsidRDefault="004D6DCF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D6DCF">
              <w:rPr>
                <w:rFonts w:ascii="Times New Roman" w:hAnsi="Times New Roman" w:cs="Times New Roman"/>
                <w:szCs w:val="21"/>
              </w:rPr>
              <w:t>ATTCTGAGAGGATGCGGTGGAA</w:t>
            </w:r>
          </w:p>
        </w:tc>
        <w:tc>
          <w:tcPr>
            <w:tcW w:w="4048" w:type="dxa"/>
            <w:tcBorders>
              <w:top w:val="nil"/>
            </w:tcBorders>
            <w:vAlign w:val="center"/>
          </w:tcPr>
          <w:p w14:paraId="5FAD9765" w14:textId="77D3ECAE" w:rsidR="00626F50" w:rsidRPr="005C6805" w:rsidRDefault="004D6DCF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D6DCF">
              <w:rPr>
                <w:rFonts w:ascii="Times New Roman" w:hAnsi="Times New Roman" w:cs="Times New Roman"/>
                <w:szCs w:val="21"/>
              </w:rPr>
              <w:t>TAGAGGGCACGTCAACTCTACA</w:t>
            </w:r>
          </w:p>
        </w:tc>
      </w:tr>
      <w:tr w:rsidR="00501039" w:rsidRPr="005C6805" w14:paraId="2A377269" w14:textId="77777777" w:rsidTr="00EB6F26">
        <w:trPr>
          <w:trHeight w:val="440"/>
        </w:trPr>
        <w:tc>
          <w:tcPr>
            <w:tcW w:w="1515" w:type="dxa"/>
            <w:vAlign w:val="center"/>
          </w:tcPr>
          <w:p w14:paraId="347CCE79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d62p</w:t>
            </w:r>
          </w:p>
        </w:tc>
        <w:tc>
          <w:tcPr>
            <w:tcW w:w="4223" w:type="dxa"/>
            <w:vAlign w:val="center"/>
          </w:tcPr>
          <w:p w14:paraId="3309BB9E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CATGCCAGTTCATGTGCGA</w:t>
            </w:r>
          </w:p>
        </w:tc>
        <w:tc>
          <w:tcPr>
            <w:tcW w:w="4048" w:type="dxa"/>
            <w:vAlign w:val="center"/>
          </w:tcPr>
          <w:p w14:paraId="176F7711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TCCTGGACACTTGATGGCT</w:t>
            </w:r>
          </w:p>
        </w:tc>
      </w:tr>
      <w:tr w:rsidR="00501039" w:rsidRPr="005C6805" w14:paraId="613C1772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2C2CF891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d62e</w:t>
            </w:r>
          </w:p>
        </w:tc>
        <w:tc>
          <w:tcPr>
            <w:tcW w:w="4223" w:type="dxa"/>
            <w:vAlign w:val="center"/>
          </w:tcPr>
          <w:p w14:paraId="5448A505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TTCGGCACAGTGTGTGAGT</w:t>
            </w:r>
          </w:p>
        </w:tc>
        <w:tc>
          <w:tcPr>
            <w:tcW w:w="4048" w:type="dxa"/>
            <w:vAlign w:val="center"/>
          </w:tcPr>
          <w:p w14:paraId="01EFA290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CAACTACCAAGGGACGGGTG</w:t>
            </w:r>
          </w:p>
        </w:tc>
      </w:tr>
      <w:tr w:rsidR="00501039" w:rsidRPr="005C6805" w14:paraId="6CAD6DAB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3987B22C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xcl10</w:t>
            </w:r>
          </w:p>
        </w:tc>
        <w:tc>
          <w:tcPr>
            <w:tcW w:w="4223" w:type="dxa"/>
            <w:vAlign w:val="center"/>
          </w:tcPr>
          <w:p w14:paraId="25CB2604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AGGGCCATAGGGAAGCTTGAAAT</w:t>
            </w:r>
          </w:p>
        </w:tc>
        <w:tc>
          <w:tcPr>
            <w:tcW w:w="4048" w:type="dxa"/>
            <w:vAlign w:val="center"/>
          </w:tcPr>
          <w:p w14:paraId="7D7E2DBC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CCGGATTCAGACATCTCTGCTCAT</w:t>
            </w:r>
          </w:p>
        </w:tc>
      </w:tr>
      <w:tr w:rsidR="00501039" w:rsidRPr="005C6805" w14:paraId="507BFEF3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54553A5F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xcl13</w:t>
            </w:r>
          </w:p>
        </w:tc>
        <w:tc>
          <w:tcPr>
            <w:tcW w:w="4223" w:type="dxa"/>
            <w:vAlign w:val="center"/>
          </w:tcPr>
          <w:p w14:paraId="64AD3516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GATTCAAGTTACGCCCCCT</w:t>
            </w:r>
          </w:p>
        </w:tc>
        <w:tc>
          <w:tcPr>
            <w:tcW w:w="4048" w:type="dxa"/>
            <w:vAlign w:val="center"/>
          </w:tcPr>
          <w:p w14:paraId="63DA8061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CCATTTGGCACGAGGATTCA</w:t>
            </w:r>
          </w:p>
        </w:tc>
      </w:tr>
      <w:tr w:rsidR="00E1408F" w:rsidRPr="005C6805" w14:paraId="206783C8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70C89EA2" w14:textId="70CA9B1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xcl2</w:t>
            </w:r>
          </w:p>
        </w:tc>
        <w:tc>
          <w:tcPr>
            <w:tcW w:w="4223" w:type="dxa"/>
            <w:vAlign w:val="center"/>
          </w:tcPr>
          <w:p w14:paraId="5B7AAAE1" w14:textId="27ACBC04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CCCAGACAGAAGTCATAGCC</w:t>
            </w:r>
          </w:p>
        </w:tc>
        <w:tc>
          <w:tcPr>
            <w:tcW w:w="4048" w:type="dxa"/>
            <w:vAlign w:val="center"/>
          </w:tcPr>
          <w:p w14:paraId="0BFA67A9" w14:textId="28B5A645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CCTCCTTTCCAGGTCAGTT</w:t>
            </w:r>
          </w:p>
        </w:tc>
      </w:tr>
      <w:tr w:rsidR="00E1408F" w:rsidRPr="005C6805" w14:paraId="1C0EB34B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3FF097D4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xcr2</w:t>
            </w:r>
          </w:p>
        </w:tc>
        <w:tc>
          <w:tcPr>
            <w:tcW w:w="4223" w:type="dxa"/>
            <w:vAlign w:val="center"/>
          </w:tcPr>
          <w:p w14:paraId="0BFD7AE8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CTCACAAACAGCGTCGTAGA</w:t>
            </w:r>
          </w:p>
        </w:tc>
        <w:tc>
          <w:tcPr>
            <w:tcW w:w="4048" w:type="dxa"/>
            <w:vAlign w:val="center"/>
          </w:tcPr>
          <w:p w14:paraId="1660D66C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GAGGGCATGCCAGAGCTATAA</w:t>
            </w:r>
          </w:p>
        </w:tc>
      </w:tr>
      <w:tr w:rsidR="00E1408F" w:rsidRPr="005C6805" w14:paraId="0CDACC25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2CEEC0C9" w14:textId="1C1EFD81" w:rsidR="00E1408F" w:rsidRPr="005C6805" w:rsidRDefault="00897241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Adgre1 </w:t>
            </w: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E1408F"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4/80</w:t>
            </w: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223" w:type="dxa"/>
            <w:vAlign w:val="center"/>
          </w:tcPr>
          <w:p w14:paraId="5E66BC9A" w14:textId="233F88AD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TGCCATCATTGCGGGATT</w:t>
            </w:r>
          </w:p>
        </w:tc>
        <w:tc>
          <w:tcPr>
            <w:tcW w:w="4048" w:type="dxa"/>
            <w:vAlign w:val="center"/>
          </w:tcPr>
          <w:p w14:paraId="265E5B21" w14:textId="576B27DE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CTTGATGTTGCGAGAGCTG</w:t>
            </w:r>
          </w:p>
        </w:tc>
      </w:tr>
      <w:tr w:rsidR="00E1408F" w:rsidRPr="005C6805" w14:paraId="63F277EA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6C04E7A7" w14:textId="108AAD3B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C6805">
              <w:rPr>
                <w:rFonts w:ascii="Times New Roman" w:hAnsi="Times New Roman" w:cs="Times New Roman"/>
                <w:szCs w:val="21"/>
              </w:rPr>
              <w:t>G</w:t>
            </w: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  <w:proofErr w:type="spellEnd"/>
          </w:p>
        </w:tc>
        <w:tc>
          <w:tcPr>
            <w:tcW w:w="4223" w:type="dxa"/>
            <w:vAlign w:val="center"/>
          </w:tcPr>
          <w:p w14:paraId="1337D926" w14:textId="33247D63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TGTCCGTCGTGGATCTGA</w:t>
            </w:r>
          </w:p>
        </w:tc>
        <w:tc>
          <w:tcPr>
            <w:tcW w:w="4048" w:type="dxa"/>
            <w:vAlign w:val="center"/>
          </w:tcPr>
          <w:p w14:paraId="6092346F" w14:textId="19EB0759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TGCTGTTGAAGTCGCAGGAG</w:t>
            </w:r>
          </w:p>
        </w:tc>
      </w:tr>
      <w:tr w:rsidR="00E1408F" w:rsidRPr="005C6805" w14:paraId="588240BD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7B0117B7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Icam1</w:t>
            </w:r>
          </w:p>
        </w:tc>
        <w:tc>
          <w:tcPr>
            <w:tcW w:w="4223" w:type="dxa"/>
            <w:vAlign w:val="center"/>
          </w:tcPr>
          <w:p w14:paraId="73F7AEA7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CCAGTACTGCTGGTCATT</w:t>
            </w:r>
          </w:p>
        </w:tc>
        <w:tc>
          <w:tcPr>
            <w:tcW w:w="4048" w:type="dxa"/>
            <w:vAlign w:val="center"/>
          </w:tcPr>
          <w:p w14:paraId="7FF44183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GGCTTGTCCCTTGAGTTTT</w:t>
            </w:r>
          </w:p>
        </w:tc>
      </w:tr>
      <w:tr w:rsidR="00E1408F" w:rsidRPr="005C6805" w14:paraId="034292AB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0E0ADB84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4223" w:type="dxa"/>
            <w:vAlign w:val="center"/>
          </w:tcPr>
          <w:p w14:paraId="51940974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GACAAAGCCAGAGTCCTTCAGAGA</w:t>
            </w:r>
          </w:p>
        </w:tc>
        <w:tc>
          <w:tcPr>
            <w:tcW w:w="4048" w:type="dxa"/>
            <w:vAlign w:val="center"/>
          </w:tcPr>
          <w:p w14:paraId="373B9151" w14:textId="77777777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GAGAGCATTGGAAATTGGGGTAGG</w:t>
            </w:r>
          </w:p>
        </w:tc>
      </w:tr>
      <w:tr w:rsidR="00E1408F" w:rsidRPr="005C6805" w14:paraId="440FBE4D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0A8CDFCB" w14:textId="119A13AB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10</w:t>
            </w:r>
          </w:p>
        </w:tc>
        <w:tc>
          <w:tcPr>
            <w:tcW w:w="4223" w:type="dxa"/>
            <w:vAlign w:val="center"/>
          </w:tcPr>
          <w:p w14:paraId="59722272" w14:textId="03FD5E89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D6DCF">
              <w:rPr>
                <w:rFonts w:ascii="Times New Roman" w:hAnsi="Times New Roman" w:cs="Times New Roman"/>
                <w:szCs w:val="21"/>
              </w:rPr>
              <w:t>TTTGAATTCCCTGGGTGAGAA</w:t>
            </w:r>
          </w:p>
        </w:tc>
        <w:tc>
          <w:tcPr>
            <w:tcW w:w="4048" w:type="dxa"/>
            <w:vAlign w:val="center"/>
          </w:tcPr>
          <w:p w14:paraId="0AA055FF" w14:textId="5919F84E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D6DCF">
              <w:rPr>
                <w:rFonts w:ascii="Times New Roman" w:hAnsi="Times New Roman" w:cs="Times New Roman"/>
                <w:szCs w:val="21"/>
              </w:rPr>
              <w:t>GCTCCACTGCCTTGCTCTTATT</w:t>
            </w:r>
          </w:p>
        </w:tc>
      </w:tr>
      <w:tr w:rsidR="00E1408F" w:rsidRPr="005C6805" w14:paraId="424C2347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2C014D1D" w14:textId="77777777" w:rsidR="00E1408F" w:rsidRPr="00084878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tga4</w:t>
            </w:r>
          </w:p>
        </w:tc>
        <w:tc>
          <w:tcPr>
            <w:tcW w:w="4223" w:type="dxa"/>
            <w:vAlign w:val="center"/>
          </w:tcPr>
          <w:p w14:paraId="48F824B5" w14:textId="77777777" w:rsidR="00E1408F" w:rsidRPr="00084878" w:rsidRDefault="00E1408F" w:rsidP="00E140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AAGAATCCAAACCAGACCTGCGAAC</w:t>
            </w:r>
          </w:p>
        </w:tc>
        <w:tc>
          <w:tcPr>
            <w:tcW w:w="4048" w:type="dxa"/>
            <w:vAlign w:val="center"/>
          </w:tcPr>
          <w:p w14:paraId="72A5160F" w14:textId="77777777" w:rsidR="00E1408F" w:rsidRPr="00084878" w:rsidRDefault="00E1408F" w:rsidP="00E140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ACGATAGAGCCATTTTCTCCAGGCT</w:t>
            </w:r>
          </w:p>
        </w:tc>
      </w:tr>
      <w:tr w:rsidR="00E1408F" w:rsidRPr="005C6805" w14:paraId="0B2F8051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73FF4B24" w14:textId="3EBB6AE2" w:rsidR="00E1408F" w:rsidRPr="00084878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0848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Itg</w:t>
            </w:r>
            <w:r w:rsidRPr="000848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</w:t>
            </w:r>
            <w:proofErr w:type="spellEnd"/>
          </w:p>
        </w:tc>
        <w:tc>
          <w:tcPr>
            <w:tcW w:w="4223" w:type="dxa"/>
            <w:vAlign w:val="center"/>
          </w:tcPr>
          <w:p w14:paraId="23F29885" w14:textId="0DAD3D8B" w:rsidR="00E1408F" w:rsidRPr="00084878" w:rsidRDefault="005A2121" w:rsidP="00E140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GAATGACGCTGGCAACAGAT</w:t>
            </w:r>
          </w:p>
        </w:tc>
        <w:tc>
          <w:tcPr>
            <w:tcW w:w="4048" w:type="dxa"/>
            <w:vAlign w:val="center"/>
          </w:tcPr>
          <w:p w14:paraId="2CD1E449" w14:textId="7ED5D9FC" w:rsidR="00E1408F" w:rsidRPr="00084878" w:rsidRDefault="005A2121" w:rsidP="00E140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48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084878">
              <w:rPr>
                <w:rFonts w:ascii="Times New Roman" w:hAnsi="Times New Roman" w:cs="Times New Roman"/>
                <w:color w:val="000000" w:themeColor="text1"/>
                <w:szCs w:val="21"/>
              </w:rPr>
              <w:t>GTAACATAGGTCCCTCCAGAC</w:t>
            </w:r>
          </w:p>
        </w:tc>
      </w:tr>
      <w:tr w:rsidR="00E1408F" w:rsidRPr="005C6805" w14:paraId="5EE10AA3" w14:textId="77777777" w:rsidTr="00EB6F26">
        <w:trPr>
          <w:trHeight w:val="430"/>
        </w:trPr>
        <w:tc>
          <w:tcPr>
            <w:tcW w:w="1515" w:type="dxa"/>
            <w:vAlign w:val="center"/>
          </w:tcPr>
          <w:p w14:paraId="61B945AB" w14:textId="14C0B825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Vcam1</w:t>
            </w:r>
          </w:p>
        </w:tc>
        <w:tc>
          <w:tcPr>
            <w:tcW w:w="4223" w:type="dxa"/>
            <w:vAlign w:val="center"/>
          </w:tcPr>
          <w:p w14:paraId="1BB296E0" w14:textId="40651EE6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TGAAGGGATTAACGAGGC</w:t>
            </w:r>
          </w:p>
        </w:tc>
        <w:tc>
          <w:tcPr>
            <w:tcW w:w="4048" w:type="dxa"/>
            <w:vAlign w:val="center"/>
          </w:tcPr>
          <w:p w14:paraId="2D52DC7A" w14:textId="025F2946" w:rsidR="00E1408F" w:rsidRPr="005C6805" w:rsidRDefault="00E1408F" w:rsidP="00E140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TGCAGGAGATAATGACGGTGT</w:t>
            </w:r>
          </w:p>
        </w:tc>
      </w:tr>
    </w:tbl>
    <w:p w14:paraId="45966A7F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</w:rPr>
      </w:pPr>
    </w:p>
    <w:p w14:paraId="36806F11" w14:textId="77777777" w:rsidR="00501039" w:rsidRPr="005C6805" w:rsidRDefault="00501039" w:rsidP="001268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48038341"/>
      <w:r w:rsidRPr="005C6805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5C6805">
        <w:rPr>
          <w:rFonts w:ascii="Times New Roman" w:hAnsi="Times New Roman" w:cs="Times New Roman"/>
          <w:sz w:val="24"/>
          <w:szCs w:val="24"/>
        </w:rPr>
        <w:t xml:space="preserve"> The sequences of human primer used for quantitative 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4217"/>
        <w:gridCol w:w="3938"/>
      </w:tblGrid>
      <w:tr w:rsidR="00501039" w:rsidRPr="005C6805" w14:paraId="089EE649" w14:textId="77777777" w:rsidTr="001268E0">
        <w:trPr>
          <w:trHeight w:val="460"/>
        </w:trPr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"/>
          <w:p w14:paraId="7831AC59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805">
              <w:rPr>
                <w:rFonts w:ascii="Times New Roman" w:hAnsi="Times New Roman" w:cs="Times New Roman"/>
                <w:b/>
                <w:bCs/>
                <w:szCs w:val="21"/>
              </w:rPr>
              <w:t>Oligo name</w:t>
            </w:r>
          </w:p>
        </w:tc>
        <w:tc>
          <w:tcPr>
            <w:tcW w:w="4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DD5FC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805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9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6DD91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805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501039" w:rsidRPr="005C6805" w14:paraId="6F29B1A2" w14:textId="77777777" w:rsidTr="001268E0">
        <w:trPr>
          <w:trHeight w:val="460"/>
        </w:trPr>
        <w:tc>
          <w:tcPr>
            <w:tcW w:w="1483" w:type="dxa"/>
            <w:tcBorders>
              <w:top w:val="single" w:sz="12" w:space="0" w:color="auto"/>
              <w:bottom w:val="nil"/>
            </w:tcBorders>
            <w:vAlign w:val="center"/>
          </w:tcPr>
          <w:p w14:paraId="52F5337E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4217" w:type="dxa"/>
            <w:tcBorders>
              <w:top w:val="single" w:sz="12" w:space="0" w:color="auto"/>
              <w:bottom w:val="nil"/>
            </w:tcBorders>
            <w:vAlign w:val="center"/>
          </w:tcPr>
          <w:p w14:paraId="23C552B9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CACCGTCAAGGCTGAGAAC</w:t>
            </w:r>
          </w:p>
        </w:tc>
        <w:tc>
          <w:tcPr>
            <w:tcW w:w="3938" w:type="dxa"/>
            <w:tcBorders>
              <w:top w:val="single" w:sz="12" w:space="0" w:color="auto"/>
              <w:bottom w:val="nil"/>
            </w:tcBorders>
            <w:vAlign w:val="center"/>
          </w:tcPr>
          <w:p w14:paraId="640356E6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</w:tr>
      <w:tr w:rsidR="00501039" w:rsidRPr="005C6805" w14:paraId="747AE4AC" w14:textId="77777777" w:rsidTr="001268E0">
        <w:trPr>
          <w:trHeight w:val="425"/>
        </w:trPr>
        <w:tc>
          <w:tcPr>
            <w:tcW w:w="1483" w:type="dxa"/>
            <w:vAlign w:val="center"/>
          </w:tcPr>
          <w:p w14:paraId="2D908C43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XCL8</w:t>
            </w:r>
          </w:p>
        </w:tc>
        <w:tc>
          <w:tcPr>
            <w:tcW w:w="4217" w:type="dxa"/>
            <w:vAlign w:val="center"/>
          </w:tcPr>
          <w:p w14:paraId="1D61BC49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CACTGCGCCAACACAGAAATTA</w:t>
            </w:r>
          </w:p>
        </w:tc>
        <w:tc>
          <w:tcPr>
            <w:tcW w:w="3938" w:type="dxa"/>
            <w:vAlign w:val="center"/>
          </w:tcPr>
          <w:p w14:paraId="4980FD1C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TTGCTTGAAGTTTCACTGGCATC</w:t>
            </w:r>
          </w:p>
        </w:tc>
      </w:tr>
      <w:tr w:rsidR="00501039" w:rsidRPr="005C6805" w14:paraId="763324B4" w14:textId="77777777" w:rsidTr="001268E0">
        <w:trPr>
          <w:trHeight w:val="416"/>
        </w:trPr>
        <w:tc>
          <w:tcPr>
            <w:tcW w:w="1483" w:type="dxa"/>
            <w:tcBorders>
              <w:bottom w:val="nil"/>
            </w:tcBorders>
            <w:vAlign w:val="center"/>
          </w:tcPr>
          <w:p w14:paraId="29A3A1F5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CXCL10</w:t>
            </w:r>
          </w:p>
        </w:tc>
        <w:tc>
          <w:tcPr>
            <w:tcW w:w="4217" w:type="dxa"/>
            <w:tcBorders>
              <w:bottom w:val="nil"/>
            </w:tcBorders>
            <w:vAlign w:val="center"/>
          </w:tcPr>
          <w:p w14:paraId="0588F712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GGCCATCAAGAATTTACTGAAAGCA</w:t>
            </w:r>
          </w:p>
        </w:tc>
        <w:tc>
          <w:tcPr>
            <w:tcW w:w="3938" w:type="dxa"/>
            <w:tcBorders>
              <w:bottom w:val="nil"/>
            </w:tcBorders>
            <w:vAlign w:val="center"/>
          </w:tcPr>
          <w:p w14:paraId="727B1074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CTGTGTGGTCCATCCTTGGAA</w:t>
            </w:r>
          </w:p>
        </w:tc>
      </w:tr>
      <w:tr w:rsidR="00501039" w:rsidRPr="005C6805" w14:paraId="2B9B6D7B" w14:textId="77777777" w:rsidTr="001268E0">
        <w:trPr>
          <w:trHeight w:val="425"/>
        </w:trPr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3140341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IFNB1</w:t>
            </w:r>
          </w:p>
        </w:tc>
        <w:tc>
          <w:tcPr>
            <w:tcW w:w="4217" w:type="dxa"/>
            <w:tcBorders>
              <w:top w:val="nil"/>
              <w:bottom w:val="nil"/>
            </w:tcBorders>
            <w:vAlign w:val="center"/>
          </w:tcPr>
          <w:p w14:paraId="51CDA3D0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CAGGTTACCTCCGAAACTGAAGA</w:t>
            </w:r>
          </w:p>
        </w:tc>
        <w:tc>
          <w:tcPr>
            <w:tcW w:w="3938" w:type="dxa"/>
            <w:tcBorders>
              <w:top w:val="nil"/>
              <w:bottom w:val="nil"/>
            </w:tcBorders>
            <w:vAlign w:val="center"/>
          </w:tcPr>
          <w:p w14:paraId="59123C2D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TTAGCCATCAGTCACTTAAACAGCA</w:t>
            </w:r>
          </w:p>
        </w:tc>
      </w:tr>
      <w:tr w:rsidR="00501039" w:rsidRPr="005C6805" w14:paraId="1368BBA5" w14:textId="77777777" w:rsidTr="001268E0">
        <w:trPr>
          <w:trHeight w:val="425"/>
        </w:trPr>
        <w:tc>
          <w:tcPr>
            <w:tcW w:w="1483" w:type="dxa"/>
            <w:tcBorders>
              <w:top w:val="nil"/>
              <w:bottom w:val="single" w:sz="12" w:space="0" w:color="auto"/>
            </w:tcBorders>
            <w:vAlign w:val="center"/>
          </w:tcPr>
          <w:p w14:paraId="04C3C714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6805">
              <w:rPr>
                <w:rFonts w:ascii="Times New Roman" w:hAnsi="Times New Roman" w:cs="Times New Roman"/>
                <w:i/>
                <w:iCs/>
                <w:szCs w:val="21"/>
              </w:rPr>
              <w:t>TNF</w:t>
            </w:r>
          </w:p>
        </w:tc>
        <w:tc>
          <w:tcPr>
            <w:tcW w:w="4217" w:type="dxa"/>
            <w:tcBorders>
              <w:top w:val="nil"/>
              <w:bottom w:val="single" w:sz="12" w:space="0" w:color="auto"/>
            </w:tcBorders>
            <w:vAlign w:val="center"/>
          </w:tcPr>
          <w:p w14:paraId="65B8F100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CTGCCTGCTGCACTTTGGAG</w:t>
            </w:r>
          </w:p>
        </w:tc>
        <w:tc>
          <w:tcPr>
            <w:tcW w:w="3938" w:type="dxa"/>
            <w:tcBorders>
              <w:top w:val="nil"/>
              <w:bottom w:val="single" w:sz="12" w:space="0" w:color="auto"/>
            </w:tcBorders>
            <w:vAlign w:val="center"/>
          </w:tcPr>
          <w:p w14:paraId="030289AF" w14:textId="77777777" w:rsidR="00501039" w:rsidRPr="005C6805" w:rsidRDefault="00501039" w:rsidP="00126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6805">
              <w:rPr>
                <w:rFonts w:ascii="Times New Roman" w:hAnsi="Times New Roman" w:cs="Times New Roman"/>
                <w:szCs w:val="21"/>
              </w:rPr>
              <w:t>ACATGGGCTACAGGCTTGTCACT</w:t>
            </w:r>
          </w:p>
        </w:tc>
      </w:tr>
    </w:tbl>
    <w:p w14:paraId="08A4701C" w14:textId="77777777" w:rsidR="00501039" w:rsidRPr="005C6805" w:rsidRDefault="00501039" w:rsidP="001268E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01039" w:rsidRPr="005C6805" w:rsidSect="001268E0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76D91FA" w14:textId="0722B801" w:rsidR="00501039" w:rsidRPr="005C6805" w:rsidRDefault="00501039" w:rsidP="001268E0">
      <w:pPr>
        <w:spacing w:line="48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  <w:r w:rsidRPr="005C6805">
        <w:rPr>
          <w:rStyle w:val="fontstyle01"/>
          <w:rFonts w:ascii="Times New Roman" w:hAnsi="Times New Roman" w:cs="Times New Roman"/>
          <w:sz w:val="24"/>
          <w:szCs w:val="24"/>
        </w:rPr>
        <w:t>UPLC-Q-TOF/MS data of prototypes in rat small intestinal contents after oral administration of BZYQT extract</w:t>
      </w:r>
      <w:r w:rsidR="0090706E">
        <w:rPr>
          <w:rStyle w:val="fontstyle01"/>
          <w:rFonts w:ascii="Times New Roman" w:hAnsi="Times New Roman" w:cs="Times New Roman"/>
          <w:sz w:val="24"/>
          <w:szCs w:val="24"/>
        </w:rPr>
        <w:t>s</w:t>
      </w:r>
    </w:p>
    <w:tbl>
      <w:tblPr>
        <w:tblStyle w:val="a7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635"/>
        <w:gridCol w:w="1565"/>
        <w:gridCol w:w="1275"/>
        <w:gridCol w:w="2268"/>
        <w:gridCol w:w="4106"/>
        <w:gridCol w:w="3124"/>
        <w:gridCol w:w="1275"/>
      </w:tblGrid>
      <w:tr w:rsidR="00EF1CFF" w:rsidRPr="006B175D" w14:paraId="2DC8CD19" w14:textId="3F74E6D2" w:rsidTr="00084387">
        <w:trPr>
          <w:cantSplit/>
        </w:trPr>
        <w:tc>
          <w:tcPr>
            <w:tcW w:w="494" w:type="dxa"/>
            <w:tcBorders>
              <w:top w:val="single" w:sz="12" w:space="0" w:color="auto"/>
              <w:bottom w:val="single" w:sz="12" w:space="0" w:color="auto"/>
            </w:tcBorders>
          </w:tcPr>
          <w:p w14:paraId="3185F951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7BBA5590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</w:tcPr>
          <w:p w14:paraId="36717DE8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ected 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AF80C37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mul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8F97923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+H (</w:t>
            </w:r>
            <w:proofErr w:type="spellStart"/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Da</w:t>
            </w:r>
            <w:proofErr w:type="spellEnd"/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ppm)</w:t>
            </w:r>
          </w:p>
        </w:tc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75A927C7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 fragmentations</w:t>
            </w:r>
          </w:p>
        </w:tc>
        <w:tc>
          <w:tcPr>
            <w:tcW w:w="3124" w:type="dxa"/>
            <w:tcBorders>
              <w:top w:val="single" w:sz="12" w:space="0" w:color="auto"/>
              <w:bottom w:val="single" w:sz="12" w:space="0" w:color="auto"/>
            </w:tcBorders>
          </w:tcPr>
          <w:p w14:paraId="7567E4FE" w14:textId="77777777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dentific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02C7E0A8" w14:textId="0626758F" w:rsidR="00EF1CFF" w:rsidRPr="006B175D" w:rsidRDefault="00EF1CFF" w:rsidP="001268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 response</w:t>
            </w:r>
          </w:p>
        </w:tc>
      </w:tr>
      <w:tr w:rsidR="00C16357" w:rsidRPr="006B175D" w14:paraId="0A22CD5E" w14:textId="490242C1" w:rsidTr="00084387">
        <w:trPr>
          <w:cantSplit/>
          <w:trHeight w:val="50"/>
        </w:trPr>
        <w:tc>
          <w:tcPr>
            <w:tcW w:w="494" w:type="dxa"/>
            <w:tcBorders>
              <w:top w:val="single" w:sz="12" w:space="0" w:color="auto"/>
            </w:tcBorders>
          </w:tcPr>
          <w:p w14:paraId="0B71166C" w14:textId="4124253F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12" w:space="0" w:color="auto"/>
            </w:tcBorders>
          </w:tcPr>
          <w:p w14:paraId="0C75D4A6" w14:textId="65D9C721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</w:t>
            </w:r>
          </w:p>
        </w:tc>
        <w:tc>
          <w:tcPr>
            <w:tcW w:w="1565" w:type="dxa"/>
            <w:tcBorders>
              <w:top w:val="single" w:sz="12" w:space="0" w:color="auto"/>
            </w:tcBorders>
          </w:tcPr>
          <w:p w14:paraId="1F6BAC9D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0C9C161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70C5E82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.1497 (-0.1, -0.4)</w:t>
            </w:r>
          </w:p>
        </w:tc>
        <w:tc>
          <w:tcPr>
            <w:tcW w:w="4106" w:type="dxa"/>
            <w:tcBorders>
              <w:top w:val="single" w:sz="12" w:space="0" w:color="auto"/>
            </w:tcBorders>
          </w:tcPr>
          <w:p w14:paraId="10928AE1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1.0608 </w:t>
            </w:r>
          </w:p>
        </w:tc>
        <w:tc>
          <w:tcPr>
            <w:tcW w:w="3124" w:type="dxa"/>
            <w:tcBorders>
              <w:top w:val="single" w:sz="12" w:space="0" w:color="auto"/>
            </w:tcBorders>
          </w:tcPr>
          <w:p w14:paraId="60E69D06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nopsinol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6C7C905" w14:textId="70A1DE06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C16357" w:rsidRPr="006B175D" w14:paraId="746FF7EF" w14:textId="6977ACAA" w:rsidTr="00084387">
        <w:trPr>
          <w:cantSplit/>
        </w:trPr>
        <w:tc>
          <w:tcPr>
            <w:tcW w:w="494" w:type="dxa"/>
          </w:tcPr>
          <w:p w14:paraId="742D4EFC" w14:textId="3284EE02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</w:tcPr>
          <w:p w14:paraId="093C1076" w14:textId="4D5F9C31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1 </w:t>
            </w:r>
          </w:p>
        </w:tc>
        <w:tc>
          <w:tcPr>
            <w:tcW w:w="1565" w:type="dxa"/>
          </w:tcPr>
          <w:p w14:paraId="60503C88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012F1A0E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9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9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07074D1A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6.1915 (-0.6, -1.4)</w:t>
            </w:r>
          </w:p>
        </w:tc>
        <w:tc>
          <w:tcPr>
            <w:tcW w:w="4106" w:type="dxa"/>
          </w:tcPr>
          <w:p w14:paraId="3E2592E6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.1550, 186.1235</w:t>
            </w:r>
          </w:p>
        </w:tc>
        <w:tc>
          <w:tcPr>
            <w:tcW w:w="3124" w:type="dxa"/>
          </w:tcPr>
          <w:p w14:paraId="4281463A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nopiloside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</w:tcPr>
          <w:p w14:paraId="2F27ECAC" w14:textId="41E89F4E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C16357" w:rsidRPr="006B175D" w14:paraId="6375179F" w14:textId="29AF4014" w:rsidTr="00084387">
        <w:trPr>
          <w:cantSplit/>
        </w:trPr>
        <w:tc>
          <w:tcPr>
            <w:tcW w:w="494" w:type="dxa"/>
          </w:tcPr>
          <w:p w14:paraId="06877600" w14:textId="41B962D3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</w:tcPr>
          <w:p w14:paraId="15C6A050" w14:textId="3CE604E9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9 </w:t>
            </w:r>
          </w:p>
        </w:tc>
        <w:tc>
          <w:tcPr>
            <w:tcW w:w="1565" w:type="dxa"/>
          </w:tcPr>
          <w:p w14:paraId="0000ED64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E9FBE04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9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11496B23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.1390 (-0.2, -0.8)</w:t>
            </w:r>
          </w:p>
        </w:tc>
        <w:tc>
          <w:tcPr>
            <w:tcW w:w="4106" w:type="dxa"/>
          </w:tcPr>
          <w:p w14:paraId="489FCA26" w14:textId="09DC035A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.0600</w:t>
            </w:r>
          </w:p>
        </w:tc>
        <w:tc>
          <w:tcPr>
            <w:tcW w:w="3124" w:type="dxa"/>
          </w:tcPr>
          <w:p w14:paraId="351AE2A1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nopsinol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1275" w:type="dxa"/>
          </w:tcPr>
          <w:p w14:paraId="4339FE95" w14:textId="4248020D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C16357" w:rsidRPr="006B175D" w14:paraId="6F6FFFCA" w14:textId="22E86044" w:rsidTr="00084387">
        <w:trPr>
          <w:cantSplit/>
        </w:trPr>
        <w:tc>
          <w:tcPr>
            <w:tcW w:w="494" w:type="dxa"/>
          </w:tcPr>
          <w:p w14:paraId="1E182680" w14:textId="61CB3E99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622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1F89BA05" w14:textId="09264988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0 </w:t>
            </w:r>
          </w:p>
        </w:tc>
        <w:tc>
          <w:tcPr>
            <w:tcW w:w="1565" w:type="dxa"/>
          </w:tcPr>
          <w:p w14:paraId="01B20A2B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63CB783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0258F6A9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.1547 (-0.2, -0.7)</w:t>
            </w:r>
          </w:p>
        </w:tc>
        <w:tc>
          <w:tcPr>
            <w:tcW w:w="4106" w:type="dxa"/>
          </w:tcPr>
          <w:p w14:paraId="29FB6240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1.0605, 121.0674, 88.0764 </w:t>
            </w:r>
          </w:p>
        </w:tc>
        <w:tc>
          <w:tcPr>
            <w:tcW w:w="3124" w:type="dxa"/>
          </w:tcPr>
          <w:p w14:paraId="2BF4F537" w14:textId="67DFB3C5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nopsine</w:t>
            </w:r>
            <w:proofErr w:type="spellEnd"/>
          </w:p>
        </w:tc>
        <w:tc>
          <w:tcPr>
            <w:tcW w:w="1275" w:type="dxa"/>
          </w:tcPr>
          <w:p w14:paraId="47C1C4C7" w14:textId="35CF258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C16357" w:rsidRPr="006B175D" w14:paraId="5E49C005" w14:textId="6FA6E958" w:rsidTr="00084387">
        <w:trPr>
          <w:cantSplit/>
        </w:trPr>
        <w:tc>
          <w:tcPr>
            <w:tcW w:w="494" w:type="dxa"/>
          </w:tcPr>
          <w:p w14:paraId="36B4ED28" w14:textId="46694575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</w:tcPr>
          <w:p w14:paraId="55FAEC46" w14:textId="4451A91D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5 </w:t>
            </w:r>
          </w:p>
        </w:tc>
        <w:tc>
          <w:tcPr>
            <w:tcW w:w="1565" w:type="dxa"/>
          </w:tcPr>
          <w:p w14:paraId="164723FB" w14:textId="6EB8A5E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-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</w:tcPr>
          <w:p w14:paraId="423C12E6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15ADDCAC" w14:textId="01792791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.0351 (0.3, 1.7)</w:t>
            </w:r>
          </w:p>
        </w:tc>
        <w:tc>
          <w:tcPr>
            <w:tcW w:w="4106" w:type="dxa"/>
          </w:tcPr>
          <w:p w14:paraId="49F7612A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.0237, 135.0455</w:t>
            </w:r>
          </w:p>
        </w:tc>
        <w:tc>
          <w:tcPr>
            <w:tcW w:w="3124" w:type="dxa"/>
          </w:tcPr>
          <w:p w14:paraId="32576851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ffeic acid</w:t>
            </w:r>
          </w:p>
        </w:tc>
        <w:tc>
          <w:tcPr>
            <w:tcW w:w="1275" w:type="dxa"/>
          </w:tcPr>
          <w:p w14:paraId="7152DA1D" w14:textId="51082AEE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C16357" w:rsidRPr="006B175D" w14:paraId="201E5E58" w14:textId="12868233" w:rsidTr="00084387">
        <w:trPr>
          <w:cantSplit/>
        </w:trPr>
        <w:tc>
          <w:tcPr>
            <w:tcW w:w="494" w:type="dxa"/>
          </w:tcPr>
          <w:p w14:paraId="4E585C6D" w14:textId="74EE55A0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</w:tcPr>
          <w:p w14:paraId="2EDEAEEB" w14:textId="5C7E57C6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6 </w:t>
            </w:r>
          </w:p>
        </w:tc>
        <w:tc>
          <w:tcPr>
            <w:tcW w:w="1565" w:type="dxa"/>
          </w:tcPr>
          <w:p w14:paraId="2FE947BC" w14:textId="2D3B05F9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-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</w:tcPr>
          <w:p w14:paraId="2371D363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7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68" w:type="dxa"/>
          </w:tcPr>
          <w:p w14:paraId="60C73981" w14:textId="480B8BAD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.1506 (0, 0)</w:t>
            </w:r>
          </w:p>
        </w:tc>
        <w:tc>
          <w:tcPr>
            <w:tcW w:w="4106" w:type="dxa"/>
          </w:tcPr>
          <w:p w14:paraId="55F60113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3.1085, 353.0655</w:t>
            </w:r>
          </w:p>
        </w:tc>
        <w:tc>
          <w:tcPr>
            <w:tcW w:w="3124" w:type="dxa"/>
          </w:tcPr>
          <w:p w14:paraId="59940F5E" w14:textId="6551DD5D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igenin-6,8-di-C-glucoside</w:t>
            </w:r>
          </w:p>
        </w:tc>
        <w:tc>
          <w:tcPr>
            <w:tcW w:w="1275" w:type="dxa"/>
          </w:tcPr>
          <w:p w14:paraId="4D3D9526" w14:textId="28A15AF5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C16357" w:rsidRPr="006B175D" w14:paraId="6B21D612" w14:textId="4E8FBC9A" w:rsidTr="00084387">
        <w:trPr>
          <w:cantSplit/>
        </w:trPr>
        <w:tc>
          <w:tcPr>
            <w:tcW w:w="494" w:type="dxa"/>
          </w:tcPr>
          <w:p w14:paraId="48161D9A" w14:textId="2B6B266F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E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137A694D" w14:textId="19298755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2 </w:t>
            </w:r>
          </w:p>
        </w:tc>
        <w:tc>
          <w:tcPr>
            <w:tcW w:w="1565" w:type="dxa"/>
          </w:tcPr>
          <w:p w14:paraId="5A2665F8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0E22C160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66613107" w14:textId="58A87016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1772 (0.3, 0.5)</w:t>
            </w:r>
          </w:p>
        </w:tc>
        <w:tc>
          <w:tcPr>
            <w:tcW w:w="4106" w:type="dxa"/>
          </w:tcPr>
          <w:p w14:paraId="39A2B961" w14:textId="1A87F213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.0552</w:t>
            </w:r>
          </w:p>
        </w:tc>
        <w:tc>
          <w:tcPr>
            <w:tcW w:w="3124" w:type="dxa"/>
          </w:tcPr>
          <w:p w14:paraId="32AE7DEE" w14:textId="245260D9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osmetin 6,8-di-C-glucoside</w:t>
            </w:r>
          </w:p>
        </w:tc>
        <w:tc>
          <w:tcPr>
            <w:tcW w:w="1275" w:type="dxa"/>
          </w:tcPr>
          <w:p w14:paraId="7B434C10" w14:textId="512B2266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C16357" w:rsidRPr="006B175D" w14:paraId="40E0B486" w14:textId="5FCA0622" w:rsidTr="00084387">
        <w:trPr>
          <w:cantSplit/>
          <w:trHeight w:val="166"/>
        </w:trPr>
        <w:tc>
          <w:tcPr>
            <w:tcW w:w="494" w:type="dxa"/>
          </w:tcPr>
          <w:p w14:paraId="0C1E5CBD" w14:textId="7FA65F8C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622B6" w:rsidRPr="004622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3D87D3B" w14:textId="17D275DB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1565" w:type="dxa"/>
          </w:tcPr>
          <w:p w14:paraId="2348E740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EDC392C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218A2C4C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2.1705 (0, 0)</w:t>
            </w:r>
          </w:p>
        </w:tc>
        <w:tc>
          <w:tcPr>
            <w:tcW w:w="4106" w:type="dxa"/>
          </w:tcPr>
          <w:p w14:paraId="4CD214E2" w14:textId="77777777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.1130, 282.0909, 265.0877</w:t>
            </w:r>
          </w:p>
        </w:tc>
        <w:tc>
          <w:tcPr>
            <w:tcW w:w="3124" w:type="dxa"/>
          </w:tcPr>
          <w:p w14:paraId="32780190" w14:textId="44EB8E0A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oflorine</w:t>
            </w:r>
          </w:p>
        </w:tc>
        <w:tc>
          <w:tcPr>
            <w:tcW w:w="1275" w:type="dxa"/>
          </w:tcPr>
          <w:p w14:paraId="645A3E29" w14:textId="7ED38223" w:rsidR="00C16357" w:rsidRPr="006B175D" w:rsidRDefault="00C16357" w:rsidP="00C163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4622B6" w:rsidRPr="006B175D" w14:paraId="5BE8E69F" w14:textId="30B675BD" w:rsidTr="00084387">
        <w:trPr>
          <w:cantSplit/>
        </w:trPr>
        <w:tc>
          <w:tcPr>
            <w:tcW w:w="494" w:type="dxa"/>
          </w:tcPr>
          <w:p w14:paraId="5EEEFCF5" w14:textId="01FB1C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</w:tcPr>
          <w:p w14:paraId="116B234A" w14:textId="6FCDFD30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6 </w:t>
            </w:r>
          </w:p>
        </w:tc>
        <w:tc>
          <w:tcPr>
            <w:tcW w:w="1565" w:type="dxa"/>
          </w:tcPr>
          <w:p w14:paraId="56359104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60093D10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7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5D787D41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1.1616 (0.8, 1.3)</w:t>
            </w:r>
          </w:p>
        </w:tc>
        <w:tc>
          <w:tcPr>
            <w:tcW w:w="4106" w:type="dxa"/>
          </w:tcPr>
          <w:p w14:paraId="726A1CC6" w14:textId="06B6A660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.1036, 303.0501</w:t>
            </w:r>
          </w:p>
        </w:tc>
        <w:tc>
          <w:tcPr>
            <w:tcW w:w="3124" w:type="dxa"/>
          </w:tcPr>
          <w:p w14:paraId="6BDEC2ED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1275" w:type="dxa"/>
          </w:tcPr>
          <w:p w14:paraId="62CFB13E" w14:textId="5C32A205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4622B6" w:rsidRPr="006B175D" w14:paraId="464CAFA9" w14:textId="54CF92B4" w:rsidTr="00084387">
        <w:trPr>
          <w:cantSplit/>
        </w:trPr>
        <w:tc>
          <w:tcPr>
            <w:tcW w:w="494" w:type="dxa"/>
          </w:tcPr>
          <w:p w14:paraId="10E44A97" w14:textId="6874AAC3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3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E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210E3AC1" w14:textId="05026773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5 </w:t>
            </w:r>
          </w:p>
        </w:tc>
        <w:tc>
          <w:tcPr>
            <w:tcW w:w="1565" w:type="dxa"/>
          </w:tcPr>
          <w:p w14:paraId="39F0C4EC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64BF5E29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268" w:type="dxa"/>
          </w:tcPr>
          <w:p w14:paraId="1C8C2F3A" w14:textId="128A7202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7.1291 (-0.1, -0.2)</w:t>
            </w:r>
          </w:p>
        </w:tc>
        <w:tc>
          <w:tcPr>
            <w:tcW w:w="4106" w:type="dxa"/>
          </w:tcPr>
          <w:p w14:paraId="48FC7FDD" w14:textId="2C7C54C6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.0763, 137.0230</w:t>
            </w:r>
          </w:p>
        </w:tc>
        <w:tc>
          <w:tcPr>
            <w:tcW w:w="3124" w:type="dxa"/>
          </w:tcPr>
          <w:p w14:paraId="19C2192E" w14:textId="5380EF7D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ycosin-7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smallCaps/>
                <w:color w:val="000000" w:themeColor="text1"/>
                <w:sz w:val="18"/>
                <w:szCs w:val="18"/>
              </w:rPr>
              <w:t>d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lucoside</w:t>
            </w:r>
          </w:p>
        </w:tc>
        <w:tc>
          <w:tcPr>
            <w:tcW w:w="1275" w:type="dxa"/>
          </w:tcPr>
          <w:p w14:paraId="3A3BF4E8" w14:textId="1D7E8245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4622B6" w:rsidRPr="006B175D" w14:paraId="575DBF2E" w14:textId="292F493D" w:rsidTr="00084387">
        <w:trPr>
          <w:cantSplit/>
        </w:trPr>
        <w:tc>
          <w:tcPr>
            <w:tcW w:w="494" w:type="dxa"/>
          </w:tcPr>
          <w:p w14:paraId="06FBB7D8" w14:textId="38C5C8DE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3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01C89DF5" w14:textId="7024EF6E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7 </w:t>
            </w:r>
          </w:p>
        </w:tc>
        <w:tc>
          <w:tcPr>
            <w:tcW w:w="1565" w:type="dxa"/>
          </w:tcPr>
          <w:p w14:paraId="0860743C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757C610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7D564158" w14:textId="518F0EB1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1771 (0.6, 1.1)</w:t>
            </w:r>
          </w:p>
        </w:tc>
        <w:tc>
          <w:tcPr>
            <w:tcW w:w="4106" w:type="dxa"/>
          </w:tcPr>
          <w:p w14:paraId="7115D376" w14:textId="620EA11F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.0813, 137.0246</w:t>
            </w:r>
          </w:p>
        </w:tc>
        <w:tc>
          <w:tcPr>
            <w:tcW w:w="3124" w:type="dxa"/>
          </w:tcPr>
          <w:p w14:paraId="6D5E57DE" w14:textId="77777777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oliquirit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ioside</w:t>
            </w:r>
            <w:proofErr w:type="spellEnd"/>
          </w:p>
        </w:tc>
        <w:tc>
          <w:tcPr>
            <w:tcW w:w="1275" w:type="dxa"/>
          </w:tcPr>
          <w:p w14:paraId="161984A7" w14:textId="19584C7D" w:rsidR="004622B6" w:rsidRPr="006B175D" w:rsidRDefault="004622B6" w:rsidP="004622B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754B0B12" w14:textId="77777777" w:rsidTr="00084387">
        <w:trPr>
          <w:cantSplit/>
        </w:trPr>
        <w:tc>
          <w:tcPr>
            <w:tcW w:w="494" w:type="dxa"/>
          </w:tcPr>
          <w:p w14:paraId="1605BE55" w14:textId="75CB626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*</w:t>
            </w:r>
          </w:p>
        </w:tc>
        <w:tc>
          <w:tcPr>
            <w:tcW w:w="635" w:type="dxa"/>
          </w:tcPr>
          <w:p w14:paraId="75636DBC" w14:textId="7C18A231" w:rsidR="00035E35" w:rsidRP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1 </w:t>
            </w:r>
          </w:p>
        </w:tc>
        <w:tc>
          <w:tcPr>
            <w:tcW w:w="1565" w:type="dxa"/>
          </w:tcPr>
          <w:p w14:paraId="0275C19B" w14:textId="58133560" w:rsidR="00035E35" w:rsidRP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A9117F8" w14:textId="73F37C36" w:rsidR="00035E35" w:rsidRP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2B517BEF" w14:textId="5EF129BD" w:rsidR="00035E35" w:rsidRP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41 (-0.1, -0.2)</w:t>
            </w:r>
          </w:p>
        </w:tc>
        <w:tc>
          <w:tcPr>
            <w:tcW w:w="4106" w:type="dxa"/>
          </w:tcPr>
          <w:p w14:paraId="700C4D86" w14:textId="64DB16E4" w:rsidR="00035E35" w:rsidRP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.0812, 137.0237</w:t>
            </w:r>
          </w:p>
        </w:tc>
        <w:tc>
          <w:tcPr>
            <w:tcW w:w="3124" w:type="dxa"/>
          </w:tcPr>
          <w:p w14:paraId="2306F562" w14:textId="440A23DC" w:rsidR="00035E35" w:rsidRP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35E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1275" w:type="dxa"/>
          </w:tcPr>
          <w:p w14:paraId="5D007310" w14:textId="540E928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124CC9F0" w14:textId="7493AF22" w:rsidTr="00084387">
        <w:trPr>
          <w:cantSplit/>
        </w:trPr>
        <w:tc>
          <w:tcPr>
            <w:tcW w:w="494" w:type="dxa"/>
          </w:tcPr>
          <w:p w14:paraId="25C0B8A4" w14:textId="35E5B6D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5" w:type="dxa"/>
          </w:tcPr>
          <w:p w14:paraId="6D783F0C" w14:textId="1D19582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4 </w:t>
            </w:r>
          </w:p>
        </w:tc>
        <w:tc>
          <w:tcPr>
            <w:tcW w:w="1565" w:type="dxa"/>
          </w:tcPr>
          <w:p w14:paraId="39179689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8F6E441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68" w:type="dxa"/>
          </w:tcPr>
          <w:p w14:paraId="129F6D5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.2034 (1.1, 2.6)</w:t>
            </w:r>
          </w:p>
        </w:tc>
        <w:tc>
          <w:tcPr>
            <w:tcW w:w="4106" w:type="dxa"/>
          </w:tcPr>
          <w:p w14:paraId="0931EF95" w14:textId="309F4FC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.1496</w:t>
            </w:r>
          </w:p>
        </w:tc>
        <w:tc>
          <w:tcPr>
            <w:tcW w:w="3124" w:type="dxa"/>
          </w:tcPr>
          <w:p w14:paraId="5BC0E638" w14:textId="2D4AAF9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yl 2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smallCaps/>
                <w:color w:val="000000" w:themeColor="text1"/>
                <w:sz w:val="18"/>
                <w:szCs w:val="18"/>
              </w:rPr>
              <w:t>d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lucopyranosyl-(1-6)-β-D-glucopyranoside</w:t>
            </w:r>
          </w:p>
        </w:tc>
        <w:tc>
          <w:tcPr>
            <w:tcW w:w="1275" w:type="dxa"/>
          </w:tcPr>
          <w:p w14:paraId="60B2A3AF" w14:textId="6A99D56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0F15C7FF" w14:textId="403E65FD" w:rsidTr="00084387">
        <w:trPr>
          <w:cantSplit/>
        </w:trPr>
        <w:tc>
          <w:tcPr>
            <w:tcW w:w="494" w:type="dxa"/>
          </w:tcPr>
          <w:p w14:paraId="26EBBCA1" w14:textId="29D0D1C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3CB0280F" w14:textId="44033E5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8 </w:t>
            </w:r>
          </w:p>
        </w:tc>
        <w:tc>
          <w:tcPr>
            <w:tcW w:w="1565" w:type="dxa"/>
          </w:tcPr>
          <w:p w14:paraId="4CFD8A6F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5B4AD00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6F5DA952" w14:textId="2E2C0B0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1768 (-0.4, -0.6)</w:t>
            </w:r>
          </w:p>
        </w:tc>
        <w:tc>
          <w:tcPr>
            <w:tcW w:w="4106" w:type="dxa"/>
          </w:tcPr>
          <w:p w14:paraId="7735A433" w14:textId="0AF528E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.0657</w:t>
            </w:r>
          </w:p>
        </w:tc>
        <w:tc>
          <w:tcPr>
            <w:tcW w:w="3124" w:type="dxa"/>
          </w:tcPr>
          <w:p w14:paraId="5FE92AA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rcissoside</w:t>
            </w:r>
            <w:proofErr w:type="spellEnd"/>
          </w:p>
        </w:tc>
        <w:tc>
          <w:tcPr>
            <w:tcW w:w="1275" w:type="dxa"/>
          </w:tcPr>
          <w:p w14:paraId="34DB6697" w14:textId="2A9D5FE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55FACF90" w14:textId="77777777" w:rsidTr="00084387">
        <w:trPr>
          <w:cantSplit/>
        </w:trPr>
        <w:tc>
          <w:tcPr>
            <w:tcW w:w="494" w:type="dxa"/>
          </w:tcPr>
          <w:p w14:paraId="4AFBF229" w14:textId="37CF7EE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3E85F83E" w14:textId="3AD85AD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6</w:t>
            </w:r>
          </w:p>
        </w:tc>
        <w:tc>
          <w:tcPr>
            <w:tcW w:w="1565" w:type="dxa"/>
          </w:tcPr>
          <w:p w14:paraId="34914B33" w14:textId="1921FB3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44FEB3DA" w14:textId="47B04D2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7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7A46813E" w14:textId="518C533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.1868 (-0.2, -0.3)</w:t>
            </w:r>
          </w:p>
        </w:tc>
        <w:tc>
          <w:tcPr>
            <w:tcW w:w="4106" w:type="dxa"/>
          </w:tcPr>
          <w:p w14:paraId="7DD91990" w14:textId="0F6054F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.1755, 435.1295, 419.1336, 401.1232, 383.1133, 273.0756</w:t>
            </w:r>
          </w:p>
        </w:tc>
        <w:tc>
          <w:tcPr>
            <w:tcW w:w="3124" w:type="dxa"/>
          </w:tcPr>
          <w:p w14:paraId="0CB694D7" w14:textId="7DA8839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rirutin</w:t>
            </w:r>
          </w:p>
        </w:tc>
        <w:tc>
          <w:tcPr>
            <w:tcW w:w="1275" w:type="dxa"/>
          </w:tcPr>
          <w:p w14:paraId="5378A265" w14:textId="44CCF4F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5EE9CC67" w14:textId="5FFB73DD" w:rsidTr="00084387">
        <w:trPr>
          <w:cantSplit/>
        </w:trPr>
        <w:tc>
          <w:tcPr>
            <w:tcW w:w="494" w:type="dxa"/>
          </w:tcPr>
          <w:p w14:paraId="51A64320" w14:textId="3734E23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5" w:type="dxa"/>
          </w:tcPr>
          <w:p w14:paraId="7269F305" w14:textId="74CEF22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3 </w:t>
            </w:r>
          </w:p>
        </w:tc>
        <w:tc>
          <w:tcPr>
            <w:tcW w:w="1565" w:type="dxa"/>
          </w:tcPr>
          <w:p w14:paraId="659D033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390831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6A01A860" w14:textId="742DB28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3.1295 (-0.5, -0.9)</w:t>
            </w:r>
          </w:p>
        </w:tc>
        <w:tc>
          <w:tcPr>
            <w:tcW w:w="4106" w:type="dxa"/>
          </w:tcPr>
          <w:p w14:paraId="5CA54C5B" w14:textId="7186D93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.0760</w:t>
            </w:r>
          </w:p>
        </w:tc>
        <w:tc>
          <w:tcPr>
            <w:tcW w:w="3124" w:type="dxa"/>
          </w:tcPr>
          <w:p w14:paraId="4C6F24F6" w14:textId="3A528BF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ycosin-7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smallCaps/>
                <w:color w:val="000000" w:themeColor="text1"/>
                <w:sz w:val="18"/>
                <w:szCs w:val="18"/>
              </w:rPr>
              <w:t>d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lucoside-6"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alonate</w:t>
            </w:r>
          </w:p>
        </w:tc>
        <w:tc>
          <w:tcPr>
            <w:tcW w:w="1275" w:type="dxa"/>
          </w:tcPr>
          <w:p w14:paraId="4C98CA4A" w14:textId="72743E2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27D16D6" w14:textId="1C954D08" w:rsidTr="00084387">
        <w:trPr>
          <w:cantSplit/>
        </w:trPr>
        <w:tc>
          <w:tcPr>
            <w:tcW w:w="494" w:type="dxa"/>
          </w:tcPr>
          <w:p w14:paraId="4A537FDB" w14:textId="2E448C9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05CD8BE" w14:textId="01ED1EA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50 </w:t>
            </w:r>
          </w:p>
        </w:tc>
        <w:tc>
          <w:tcPr>
            <w:tcW w:w="1565" w:type="dxa"/>
          </w:tcPr>
          <w:p w14:paraId="04F39EE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122FDE0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68" w:type="dxa"/>
          </w:tcPr>
          <w:p w14:paraId="06723DF3" w14:textId="44DC680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1.1976 (-0.6, -1.0)</w:t>
            </w:r>
          </w:p>
        </w:tc>
        <w:tc>
          <w:tcPr>
            <w:tcW w:w="4106" w:type="dxa"/>
          </w:tcPr>
          <w:p w14:paraId="67BF5014" w14:textId="08B7164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.1392, 449.1444, 431.1335, 345.0972, 303.0864</w:t>
            </w:r>
          </w:p>
        </w:tc>
        <w:tc>
          <w:tcPr>
            <w:tcW w:w="3124" w:type="dxa"/>
          </w:tcPr>
          <w:p w14:paraId="31700BAF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speridin</w:t>
            </w:r>
          </w:p>
        </w:tc>
        <w:tc>
          <w:tcPr>
            <w:tcW w:w="1275" w:type="dxa"/>
          </w:tcPr>
          <w:p w14:paraId="26B8DEB6" w14:textId="70819BA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17185F92" w14:textId="1D44A571" w:rsidTr="00084387">
        <w:trPr>
          <w:cantSplit/>
        </w:trPr>
        <w:tc>
          <w:tcPr>
            <w:tcW w:w="494" w:type="dxa"/>
          </w:tcPr>
          <w:p w14:paraId="03E1D68E" w14:textId="16D2051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9F0ABA7" w14:textId="14E9083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56 </w:t>
            </w:r>
          </w:p>
        </w:tc>
        <w:tc>
          <w:tcPr>
            <w:tcW w:w="1565" w:type="dxa"/>
          </w:tcPr>
          <w:p w14:paraId="70F5E3A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42AA00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68" w:type="dxa"/>
          </w:tcPr>
          <w:p w14:paraId="124944C5" w14:textId="1552B7A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.1396 (-0.1, -0.2)</w:t>
            </w:r>
          </w:p>
        </w:tc>
        <w:tc>
          <w:tcPr>
            <w:tcW w:w="4106" w:type="dxa"/>
          </w:tcPr>
          <w:p w14:paraId="1FDFFD7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.0764</w:t>
            </w:r>
          </w:p>
        </w:tc>
        <w:tc>
          <w:tcPr>
            <w:tcW w:w="3124" w:type="dxa"/>
          </w:tcPr>
          <w:p w14:paraId="6F0B1458" w14:textId="6786BBD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ycosin-acetyl-glucoside</w:t>
            </w:r>
          </w:p>
        </w:tc>
        <w:tc>
          <w:tcPr>
            <w:tcW w:w="1275" w:type="dxa"/>
          </w:tcPr>
          <w:p w14:paraId="6D8B91CD" w14:textId="373D8A7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103883BD" w14:textId="1E6556B1" w:rsidTr="00084387">
        <w:trPr>
          <w:cantSplit/>
        </w:trPr>
        <w:tc>
          <w:tcPr>
            <w:tcW w:w="494" w:type="dxa"/>
          </w:tcPr>
          <w:p w14:paraId="1D171139" w14:textId="4034AFD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5" w:type="dxa"/>
          </w:tcPr>
          <w:p w14:paraId="18FC7F7E" w14:textId="027EE90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0 </w:t>
            </w:r>
          </w:p>
        </w:tc>
        <w:tc>
          <w:tcPr>
            <w:tcW w:w="1565" w:type="dxa"/>
          </w:tcPr>
          <w:p w14:paraId="29B3B8B3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6EC1802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268" w:type="dxa"/>
          </w:tcPr>
          <w:p w14:paraId="105DF279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3.1816 (-0.7, -1.0)</w:t>
            </w:r>
          </w:p>
        </w:tc>
        <w:tc>
          <w:tcPr>
            <w:tcW w:w="4106" w:type="dxa"/>
          </w:tcPr>
          <w:p w14:paraId="7F2BB623" w14:textId="464450D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3.1722, 611.1973, 377.0872, 347.0771, 317.0670, 303.0866</w:t>
            </w:r>
          </w:p>
        </w:tc>
        <w:tc>
          <w:tcPr>
            <w:tcW w:w="3124" w:type="dxa"/>
          </w:tcPr>
          <w:p w14:paraId="4AF76708" w14:textId="45CDEDB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ocitrol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3-hydroxy-3-methylglutarate)-glucoside</w:t>
            </w:r>
          </w:p>
        </w:tc>
        <w:tc>
          <w:tcPr>
            <w:tcW w:w="1275" w:type="dxa"/>
          </w:tcPr>
          <w:p w14:paraId="30BB8976" w14:textId="4EF602F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4A3753D" w14:textId="25954072" w:rsidTr="00084387">
        <w:trPr>
          <w:cantSplit/>
        </w:trPr>
        <w:tc>
          <w:tcPr>
            <w:tcW w:w="494" w:type="dxa"/>
          </w:tcPr>
          <w:p w14:paraId="6322975D" w14:textId="121A692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4115C358" w14:textId="0450075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6 </w:t>
            </w:r>
          </w:p>
        </w:tc>
        <w:tc>
          <w:tcPr>
            <w:tcW w:w="1565" w:type="dxa"/>
          </w:tcPr>
          <w:p w14:paraId="7AF3EAC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A8285AB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7C4EE5EE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1769 (0.4, 0.7)</w:t>
            </w:r>
          </w:p>
        </w:tc>
        <w:tc>
          <w:tcPr>
            <w:tcW w:w="4106" w:type="dxa"/>
          </w:tcPr>
          <w:p w14:paraId="79D7E28E" w14:textId="47999F9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39, 257.0810, 137.0238</w:t>
            </w:r>
          </w:p>
        </w:tc>
        <w:tc>
          <w:tcPr>
            <w:tcW w:w="3124" w:type="dxa"/>
          </w:tcPr>
          <w:p w14:paraId="6A1B4E9B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quirit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ioside</w:t>
            </w:r>
            <w:proofErr w:type="spellEnd"/>
          </w:p>
        </w:tc>
        <w:tc>
          <w:tcPr>
            <w:tcW w:w="1275" w:type="dxa"/>
          </w:tcPr>
          <w:p w14:paraId="69D62150" w14:textId="4EDCDB1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424DA255" w14:textId="56C8FA57" w:rsidTr="00084387">
        <w:trPr>
          <w:cantSplit/>
        </w:trPr>
        <w:tc>
          <w:tcPr>
            <w:tcW w:w="494" w:type="dxa"/>
          </w:tcPr>
          <w:p w14:paraId="7DD57255" w14:textId="2787DCF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5" w:type="dxa"/>
          </w:tcPr>
          <w:p w14:paraId="00902A88" w14:textId="53AAD7E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1 </w:t>
            </w:r>
          </w:p>
        </w:tc>
        <w:tc>
          <w:tcPr>
            <w:tcW w:w="1565" w:type="dxa"/>
          </w:tcPr>
          <w:p w14:paraId="35BC5C6D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632A43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2FD245B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1774 (0.9, 1.6)</w:t>
            </w:r>
          </w:p>
        </w:tc>
        <w:tc>
          <w:tcPr>
            <w:tcW w:w="4106" w:type="dxa"/>
          </w:tcPr>
          <w:p w14:paraId="30C8793C" w14:textId="2FEBCF2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35, 257.0813</w:t>
            </w:r>
          </w:p>
        </w:tc>
        <w:tc>
          <w:tcPr>
            <w:tcW w:w="3124" w:type="dxa"/>
          </w:tcPr>
          <w:p w14:paraId="15DFB5C9" w14:textId="2E972DC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liquiritin 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ioside</w:t>
            </w:r>
            <w:proofErr w:type="spellEnd"/>
          </w:p>
        </w:tc>
        <w:tc>
          <w:tcPr>
            <w:tcW w:w="1275" w:type="dxa"/>
          </w:tcPr>
          <w:p w14:paraId="7738B43E" w14:textId="2F2D7C5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228A1A01" w14:textId="5567AA27" w:rsidTr="00084387">
        <w:trPr>
          <w:cantSplit/>
        </w:trPr>
        <w:tc>
          <w:tcPr>
            <w:tcW w:w="494" w:type="dxa"/>
          </w:tcPr>
          <w:p w14:paraId="37596734" w14:textId="223497A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</w:tcPr>
          <w:p w14:paraId="7BD904F0" w14:textId="4F3E34E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4 </w:t>
            </w:r>
          </w:p>
        </w:tc>
        <w:tc>
          <w:tcPr>
            <w:tcW w:w="1565" w:type="dxa"/>
          </w:tcPr>
          <w:p w14:paraId="4F9F5D3A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FC86598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35EE44CC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35 (-0.7, -1.7)</w:t>
            </w:r>
          </w:p>
        </w:tc>
        <w:tc>
          <w:tcPr>
            <w:tcW w:w="4106" w:type="dxa"/>
          </w:tcPr>
          <w:p w14:paraId="10D2120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.0805</w:t>
            </w:r>
          </w:p>
        </w:tc>
        <w:tc>
          <w:tcPr>
            <w:tcW w:w="3124" w:type="dxa"/>
          </w:tcPr>
          <w:p w14:paraId="6609D700" w14:textId="1F0FC32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liquiritin</w:t>
            </w:r>
          </w:p>
        </w:tc>
        <w:tc>
          <w:tcPr>
            <w:tcW w:w="1275" w:type="dxa"/>
          </w:tcPr>
          <w:p w14:paraId="04F78F49" w14:textId="2AAF07F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6922433B" w14:textId="28409353" w:rsidTr="00084387">
        <w:trPr>
          <w:cantSplit/>
        </w:trPr>
        <w:tc>
          <w:tcPr>
            <w:tcW w:w="494" w:type="dxa"/>
          </w:tcPr>
          <w:p w14:paraId="27146DA2" w14:textId="56AB4DD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5" w:type="dxa"/>
          </w:tcPr>
          <w:p w14:paraId="55BEAE73" w14:textId="6FC9E9A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9 </w:t>
            </w:r>
          </w:p>
        </w:tc>
        <w:tc>
          <w:tcPr>
            <w:tcW w:w="1565" w:type="dxa"/>
          </w:tcPr>
          <w:p w14:paraId="0F376060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A78FA3F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68" w:type="dxa"/>
          </w:tcPr>
          <w:p w14:paraId="6E2525A4" w14:textId="3FBD64D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.1392 (-0.3, -0.6)</w:t>
            </w:r>
          </w:p>
        </w:tc>
        <w:tc>
          <w:tcPr>
            <w:tcW w:w="4106" w:type="dxa"/>
          </w:tcPr>
          <w:p w14:paraId="2221EDDB" w14:textId="3E3D8AF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.0768</w:t>
            </w:r>
          </w:p>
        </w:tc>
        <w:tc>
          <w:tcPr>
            <w:tcW w:w="3124" w:type="dxa"/>
          </w:tcPr>
          <w:p w14:paraId="0AAEA5FB" w14:textId="384EE15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ycosin-acetyl-glucoside</w:t>
            </w:r>
          </w:p>
        </w:tc>
        <w:tc>
          <w:tcPr>
            <w:tcW w:w="1275" w:type="dxa"/>
          </w:tcPr>
          <w:p w14:paraId="5060ACA5" w14:textId="17D2882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62CFFEB" w14:textId="27CC1973" w:rsidTr="00084387">
        <w:trPr>
          <w:cantSplit/>
        </w:trPr>
        <w:tc>
          <w:tcPr>
            <w:tcW w:w="494" w:type="dxa"/>
          </w:tcPr>
          <w:p w14:paraId="627A1F59" w14:textId="04D61F5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4</w:t>
            </w:r>
          </w:p>
        </w:tc>
        <w:tc>
          <w:tcPr>
            <w:tcW w:w="635" w:type="dxa"/>
          </w:tcPr>
          <w:p w14:paraId="02118F46" w14:textId="04F7743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16 </w:t>
            </w:r>
          </w:p>
        </w:tc>
        <w:tc>
          <w:tcPr>
            <w:tcW w:w="1565" w:type="dxa"/>
          </w:tcPr>
          <w:p w14:paraId="76B22028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A88936C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548C6E93" w14:textId="5FF08C9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.1338 (-0.2, -0.5)</w:t>
            </w:r>
          </w:p>
        </w:tc>
        <w:tc>
          <w:tcPr>
            <w:tcW w:w="4106" w:type="dxa"/>
          </w:tcPr>
          <w:p w14:paraId="2A7ADD2A" w14:textId="551581A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.0810, 253.0490, 237.0559</w:t>
            </w:r>
          </w:p>
        </w:tc>
        <w:tc>
          <w:tcPr>
            <w:tcW w:w="3124" w:type="dxa"/>
          </w:tcPr>
          <w:p w14:paraId="46834CFA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onin</w:t>
            </w:r>
          </w:p>
        </w:tc>
        <w:tc>
          <w:tcPr>
            <w:tcW w:w="1275" w:type="dxa"/>
          </w:tcPr>
          <w:p w14:paraId="5BF90CA5" w14:textId="02BDCA5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2BCA6A91" w14:textId="7C66F4CC" w:rsidTr="00084387">
        <w:trPr>
          <w:cantSplit/>
        </w:trPr>
        <w:tc>
          <w:tcPr>
            <w:tcW w:w="494" w:type="dxa"/>
          </w:tcPr>
          <w:p w14:paraId="77629FD4" w14:textId="257C946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5" w:type="dxa"/>
          </w:tcPr>
          <w:p w14:paraId="1D9A7078" w14:textId="6BD1ACC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17 </w:t>
            </w:r>
          </w:p>
        </w:tc>
        <w:tc>
          <w:tcPr>
            <w:tcW w:w="1565" w:type="dxa"/>
          </w:tcPr>
          <w:p w14:paraId="48D96729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757793E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</w:tcPr>
          <w:p w14:paraId="51D32833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.0917 (-0.2, -0.7)</w:t>
            </w:r>
          </w:p>
        </w:tc>
        <w:tc>
          <w:tcPr>
            <w:tcW w:w="4106" w:type="dxa"/>
          </w:tcPr>
          <w:p w14:paraId="2CB9FCDA" w14:textId="6B80EF5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.0810</w:t>
            </w:r>
          </w:p>
        </w:tc>
        <w:tc>
          <w:tcPr>
            <w:tcW w:w="3124" w:type="dxa"/>
          </w:tcPr>
          <w:p w14:paraId="7626063E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cochalcone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1275" w:type="dxa"/>
          </w:tcPr>
          <w:p w14:paraId="14CA34AB" w14:textId="4608F9D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6D150AB2" w14:textId="2C532FA8" w:rsidTr="00084387">
        <w:trPr>
          <w:cantSplit/>
        </w:trPr>
        <w:tc>
          <w:tcPr>
            <w:tcW w:w="494" w:type="dxa"/>
          </w:tcPr>
          <w:p w14:paraId="0F6701D6" w14:textId="3756512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5" w:type="dxa"/>
          </w:tcPr>
          <w:p w14:paraId="7DBE3B51" w14:textId="02B6F88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29 </w:t>
            </w:r>
          </w:p>
        </w:tc>
        <w:tc>
          <w:tcPr>
            <w:tcW w:w="1565" w:type="dxa"/>
          </w:tcPr>
          <w:p w14:paraId="05F684B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D4D544A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7AA77A7D" w14:textId="547F62A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.0813 (-0.1, -0.4)</w:t>
            </w:r>
          </w:p>
        </w:tc>
        <w:tc>
          <w:tcPr>
            <w:tcW w:w="4106" w:type="dxa"/>
          </w:tcPr>
          <w:p w14:paraId="061304ED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.0724, 207.1845, 177.5375, 147.0437, 137.0236, 121.5085</w:t>
            </w:r>
          </w:p>
        </w:tc>
        <w:tc>
          <w:tcPr>
            <w:tcW w:w="3124" w:type="dxa"/>
          </w:tcPr>
          <w:p w14:paraId="22B0A0C9" w14:textId="3B697DF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quiritigenin</w:t>
            </w:r>
          </w:p>
        </w:tc>
        <w:tc>
          <w:tcPr>
            <w:tcW w:w="1275" w:type="dxa"/>
          </w:tcPr>
          <w:p w14:paraId="0E5807F7" w14:textId="6166C0A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1C5876AA" w14:textId="77777777" w:rsidTr="00084387">
        <w:trPr>
          <w:cantSplit/>
        </w:trPr>
        <w:tc>
          <w:tcPr>
            <w:tcW w:w="494" w:type="dxa"/>
          </w:tcPr>
          <w:p w14:paraId="5B42EA6C" w14:textId="0573B97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5" w:type="dxa"/>
          </w:tcPr>
          <w:p w14:paraId="3128151D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57 </w:t>
            </w:r>
          </w:p>
        </w:tc>
        <w:tc>
          <w:tcPr>
            <w:tcW w:w="1565" w:type="dxa"/>
          </w:tcPr>
          <w:p w14:paraId="69BED83E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97AB32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7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5337462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.1870 (0, 0)</w:t>
            </w:r>
          </w:p>
        </w:tc>
        <w:tc>
          <w:tcPr>
            <w:tcW w:w="4106" w:type="dxa"/>
          </w:tcPr>
          <w:p w14:paraId="0A8AB9A9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39, 389.0869, 361.0930</w:t>
            </w:r>
          </w:p>
        </w:tc>
        <w:tc>
          <w:tcPr>
            <w:tcW w:w="3124" w:type="dxa"/>
          </w:tcPr>
          <w:p w14:paraId="07012F10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sudaidain-3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B175D">
              <w:rPr>
                <w:rFonts w:ascii="Times New Roman" w:hAnsi="Times New Roman" w:cs="Times New Roman"/>
                <w:smallCaps/>
                <w:color w:val="000000" w:themeColor="text1"/>
                <w:sz w:val="18"/>
                <w:szCs w:val="18"/>
              </w:rPr>
              <w:t>d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lucoside</w:t>
            </w:r>
          </w:p>
        </w:tc>
        <w:tc>
          <w:tcPr>
            <w:tcW w:w="1275" w:type="dxa"/>
          </w:tcPr>
          <w:p w14:paraId="537721CC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0B10473D" w14:textId="77777777" w:rsidTr="00084387">
        <w:trPr>
          <w:cantSplit/>
        </w:trPr>
        <w:tc>
          <w:tcPr>
            <w:tcW w:w="494" w:type="dxa"/>
          </w:tcPr>
          <w:p w14:paraId="28739B61" w14:textId="5776302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761CA231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1</w:t>
            </w:r>
          </w:p>
        </w:tc>
        <w:tc>
          <w:tcPr>
            <w:tcW w:w="1565" w:type="dxa"/>
          </w:tcPr>
          <w:p w14:paraId="4387165B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07171E8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</w:tcPr>
          <w:p w14:paraId="0B2BAAC0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6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.07</w:t>
            </w:r>
            <w:bookmarkEnd w:id="2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-0.6, -2.1)</w:t>
            </w:r>
          </w:p>
        </w:tc>
        <w:tc>
          <w:tcPr>
            <w:tcW w:w="4106" w:type="dxa"/>
          </w:tcPr>
          <w:p w14:paraId="2542369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.0495, 213.0547, 197.0604, 137.0238</w:t>
            </w:r>
          </w:p>
        </w:tc>
        <w:tc>
          <w:tcPr>
            <w:tcW w:w="3124" w:type="dxa"/>
          </w:tcPr>
          <w:p w14:paraId="7834B9C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ycosin</w:t>
            </w:r>
          </w:p>
        </w:tc>
        <w:tc>
          <w:tcPr>
            <w:tcW w:w="1275" w:type="dxa"/>
          </w:tcPr>
          <w:p w14:paraId="19C73A3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23C86646" w14:textId="77777777" w:rsidTr="00084387">
        <w:trPr>
          <w:cantSplit/>
        </w:trPr>
        <w:tc>
          <w:tcPr>
            <w:tcW w:w="494" w:type="dxa"/>
          </w:tcPr>
          <w:p w14:paraId="27752D28" w14:textId="622E53D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5" w:type="dxa"/>
          </w:tcPr>
          <w:p w14:paraId="55522A7A" w14:textId="587E961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3</w:t>
            </w:r>
          </w:p>
        </w:tc>
        <w:tc>
          <w:tcPr>
            <w:tcW w:w="1565" w:type="dxa"/>
          </w:tcPr>
          <w:p w14:paraId="4C346715" w14:textId="0B509F1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1636587" w14:textId="2EF4DC3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2D3A97CD" w14:textId="02B0610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5.2025 (-0.2, -0.5)</w:t>
            </w:r>
          </w:p>
        </w:tc>
        <w:tc>
          <w:tcPr>
            <w:tcW w:w="4106" w:type="dxa"/>
          </w:tcPr>
          <w:p w14:paraId="3BDE704F" w14:textId="438619F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9.1438, 287.0920</w:t>
            </w:r>
          </w:p>
        </w:tc>
        <w:tc>
          <w:tcPr>
            <w:tcW w:w="3124" w:type="dxa"/>
          </w:tcPr>
          <w:p w14:paraId="5F87628F" w14:textId="0A9FC25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dymin</w:t>
            </w:r>
            <w:proofErr w:type="spellEnd"/>
          </w:p>
        </w:tc>
        <w:tc>
          <w:tcPr>
            <w:tcW w:w="1275" w:type="dxa"/>
          </w:tcPr>
          <w:p w14:paraId="67DCFC50" w14:textId="2DEFAD1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3685BB16" w14:textId="77777777" w:rsidTr="00084387">
        <w:trPr>
          <w:cantSplit/>
        </w:trPr>
        <w:tc>
          <w:tcPr>
            <w:tcW w:w="494" w:type="dxa"/>
          </w:tcPr>
          <w:p w14:paraId="0B489A06" w14:textId="2654060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5" w:type="dxa"/>
          </w:tcPr>
          <w:p w14:paraId="7B49A008" w14:textId="22985F3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76 </w:t>
            </w:r>
          </w:p>
        </w:tc>
        <w:tc>
          <w:tcPr>
            <w:tcW w:w="1565" w:type="dxa"/>
          </w:tcPr>
          <w:p w14:paraId="528D5A87" w14:textId="4A897B0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3D6BE31" w14:textId="174272C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268" w:type="dxa"/>
          </w:tcPr>
          <w:p w14:paraId="304B2CC7" w14:textId="6B3AC41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9.4066 (0.1, 0.1)</w:t>
            </w:r>
          </w:p>
        </w:tc>
        <w:tc>
          <w:tcPr>
            <w:tcW w:w="4106" w:type="dxa"/>
          </w:tcPr>
          <w:p w14:paraId="4F019300" w14:textId="48827BB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3.3743, 469.3315</w:t>
            </w:r>
          </w:p>
        </w:tc>
        <w:tc>
          <w:tcPr>
            <w:tcW w:w="3124" w:type="dxa"/>
          </w:tcPr>
          <w:p w14:paraId="0A71567F" w14:textId="50D17DB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-Hydroxyl glycyrrhizin or isomer</w:t>
            </w:r>
          </w:p>
        </w:tc>
        <w:tc>
          <w:tcPr>
            <w:tcW w:w="1275" w:type="dxa"/>
          </w:tcPr>
          <w:p w14:paraId="39100467" w14:textId="0FCFB11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1C441F27" w14:textId="62365097" w:rsidTr="00084387">
        <w:trPr>
          <w:cantSplit/>
        </w:trPr>
        <w:tc>
          <w:tcPr>
            <w:tcW w:w="494" w:type="dxa"/>
          </w:tcPr>
          <w:p w14:paraId="5B483A09" w14:textId="0077EBA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5" w:type="dxa"/>
          </w:tcPr>
          <w:p w14:paraId="7CE75058" w14:textId="0286DDC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2</w:t>
            </w:r>
          </w:p>
        </w:tc>
        <w:tc>
          <w:tcPr>
            <w:tcW w:w="1565" w:type="dxa"/>
          </w:tcPr>
          <w:p w14:paraId="5102417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E95877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268" w:type="dxa"/>
          </w:tcPr>
          <w:p w14:paraId="297A7390" w14:textId="29F4BAB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1.4592 (-0.1, -0.1)</w:t>
            </w:r>
          </w:p>
        </w:tc>
        <w:tc>
          <w:tcPr>
            <w:tcW w:w="4106" w:type="dxa"/>
          </w:tcPr>
          <w:p w14:paraId="59B02FE8" w14:textId="41A0AFE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.3302</w:t>
            </w:r>
          </w:p>
        </w:tc>
        <w:tc>
          <w:tcPr>
            <w:tcW w:w="3124" w:type="dxa"/>
          </w:tcPr>
          <w:p w14:paraId="572AB3E4" w14:textId="2F96384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-Hydroxyl-licorice-saponin A3 or isomer</w:t>
            </w:r>
          </w:p>
        </w:tc>
        <w:tc>
          <w:tcPr>
            <w:tcW w:w="1275" w:type="dxa"/>
          </w:tcPr>
          <w:p w14:paraId="58BEA418" w14:textId="3DFA5D1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68E1094F" w14:textId="24AA147F" w:rsidTr="00084387">
        <w:trPr>
          <w:cantSplit/>
        </w:trPr>
        <w:tc>
          <w:tcPr>
            <w:tcW w:w="494" w:type="dxa"/>
          </w:tcPr>
          <w:p w14:paraId="7C6BCF2A" w14:textId="13970BA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5" w:type="dxa"/>
          </w:tcPr>
          <w:p w14:paraId="4EF780B5" w14:textId="4D65519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3</w:t>
            </w:r>
          </w:p>
        </w:tc>
        <w:tc>
          <w:tcPr>
            <w:tcW w:w="1565" w:type="dxa"/>
          </w:tcPr>
          <w:p w14:paraId="081182BD" w14:textId="42F7DE5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2D13E1D" w14:textId="3A19198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3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5048B3E1" w14:textId="6FF42D4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.3982 (-0.1, -0.1)</w:t>
            </w:r>
          </w:p>
        </w:tc>
        <w:tc>
          <w:tcPr>
            <w:tcW w:w="4106" w:type="dxa"/>
          </w:tcPr>
          <w:p w14:paraId="1029944F" w14:textId="057AA8B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0.4023, 615.3134, 419.1333</w:t>
            </w:r>
          </w:p>
        </w:tc>
        <w:tc>
          <w:tcPr>
            <w:tcW w:w="3124" w:type="dxa"/>
          </w:tcPr>
          <w:p w14:paraId="262B5ED0" w14:textId="4DA7EBF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rus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II</w:t>
            </w:r>
          </w:p>
        </w:tc>
        <w:tc>
          <w:tcPr>
            <w:tcW w:w="1275" w:type="dxa"/>
          </w:tcPr>
          <w:p w14:paraId="2BE11591" w14:textId="3E14615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90AEF2F" w14:textId="77777777" w:rsidTr="00084387">
        <w:trPr>
          <w:cantSplit/>
        </w:trPr>
        <w:tc>
          <w:tcPr>
            <w:tcW w:w="494" w:type="dxa"/>
          </w:tcPr>
          <w:p w14:paraId="7CB65688" w14:textId="542B82B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5" w:type="dxa"/>
          </w:tcPr>
          <w:p w14:paraId="7A228DFF" w14:textId="0503993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1565" w:type="dxa"/>
          </w:tcPr>
          <w:p w14:paraId="1AAE73BD" w14:textId="7619523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19AD621" w14:textId="4474825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268" w:type="dxa"/>
          </w:tcPr>
          <w:p w14:paraId="1C1579DF" w14:textId="44B8320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5.4637 (-0.7, -0.7)</w:t>
            </w:r>
          </w:p>
        </w:tc>
        <w:tc>
          <w:tcPr>
            <w:tcW w:w="4106" w:type="dxa"/>
          </w:tcPr>
          <w:p w14:paraId="7EF1173B" w14:textId="6963C66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9.4310, 647.3773, 471.3479, 453.3363</w:t>
            </w:r>
          </w:p>
        </w:tc>
        <w:tc>
          <w:tcPr>
            <w:tcW w:w="3124" w:type="dxa"/>
          </w:tcPr>
          <w:p w14:paraId="02152D9F" w14:textId="33C030E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coricesapon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3</w:t>
            </w:r>
          </w:p>
        </w:tc>
        <w:tc>
          <w:tcPr>
            <w:tcW w:w="1275" w:type="dxa"/>
          </w:tcPr>
          <w:p w14:paraId="0183D18E" w14:textId="6F2181B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2C6AA479" w14:textId="77777777" w:rsidTr="00084387">
        <w:trPr>
          <w:cantSplit/>
        </w:trPr>
        <w:tc>
          <w:tcPr>
            <w:tcW w:w="494" w:type="dxa"/>
          </w:tcPr>
          <w:p w14:paraId="5878C2AE" w14:textId="6C22469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2BD1670D" w14:textId="210CB68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5</w:t>
            </w:r>
          </w:p>
        </w:tc>
        <w:tc>
          <w:tcPr>
            <w:tcW w:w="1565" w:type="dxa"/>
          </w:tcPr>
          <w:p w14:paraId="1B6B2F66" w14:textId="7FC27B9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A060F14" w14:textId="630CD61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268" w:type="dxa"/>
          </w:tcPr>
          <w:p w14:paraId="557D66DA" w14:textId="7E7E99C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3.1448 (0, 0)</w:t>
            </w:r>
          </w:p>
        </w:tc>
        <w:tc>
          <w:tcPr>
            <w:tcW w:w="4106" w:type="dxa"/>
          </w:tcPr>
          <w:p w14:paraId="46DFAB50" w14:textId="59DD7A0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.0811</w:t>
            </w:r>
          </w:p>
        </w:tc>
        <w:tc>
          <w:tcPr>
            <w:tcW w:w="3124" w:type="dxa"/>
          </w:tcPr>
          <w:p w14:paraId="0DBBE80B" w14:textId="209FFEC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'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cetyl ononin</w:t>
            </w:r>
          </w:p>
        </w:tc>
        <w:tc>
          <w:tcPr>
            <w:tcW w:w="1275" w:type="dxa"/>
          </w:tcPr>
          <w:p w14:paraId="7CC1A883" w14:textId="34FE82D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203CF235" w14:textId="4A03AD3A" w:rsidTr="00084387">
        <w:trPr>
          <w:cantSplit/>
        </w:trPr>
        <w:tc>
          <w:tcPr>
            <w:tcW w:w="494" w:type="dxa"/>
          </w:tcPr>
          <w:p w14:paraId="33DA41A8" w14:textId="5875B44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5" w:type="dxa"/>
          </w:tcPr>
          <w:p w14:paraId="5715AB49" w14:textId="3632156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565" w:type="dxa"/>
          </w:tcPr>
          <w:p w14:paraId="755906E1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369CD23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7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268" w:type="dxa"/>
          </w:tcPr>
          <w:p w14:paraId="3CEFAB08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.5222 (0.6, 0.6)</w:t>
            </w:r>
          </w:p>
        </w:tc>
        <w:tc>
          <w:tcPr>
            <w:tcW w:w="4106" w:type="dxa"/>
          </w:tcPr>
          <w:p w14:paraId="51811A5C" w14:textId="113C9A0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.3532</w:t>
            </w:r>
          </w:p>
        </w:tc>
        <w:tc>
          <w:tcPr>
            <w:tcW w:w="3124" w:type="dxa"/>
          </w:tcPr>
          <w:p w14:paraId="60DD2E0F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ragaloside VII</w:t>
            </w:r>
          </w:p>
        </w:tc>
        <w:tc>
          <w:tcPr>
            <w:tcW w:w="1275" w:type="dxa"/>
          </w:tcPr>
          <w:p w14:paraId="0A1967BC" w14:textId="61E97C8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6303DFE6" w14:textId="0BAD4CB9" w:rsidTr="00084387">
        <w:trPr>
          <w:cantSplit/>
        </w:trPr>
        <w:tc>
          <w:tcPr>
            <w:tcW w:w="494" w:type="dxa"/>
          </w:tcPr>
          <w:p w14:paraId="5D249F4A" w14:textId="6DCFDF1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5" w:type="dxa"/>
          </w:tcPr>
          <w:p w14:paraId="60FFB106" w14:textId="3B29E0B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565" w:type="dxa"/>
          </w:tcPr>
          <w:p w14:paraId="4C371689" w14:textId="509E053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8685A10" w14:textId="593B3F8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3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268" w:type="dxa"/>
          </w:tcPr>
          <w:p w14:paraId="5653FEEA" w14:textId="51005C5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.2291 (-0.2, -0.3)</w:t>
            </w:r>
          </w:p>
        </w:tc>
        <w:tc>
          <w:tcPr>
            <w:tcW w:w="4106" w:type="dxa"/>
          </w:tcPr>
          <w:p w14:paraId="6F672E72" w14:textId="15E2F74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43, 389.0863</w:t>
            </w:r>
          </w:p>
        </w:tc>
        <w:tc>
          <w:tcPr>
            <w:tcW w:w="3124" w:type="dxa"/>
          </w:tcPr>
          <w:p w14:paraId="646DCAA4" w14:textId="3F34524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sudaidain-3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[</w:t>
            </w:r>
            <w:proofErr w:type="gram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hydroxy-3-methyl-glutarate (1→6)]-glucoside</w:t>
            </w:r>
          </w:p>
        </w:tc>
        <w:tc>
          <w:tcPr>
            <w:tcW w:w="1275" w:type="dxa"/>
          </w:tcPr>
          <w:p w14:paraId="12651C3E" w14:textId="55463E1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+</w:t>
            </w:r>
          </w:p>
        </w:tc>
      </w:tr>
      <w:tr w:rsidR="00035E35" w:rsidRPr="006B175D" w14:paraId="099C1B59" w14:textId="77777777" w:rsidTr="00084387">
        <w:trPr>
          <w:cantSplit/>
        </w:trPr>
        <w:tc>
          <w:tcPr>
            <w:tcW w:w="494" w:type="dxa"/>
          </w:tcPr>
          <w:p w14:paraId="6C34BEBE" w14:textId="5B26C67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5" w:type="dxa"/>
          </w:tcPr>
          <w:p w14:paraId="3E867E41" w14:textId="02F4F57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5</w:t>
            </w:r>
          </w:p>
        </w:tc>
        <w:tc>
          <w:tcPr>
            <w:tcW w:w="1565" w:type="dxa"/>
          </w:tcPr>
          <w:p w14:paraId="48A64793" w14:textId="0A79BFF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E14A294" w14:textId="7BC5D8C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3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268" w:type="dxa"/>
          </w:tcPr>
          <w:p w14:paraId="68ADC8E0" w14:textId="701ADCD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.2296 (-0.5, -0.7)</w:t>
            </w:r>
          </w:p>
        </w:tc>
        <w:tc>
          <w:tcPr>
            <w:tcW w:w="4106" w:type="dxa"/>
          </w:tcPr>
          <w:p w14:paraId="6E0033A8" w14:textId="5196435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49</w:t>
            </w:r>
          </w:p>
        </w:tc>
        <w:tc>
          <w:tcPr>
            <w:tcW w:w="3124" w:type="dxa"/>
          </w:tcPr>
          <w:p w14:paraId="18CA9EA8" w14:textId="0CA380B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sudaidain-3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3-hydroxy-3-methyl-glutarate)-glucoside</w:t>
            </w:r>
          </w:p>
        </w:tc>
        <w:tc>
          <w:tcPr>
            <w:tcW w:w="1275" w:type="dxa"/>
          </w:tcPr>
          <w:p w14:paraId="303558CA" w14:textId="778C85F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5F75A797" w14:textId="4BF9317E" w:rsidTr="00084387">
        <w:trPr>
          <w:cantSplit/>
        </w:trPr>
        <w:tc>
          <w:tcPr>
            <w:tcW w:w="494" w:type="dxa"/>
          </w:tcPr>
          <w:p w14:paraId="26B17118" w14:textId="5B368EE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5" w:type="dxa"/>
          </w:tcPr>
          <w:p w14:paraId="004C66D6" w14:textId="0DA4316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1</w:t>
            </w:r>
          </w:p>
        </w:tc>
        <w:tc>
          <w:tcPr>
            <w:tcW w:w="1565" w:type="dxa"/>
          </w:tcPr>
          <w:p w14:paraId="0E11CD4D" w14:textId="6F08AFA2" w:rsidR="00035E35" w:rsidRPr="004622B6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BFDC73B" w14:textId="3B46CAEB" w:rsidR="00035E35" w:rsidRPr="004622B6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268" w:type="dxa"/>
          </w:tcPr>
          <w:p w14:paraId="31D11CD9" w14:textId="25E376F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9.4053 (-1.2 -1.4)</w:t>
            </w:r>
          </w:p>
        </w:tc>
        <w:tc>
          <w:tcPr>
            <w:tcW w:w="4106" w:type="dxa"/>
          </w:tcPr>
          <w:p w14:paraId="3E4C8AE5" w14:textId="225769D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3.3754, 487.3437, 469.3311</w:t>
            </w:r>
          </w:p>
        </w:tc>
        <w:tc>
          <w:tcPr>
            <w:tcW w:w="3124" w:type="dxa"/>
          </w:tcPr>
          <w:p w14:paraId="197959C5" w14:textId="0E838EC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-Hydroxyl glycyrrhizin or isomer</w:t>
            </w:r>
          </w:p>
        </w:tc>
        <w:tc>
          <w:tcPr>
            <w:tcW w:w="1275" w:type="dxa"/>
          </w:tcPr>
          <w:p w14:paraId="31EC86BE" w14:textId="680A55C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08CCF4F7" w14:textId="3D79B999" w:rsidTr="00084387">
        <w:trPr>
          <w:cantSplit/>
        </w:trPr>
        <w:tc>
          <w:tcPr>
            <w:tcW w:w="494" w:type="dxa"/>
          </w:tcPr>
          <w:p w14:paraId="73A7E65D" w14:textId="407C03B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B3D64D1" w14:textId="0C61B0A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6</w:t>
            </w:r>
          </w:p>
        </w:tc>
        <w:tc>
          <w:tcPr>
            <w:tcW w:w="1565" w:type="dxa"/>
          </w:tcPr>
          <w:p w14:paraId="4D51501C" w14:textId="1AC36757" w:rsidR="00035E35" w:rsidRPr="004622B6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437B2620" w14:textId="55603890" w:rsidR="00035E35" w:rsidRPr="004622B6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66727F4D" w14:textId="6766E2D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.0811 (-0.3, -1.2)</w:t>
            </w:r>
          </w:p>
        </w:tc>
        <w:tc>
          <w:tcPr>
            <w:tcW w:w="4106" w:type="dxa"/>
          </w:tcPr>
          <w:p w14:paraId="518A9978" w14:textId="7119864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0239</w:t>
            </w:r>
          </w:p>
        </w:tc>
        <w:tc>
          <w:tcPr>
            <w:tcW w:w="3124" w:type="dxa"/>
          </w:tcPr>
          <w:p w14:paraId="4D2E6B08" w14:textId="7B42589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liquiritigenin</w:t>
            </w:r>
          </w:p>
        </w:tc>
        <w:tc>
          <w:tcPr>
            <w:tcW w:w="1275" w:type="dxa"/>
          </w:tcPr>
          <w:p w14:paraId="01D1F9A7" w14:textId="3B4E900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4B78D15B" w14:textId="77777777" w:rsidTr="00084387">
        <w:trPr>
          <w:cantSplit/>
        </w:trPr>
        <w:tc>
          <w:tcPr>
            <w:tcW w:w="494" w:type="dxa"/>
          </w:tcPr>
          <w:p w14:paraId="7ABB070C" w14:textId="5978D72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5" w:type="dxa"/>
          </w:tcPr>
          <w:p w14:paraId="740A5C94" w14:textId="7052993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1565" w:type="dxa"/>
          </w:tcPr>
          <w:p w14:paraId="4C8E9878" w14:textId="1DA9146D" w:rsidR="00035E35" w:rsidRPr="004622B6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57C136E" w14:textId="0C295EA1" w:rsidR="00035E35" w:rsidRPr="004622B6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68" w:type="dxa"/>
          </w:tcPr>
          <w:p w14:paraId="540222A6" w14:textId="4082713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282 (-0.5, -1.3)</w:t>
            </w:r>
          </w:p>
        </w:tc>
        <w:tc>
          <w:tcPr>
            <w:tcW w:w="4106" w:type="dxa"/>
          </w:tcPr>
          <w:p w14:paraId="70F82347" w14:textId="419848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816, 277.2157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.1385, 149.1326</w:t>
            </w:r>
          </w:p>
        </w:tc>
        <w:tc>
          <w:tcPr>
            <w:tcW w:w="3124" w:type="dxa"/>
          </w:tcPr>
          <w:p w14:paraId="7A6E46FC" w14:textId="0873DF2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sinensetin</w:t>
            </w:r>
            <w:proofErr w:type="spellEnd"/>
          </w:p>
        </w:tc>
        <w:tc>
          <w:tcPr>
            <w:tcW w:w="1275" w:type="dxa"/>
          </w:tcPr>
          <w:p w14:paraId="73A63CD6" w14:textId="5EEB2A8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68F01A0" w14:textId="77777777" w:rsidTr="00084387">
        <w:trPr>
          <w:cantSplit/>
        </w:trPr>
        <w:tc>
          <w:tcPr>
            <w:tcW w:w="494" w:type="dxa"/>
          </w:tcPr>
          <w:p w14:paraId="452115C1" w14:textId="70A801C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214C7258" w14:textId="6F83769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2</w:t>
            </w:r>
          </w:p>
        </w:tc>
        <w:tc>
          <w:tcPr>
            <w:tcW w:w="1565" w:type="dxa"/>
          </w:tcPr>
          <w:p w14:paraId="0CCB5CA9" w14:textId="216A5A7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0AE65D5" w14:textId="081CB98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6D857D2F" w14:textId="5106626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.0810 (-0.4, -1.5)</w:t>
            </w:r>
          </w:p>
        </w:tc>
        <w:tc>
          <w:tcPr>
            <w:tcW w:w="4106" w:type="dxa"/>
          </w:tcPr>
          <w:p w14:paraId="352067FD" w14:textId="7CF92A7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.0508, 237.0529, 213.0925, 197.0594, 137.0239</w:t>
            </w:r>
          </w:p>
        </w:tc>
        <w:tc>
          <w:tcPr>
            <w:tcW w:w="3124" w:type="dxa"/>
          </w:tcPr>
          <w:p w14:paraId="37422EC0" w14:textId="7DDFAB9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ononetin</w:t>
            </w:r>
          </w:p>
        </w:tc>
        <w:tc>
          <w:tcPr>
            <w:tcW w:w="1275" w:type="dxa"/>
          </w:tcPr>
          <w:p w14:paraId="01084D6D" w14:textId="08C5AF5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2F763916" w14:textId="6F6331B0" w:rsidTr="00084387">
        <w:trPr>
          <w:cantSplit/>
        </w:trPr>
        <w:tc>
          <w:tcPr>
            <w:tcW w:w="494" w:type="dxa"/>
          </w:tcPr>
          <w:p w14:paraId="39DE6027" w14:textId="29D9FB9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5" w:type="dxa"/>
          </w:tcPr>
          <w:p w14:paraId="231B8964" w14:textId="45A3E7B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5</w:t>
            </w:r>
          </w:p>
        </w:tc>
        <w:tc>
          <w:tcPr>
            <w:tcW w:w="1565" w:type="dxa"/>
          </w:tcPr>
          <w:p w14:paraId="72729745" w14:textId="3BFCEAE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1221905" w14:textId="70CBE20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</w:tcPr>
          <w:p w14:paraId="04269E7A" w14:textId="58AAFF0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.2328 (-0.6, -1.8)</w:t>
            </w:r>
          </w:p>
        </w:tc>
        <w:tc>
          <w:tcPr>
            <w:tcW w:w="4106" w:type="dxa"/>
          </w:tcPr>
          <w:p w14:paraId="589A50A3" w14:textId="3306C3A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.1136</w:t>
            </w:r>
          </w:p>
        </w:tc>
        <w:tc>
          <w:tcPr>
            <w:tcW w:w="3124" w:type="dxa"/>
          </w:tcPr>
          <w:p w14:paraId="33145E66" w14:textId="258DA1A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oic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</w:tcPr>
          <w:p w14:paraId="4B762BB8" w14:textId="457F93C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63ACDCA9" w14:textId="77777777" w:rsidTr="00084387">
        <w:trPr>
          <w:cantSplit/>
        </w:trPr>
        <w:tc>
          <w:tcPr>
            <w:tcW w:w="494" w:type="dxa"/>
          </w:tcPr>
          <w:p w14:paraId="631E694F" w14:textId="704AB15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5" w:type="dxa"/>
          </w:tcPr>
          <w:p w14:paraId="20BAF9A8" w14:textId="4C6742E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8</w:t>
            </w:r>
          </w:p>
        </w:tc>
        <w:tc>
          <w:tcPr>
            <w:tcW w:w="1565" w:type="dxa"/>
          </w:tcPr>
          <w:p w14:paraId="40086278" w14:textId="307E252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CB67787" w14:textId="7265355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68" w:type="dxa"/>
          </w:tcPr>
          <w:p w14:paraId="1F143908" w14:textId="2FBB5BF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.1389 (-0.4, -1.0)</w:t>
            </w:r>
          </w:p>
        </w:tc>
        <w:tc>
          <w:tcPr>
            <w:tcW w:w="4106" w:type="dxa"/>
          </w:tcPr>
          <w:p w14:paraId="65DCAA37" w14:textId="41C2D53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.0951</w:t>
            </w:r>
          </w:p>
        </w:tc>
        <w:tc>
          <w:tcPr>
            <w:tcW w:w="3124" w:type="dxa"/>
          </w:tcPr>
          <w:p w14:paraId="5D7AF6AA" w14:textId="6A7B50D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5,6,7,3’,4’-Hexamethoxyflavone</w:t>
            </w:r>
          </w:p>
        </w:tc>
        <w:tc>
          <w:tcPr>
            <w:tcW w:w="1275" w:type="dxa"/>
          </w:tcPr>
          <w:p w14:paraId="5155CD2B" w14:textId="17D90D1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-</w:t>
            </w:r>
          </w:p>
        </w:tc>
      </w:tr>
      <w:tr w:rsidR="00035E35" w:rsidRPr="006B175D" w14:paraId="12FB6D1B" w14:textId="0F78094A" w:rsidTr="00084387">
        <w:trPr>
          <w:cantSplit/>
        </w:trPr>
        <w:tc>
          <w:tcPr>
            <w:tcW w:w="494" w:type="dxa"/>
          </w:tcPr>
          <w:p w14:paraId="6578C626" w14:textId="09CE04A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5" w:type="dxa"/>
          </w:tcPr>
          <w:p w14:paraId="655692BE" w14:textId="466A73D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0</w:t>
            </w:r>
          </w:p>
        </w:tc>
        <w:tc>
          <w:tcPr>
            <w:tcW w:w="1565" w:type="dxa"/>
          </w:tcPr>
          <w:p w14:paraId="4548754A" w14:textId="7CE9EA9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07C871CD" w14:textId="34D9C8F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268" w:type="dxa"/>
          </w:tcPr>
          <w:p w14:paraId="2FC277C0" w14:textId="21FFC6C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9.4064 (-0.1, -0.1)</w:t>
            </w:r>
          </w:p>
        </w:tc>
        <w:tc>
          <w:tcPr>
            <w:tcW w:w="4106" w:type="dxa"/>
          </w:tcPr>
          <w:p w14:paraId="5278D605" w14:textId="6C78D33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3.3736, 487.3416, 469.3319</w:t>
            </w:r>
          </w:p>
        </w:tc>
        <w:tc>
          <w:tcPr>
            <w:tcW w:w="3124" w:type="dxa"/>
          </w:tcPr>
          <w:p w14:paraId="00B74C6C" w14:textId="724B136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coricesapon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2</w:t>
            </w:r>
          </w:p>
        </w:tc>
        <w:tc>
          <w:tcPr>
            <w:tcW w:w="1275" w:type="dxa"/>
          </w:tcPr>
          <w:p w14:paraId="0B090E63" w14:textId="453377E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73DC28A6" w14:textId="7579AFC6" w:rsidTr="00084387">
        <w:trPr>
          <w:cantSplit/>
        </w:trPr>
        <w:tc>
          <w:tcPr>
            <w:tcW w:w="494" w:type="dxa"/>
          </w:tcPr>
          <w:p w14:paraId="52955C2E" w14:textId="46CCDF0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46FE3EF8" w14:textId="6B9D1A7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3</w:t>
            </w:r>
          </w:p>
        </w:tc>
        <w:tc>
          <w:tcPr>
            <w:tcW w:w="1565" w:type="dxa"/>
          </w:tcPr>
          <w:p w14:paraId="22C2819E" w14:textId="050DAAC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-H+HCOOH]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</w:tcPr>
          <w:p w14:paraId="1AF355DB" w14:textId="785DD39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043162AB" w14:textId="428AF0E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9.4587 (0.1, 0.1)</w:t>
            </w:r>
          </w:p>
        </w:tc>
        <w:tc>
          <w:tcPr>
            <w:tcW w:w="4106" w:type="dxa"/>
          </w:tcPr>
          <w:p w14:paraId="75A2DEC2" w14:textId="67492F8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5.4437, 543.1548</w:t>
            </w:r>
          </w:p>
        </w:tc>
        <w:tc>
          <w:tcPr>
            <w:tcW w:w="3124" w:type="dxa"/>
          </w:tcPr>
          <w:p w14:paraId="0448B1DD" w14:textId="7DB124C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ragaloside IV</w:t>
            </w:r>
          </w:p>
        </w:tc>
        <w:tc>
          <w:tcPr>
            <w:tcW w:w="1275" w:type="dxa"/>
          </w:tcPr>
          <w:p w14:paraId="58592787" w14:textId="0FDE001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678B516B" w14:textId="6F4E55C2" w:rsidTr="00084387">
        <w:trPr>
          <w:cantSplit/>
        </w:trPr>
        <w:tc>
          <w:tcPr>
            <w:tcW w:w="494" w:type="dxa"/>
          </w:tcPr>
          <w:p w14:paraId="60105F70" w14:textId="3C94AC5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6F2A44B2" w14:textId="3DD55F8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1</w:t>
            </w:r>
          </w:p>
        </w:tc>
        <w:tc>
          <w:tcPr>
            <w:tcW w:w="1565" w:type="dxa"/>
          </w:tcPr>
          <w:p w14:paraId="439A47EA" w14:textId="3DBD91D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-H+HCOOH]</w:t>
            </w:r>
            <w:r w:rsidRPr="004622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</w:tcPr>
          <w:p w14:paraId="10C5C18A" w14:textId="2C916F0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0D9E8355" w14:textId="625D2BA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9.4595 (0.9, 1.1)</w:t>
            </w:r>
          </w:p>
        </w:tc>
        <w:tc>
          <w:tcPr>
            <w:tcW w:w="4106" w:type="dxa"/>
          </w:tcPr>
          <w:p w14:paraId="15211033" w14:textId="2B612DF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5.4691, 455.3538</w:t>
            </w:r>
          </w:p>
        </w:tc>
        <w:tc>
          <w:tcPr>
            <w:tcW w:w="3124" w:type="dxa"/>
          </w:tcPr>
          <w:p w14:paraId="30773079" w14:textId="4A2C42D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ragaloside III</w:t>
            </w:r>
          </w:p>
        </w:tc>
        <w:tc>
          <w:tcPr>
            <w:tcW w:w="1275" w:type="dxa"/>
          </w:tcPr>
          <w:p w14:paraId="2B3CED03" w14:textId="1F0C956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58CA80E" w14:textId="57B5C127" w:rsidTr="00084387">
        <w:trPr>
          <w:cantSplit/>
        </w:trPr>
        <w:tc>
          <w:tcPr>
            <w:tcW w:w="494" w:type="dxa"/>
          </w:tcPr>
          <w:p w14:paraId="64A624D6" w14:textId="61016F3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5" w:type="dxa"/>
          </w:tcPr>
          <w:p w14:paraId="54E00C51" w14:textId="750A018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3</w:t>
            </w:r>
          </w:p>
        </w:tc>
        <w:tc>
          <w:tcPr>
            <w:tcW w:w="1565" w:type="dxa"/>
          </w:tcPr>
          <w:p w14:paraId="324572D1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D528B47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52B5E3FB" w14:textId="338B163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117 (0.1, 0.1)</w:t>
            </w:r>
          </w:p>
        </w:tc>
        <w:tc>
          <w:tcPr>
            <w:tcW w:w="4106" w:type="dxa"/>
          </w:tcPr>
          <w:p w14:paraId="26F7EF13" w14:textId="3CB06BD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7.3784, 471.3477, 453.3358</w:t>
            </w:r>
          </w:p>
        </w:tc>
        <w:tc>
          <w:tcPr>
            <w:tcW w:w="3124" w:type="dxa"/>
          </w:tcPr>
          <w:p w14:paraId="109B6C0B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coricesapon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2</w:t>
            </w:r>
          </w:p>
        </w:tc>
        <w:tc>
          <w:tcPr>
            <w:tcW w:w="1275" w:type="dxa"/>
          </w:tcPr>
          <w:p w14:paraId="72BFEC4D" w14:textId="353DD43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26A27154" w14:textId="41CC927A" w:rsidTr="00084387">
        <w:trPr>
          <w:cantSplit/>
        </w:trPr>
        <w:tc>
          <w:tcPr>
            <w:tcW w:w="494" w:type="dxa"/>
          </w:tcPr>
          <w:p w14:paraId="7704AB35" w14:textId="4F0007E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9290DEA" w14:textId="0CD1825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3</w:t>
            </w:r>
          </w:p>
        </w:tc>
        <w:tc>
          <w:tcPr>
            <w:tcW w:w="1565" w:type="dxa"/>
          </w:tcPr>
          <w:p w14:paraId="07076EA7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432CA953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2368B8E2" w14:textId="76F2C72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117 (0.1, 0.1)</w:t>
            </w:r>
          </w:p>
        </w:tc>
        <w:tc>
          <w:tcPr>
            <w:tcW w:w="4106" w:type="dxa"/>
          </w:tcPr>
          <w:p w14:paraId="038986E1" w14:textId="33B60C4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7.3784, 471.3470, 453.3366</w:t>
            </w:r>
          </w:p>
        </w:tc>
        <w:tc>
          <w:tcPr>
            <w:tcW w:w="3124" w:type="dxa"/>
          </w:tcPr>
          <w:p w14:paraId="4E0811DF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yrrhizic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</w:tcPr>
          <w:p w14:paraId="601C3333" w14:textId="7638251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35685E28" w14:textId="0A49842C" w:rsidTr="00084387">
        <w:trPr>
          <w:cantSplit/>
        </w:trPr>
        <w:tc>
          <w:tcPr>
            <w:tcW w:w="494" w:type="dxa"/>
          </w:tcPr>
          <w:p w14:paraId="6E4C2515" w14:textId="2EA36FA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7A378E10" w14:textId="368C415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6</w:t>
            </w:r>
          </w:p>
        </w:tc>
        <w:tc>
          <w:tcPr>
            <w:tcW w:w="1565" w:type="dxa"/>
          </w:tcPr>
          <w:p w14:paraId="4051EA55" w14:textId="3DB3C66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19795B9" w14:textId="34D02E4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68" w:type="dxa"/>
          </w:tcPr>
          <w:p w14:paraId="4F57A1B0" w14:textId="318CE64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.1391 (-0.2, -0.5)</w:t>
            </w:r>
          </w:p>
        </w:tc>
        <w:tc>
          <w:tcPr>
            <w:tcW w:w="4106" w:type="dxa"/>
          </w:tcPr>
          <w:p w14:paraId="6FE2C1B7" w14:textId="056A6B3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.0917, 343.1187</w:t>
            </w:r>
          </w:p>
        </w:tc>
        <w:tc>
          <w:tcPr>
            <w:tcW w:w="3124" w:type="dxa"/>
          </w:tcPr>
          <w:p w14:paraId="692E6F15" w14:textId="5E9FCC6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biletin</w:t>
            </w:r>
          </w:p>
        </w:tc>
        <w:tc>
          <w:tcPr>
            <w:tcW w:w="1275" w:type="dxa"/>
          </w:tcPr>
          <w:p w14:paraId="416036C5" w14:textId="3371B12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5EFBED00" w14:textId="2321F28B" w:rsidTr="00084387">
        <w:trPr>
          <w:cantSplit/>
        </w:trPr>
        <w:tc>
          <w:tcPr>
            <w:tcW w:w="494" w:type="dxa"/>
          </w:tcPr>
          <w:p w14:paraId="7FF10316" w14:textId="6477FB4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635" w:type="dxa"/>
          </w:tcPr>
          <w:p w14:paraId="5C106C09" w14:textId="019376D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5</w:t>
            </w:r>
          </w:p>
        </w:tc>
        <w:tc>
          <w:tcPr>
            <w:tcW w:w="1565" w:type="dxa"/>
          </w:tcPr>
          <w:p w14:paraId="7D0D77A6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08B4081B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268" w:type="dxa"/>
          </w:tcPr>
          <w:p w14:paraId="7DA79D64" w14:textId="4171202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9.4067 (0.2, 0.2)</w:t>
            </w:r>
          </w:p>
        </w:tc>
        <w:tc>
          <w:tcPr>
            <w:tcW w:w="4106" w:type="dxa"/>
          </w:tcPr>
          <w:p w14:paraId="224DFE44" w14:textId="4ADA2FE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.3435</w:t>
            </w:r>
          </w:p>
        </w:tc>
        <w:tc>
          <w:tcPr>
            <w:tcW w:w="3124" w:type="dxa"/>
          </w:tcPr>
          <w:p w14:paraId="252030C6" w14:textId="04D1441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275" w:type="dxa"/>
          </w:tcPr>
          <w:p w14:paraId="68628334" w14:textId="2F2070E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2CD15DFF" w14:textId="77777777" w:rsidTr="00084387">
        <w:trPr>
          <w:cantSplit/>
        </w:trPr>
        <w:tc>
          <w:tcPr>
            <w:tcW w:w="494" w:type="dxa"/>
          </w:tcPr>
          <w:p w14:paraId="6852756F" w14:textId="72FF9FF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3E70081A" w14:textId="023989F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4</w:t>
            </w:r>
          </w:p>
        </w:tc>
        <w:tc>
          <w:tcPr>
            <w:tcW w:w="1565" w:type="dxa"/>
          </w:tcPr>
          <w:p w14:paraId="6AF3B30C" w14:textId="746FBE9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228B8E4" w14:textId="7DF0C26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3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68" w:type="dxa"/>
          </w:tcPr>
          <w:p w14:paraId="0F49BB1A" w14:textId="18602A0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7.4793 (1.0, 1.2)</w:t>
            </w:r>
          </w:p>
        </w:tc>
        <w:tc>
          <w:tcPr>
            <w:tcW w:w="4106" w:type="dxa"/>
          </w:tcPr>
          <w:p w14:paraId="1A9B97BC" w14:textId="3C38A18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9.4058, 455.3511, 437.3423</w:t>
            </w:r>
          </w:p>
        </w:tc>
        <w:tc>
          <w:tcPr>
            <w:tcW w:w="3124" w:type="dxa"/>
          </w:tcPr>
          <w:p w14:paraId="5E18BF1E" w14:textId="6398F20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ragaloside II</w:t>
            </w:r>
          </w:p>
        </w:tc>
        <w:tc>
          <w:tcPr>
            <w:tcW w:w="1275" w:type="dxa"/>
          </w:tcPr>
          <w:p w14:paraId="7668C819" w14:textId="7D8B109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5EC8CD41" w14:textId="26505163" w:rsidTr="00084387">
        <w:trPr>
          <w:cantSplit/>
        </w:trPr>
        <w:tc>
          <w:tcPr>
            <w:tcW w:w="494" w:type="dxa"/>
          </w:tcPr>
          <w:p w14:paraId="01C00760" w14:textId="3CF8834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5" w:type="dxa"/>
          </w:tcPr>
          <w:p w14:paraId="3EE79058" w14:textId="04845D0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7</w:t>
            </w:r>
          </w:p>
        </w:tc>
        <w:tc>
          <w:tcPr>
            <w:tcW w:w="1565" w:type="dxa"/>
          </w:tcPr>
          <w:p w14:paraId="549948BA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787E05D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268" w:type="dxa"/>
          </w:tcPr>
          <w:p w14:paraId="52B70CA0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9.4321(-0.2, -0.2)</w:t>
            </w:r>
          </w:p>
        </w:tc>
        <w:tc>
          <w:tcPr>
            <w:tcW w:w="4106" w:type="dxa"/>
          </w:tcPr>
          <w:p w14:paraId="536C42D8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.4145, 633.4026, 457.3735, 439.3582, 369.1332, 351.1234</w:t>
            </w:r>
          </w:p>
        </w:tc>
        <w:tc>
          <w:tcPr>
            <w:tcW w:w="3124" w:type="dxa"/>
          </w:tcPr>
          <w:p w14:paraId="7B4D47CF" w14:textId="1CA15EE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coricesaponinB2 /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xyuralsapon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275" w:type="dxa"/>
          </w:tcPr>
          <w:p w14:paraId="724F013A" w14:textId="0A97060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396E8DFC" w14:textId="5BEF0C19" w:rsidTr="00084387">
        <w:trPr>
          <w:cantSplit/>
        </w:trPr>
        <w:tc>
          <w:tcPr>
            <w:tcW w:w="494" w:type="dxa"/>
          </w:tcPr>
          <w:p w14:paraId="58771698" w14:textId="1C9622B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6BAAB935" w14:textId="7690CCF2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2</w:t>
            </w:r>
          </w:p>
        </w:tc>
        <w:tc>
          <w:tcPr>
            <w:tcW w:w="1565" w:type="dxa"/>
          </w:tcPr>
          <w:p w14:paraId="0F9006FD" w14:textId="77777777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368DE92" w14:textId="77777777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092F4588" w14:textId="77777777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109 (-0.7, -0.9)</w:t>
            </w:r>
          </w:p>
        </w:tc>
        <w:tc>
          <w:tcPr>
            <w:tcW w:w="4106" w:type="dxa"/>
          </w:tcPr>
          <w:p w14:paraId="758B389C" w14:textId="5D4A5E07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7.3786, 471.3474, 453.3362</w:t>
            </w:r>
          </w:p>
        </w:tc>
        <w:tc>
          <w:tcPr>
            <w:tcW w:w="3124" w:type="dxa"/>
          </w:tcPr>
          <w:p w14:paraId="7907C070" w14:textId="77777777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coricesaponin</w:t>
            </w:r>
            <w:proofErr w:type="spellEnd"/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2</w:t>
            </w:r>
          </w:p>
        </w:tc>
        <w:tc>
          <w:tcPr>
            <w:tcW w:w="1275" w:type="dxa"/>
          </w:tcPr>
          <w:p w14:paraId="7CB00900" w14:textId="5ECE634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78FABD3B" w14:textId="77777777" w:rsidTr="00084387">
        <w:trPr>
          <w:cantSplit/>
        </w:trPr>
        <w:tc>
          <w:tcPr>
            <w:tcW w:w="494" w:type="dxa"/>
          </w:tcPr>
          <w:p w14:paraId="09750C6F" w14:textId="786BA5A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6A6AC547" w14:textId="7CC3C7A6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8</w:t>
            </w:r>
          </w:p>
        </w:tc>
        <w:tc>
          <w:tcPr>
            <w:tcW w:w="1565" w:type="dxa"/>
          </w:tcPr>
          <w:p w14:paraId="1D1F3586" w14:textId="7DCF32B2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51550B67" w14:textId="10D8DF90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8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46A35153" w14:textId="6B054564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17"/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1.4739</w:t>
            </w:r>
            <w:bookmarkEnd w:id="3"/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1, 0.1)</w:t>
            </w:r>
          </w:p>
        </w:tc>
        <w:tc>
          <w:tcPr>
            <w:tcW w:w="4106" w:type="dxa"/>
          </w:tcPr>
          <w:p w14:paraId="0273AE01" w14:textId="4444025E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3.4631</w:t>
            </w:r>
          </w:p>
        </w:tc>
        <w:tc>
          <w:tcPr>
            <w:tcW w:w="3124" w:type="dxa"/>
          </w:tcPr>
          <w:p w14:paraId="2AE70F77" w14:textId="001B9F80" w:rsidR="00035E35" w:rsidRPr="002E6AA4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ikosaponin A</w:t>
            </w:r>
          </w:p>
        </w:tc>
        <w:tc>
          <w:tcPr>
            <w:tcW w:w="1275" w:type="dxa"/>
          </w:tcPr>
          <w:p w14:paraId="7D491D6C" w14:textId="3EC2B2B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789A51D5" w14:textId="77777777" w:rsidTr="00084387">
        <w:trPr>
          <w:cantSplit/>
        </w:trPr>
        <w:tc>
          <w:tcPr>
            <w:tcW w:w="494" w:type="dxa"/>
          </w:tcPr>
          <w:p w14:paraId="05FE63B3" w14:textId="4F3D054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B438380" w14:textId="0B58457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9</w:t>
            </w:r>
          </w:p>
        </w:tc>
        <w:tc>
          <w:tcPr>
            <w:tcW w:w="1565" w:type="dxa"/>
          </w:tcPr>
          <w:p w14:paraId="38188531" w14:textId="546C879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FBA6B6A" w14:textId="629B9F7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4DB78757" w14:textId="0742C8F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.1500 (0.1, 0.2)</w:t>
            </w:r>
          </w:p>
        </w:tc>
        <w:tc>
          <w:tcPr>
            <w:tcW w:w="4106" w:type="dxa"/>
          </w:tcPr>
          <w:p w14:paraId="14CFF989" w14:textId="28239E6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.1258, 85.0925, 373.0560</w:t>
            </w:r>
          </w:p>
        </w:tc>
        <w:tc>
          <w:tcPr>
            <w:tcW w:w="3124" w:type="dxa"/>
          </w:tcPr>
          <w:p w14:paraId="09A4C9F3" w14:textId="798132A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5,6,7,8,3',4'-Heptamethoxyflavone</w:t>
            </w:r>
          </w:p>
        </w:tc>
        <w:tc>
          <w:tcPr>
            <w:tcW w:w="1275" w:type="dxa"/>
          </w:tcPr>
          <w:p w14:paraId="11E42634" w14:textId="6C8225C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6761693D" w14:textId="1F631A4B" w:rsidTr="00084387">
        <w:trPr>
          <w:cantSplit/>
        </w:trPr>
        <w:tc>
          <w:tcPr>
            <w:tcW w:w="494" w:type="dxa"/>
          </w:tcPr>
          <w:p w14:paraId="49E9C221" w14:textId="54BE1E9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27C94D3F" w14:textId="0DA9AA8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0</w:t>
            </w:r>
          </w:p>
        </w:tc>
        <w:tc>
          <w:tcPr>
            <w:tcW w:w="1565" w:type="dxa"/>
          </w:tcPr>
          <w:p w14:paraId="70A53AE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0DD0D78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68" w:type="dxa"/>
          </w:tcPr>
          <w:p w14:paraId="1FE83CD1" w14:textId="764B3F8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116 (0, 0)</w:t>
            </w:r>
          </w:p>
        </w:tc>
        <w:tc>
          <w:tcPr>
            <w:tcW w:w="4106" w:type="dxa"/>
          </w:tcPr>
          <w:p w14:paraId="2B71E64F" w14:textId="317396C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7.3831, 471.3467, 453.3373</w:t>
            </w:r>
          </w:p>
        </w:tc>
        <w:tc>
          <w:tcPr>
            <w:tcW w:w="3124" w:type="dxa"/>
          </w:tcPr>
          <w:p w14:paraId="4B9D2A0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yrrhizic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</w:tcPr>
          <w:p w14:paraId="37F48231" w14:textId="755C124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6734F3CB" w14:textId="3A336E90" w:rsidTr="00084387">
        <w:trPr>
          <w:cantSplit/>
          <w:trHeight w:val="63"/>
        </w:trPr>
        <w:tc>
          <w:tcPr>
            <w:tcW w:w="494" w:type="dxa"/>
          </w:tcPr>
          <w:p w14:paraId="1F0F3330" w14:textId="7FC5C22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5" w:type="dxa"/>
          </w:tcPr>
          <w:p w14:paraId="252B6CBD" w14:textId="5780C31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3</w:t>
            </w:r>
          </w:p>
        </w:tc>
        <w:tc>
          <w:tcPr>
            <w:tcW w:w="1565" w:type="dxa"/>
          </w:tcPr>
          <w:p w14:paraId="0DF76043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66349665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268" w:type="dxa"/>
          </w:tcPr>
          <w:p w14:paraId="0A7A9968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3.5267 (0.1, 0.1)</w:t>
            </w:r>
          </w:p>
        </w:tc>
        <w:tc>
          <w:tcPr>
            <w:tcW w:w="4106" w:type="dxa"/>
          </w:tcPr>
          <w:p w14:paraId="1C5BCFCC" w14:textId="469F979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7.4689, 635.4105</w:t>
            </w:r>
          </w:p>
        </w:tc>
        <w:tc>
          <w:tcPr>
            <w:tcW w:w="3124" w:type="dxa"/>
          </w:tcPr>
          <w:p w14:paraId="093F949D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yasaponin I</w:t>
            </w:r>
          </w:p>
        </w:tc>
        <w:tc>
          <w:tcPr>
            <w:tcW w:w="1275" w:type="dxa"/>
          </w:tcPr>
          <w:p w14:paraId="62255F34" w14:textId="3F93EE6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595EF16F" w14:textId="77777777" w:rsidTr="00084387">
        <w:trPr>
          <w:cantSplit/>
        </w:trPr>
        <w:tc>
          <w:tcPr>
            <w:tcW w:w="494" w:type="dxa"/>
          </w:tcPr>
          <w:p w14:paraId="76D65499" w14:textId="6DF9027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5" w:type="dxa"/>
          </w:tcPr>
          <w:p w14:paraId="17787A2E" w14:textId="338B408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3</w:t>
            </w:r>
          </w:p>
        </w:tc>
        <w:tc>
          <w:tcPr>
            <w:tcW w:w="1565" w:type="dxa"/>
          </w:tcPr>
          <w:p w14:paraId="03F3EF49" w14:textId="0037236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402F7C51" w14:textId="5E55993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78C0FD20" w14:textId="14E2D78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48 (0.6, 1.4)</w:t>
            </w:r>
          </w:p>
        </w:tc>
        <w:tc>
          <w:tcPr>
            <w:tcW w:w="4106" w:type="dxa"/>
          </w:tcPr>
          <w:p w14:paraId="1EBB9C54" w14:textId="5D73946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1.0777</w:t>
            </w:r>
          </w:p>
        </w:tc>
        <w:tc>
          <w:tcPr>
            <w:tcW w:w="3124" w:type="dxa"/>
          </w:tcPr>
          <w:p w14:paraId="1E6904FB" w14:textId="3612553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sudaidain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onohydroxy-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methoxyflavone</w:t>
            </w:r>
            <w:proofErr w:type="spellEnd"/>
          </w:p>
        </w:tc>
        <w:tc>
          <w:tcPr>
            <w:tcW w:w="1275" w:type="dxa"/>
          </w:tcPr>
          <w:p w14:paraId="3DF0C915" w14:textId="785C189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0676340E" w14:textId="77777777" w:rsidTr="00084387">
        <w:trPr>
          <w:cantSplit/>
        </w:trPr>
        <w:tc>
          <w:tcPr>
            <w:tcW w:w="494" w:type="dxa"/>
          </w:tcPr>
          <w:p w14:paraId="6FBAD0F6" w14:textId="1CA7EEC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6CEF597C" w14:textId="0C519E3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3</w:t>
            </w:r>
          </w:p>
        </w:tc>
        <w:tc>
          <w:tcPr>
            <w:tcW w:w="1565" w:type="dxa"/>
          </w:tcPr>
          <w:p w14:paraId="3548EE72" w14:textId="322F8A5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49F063C1" w14:textId="64DABD5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68" w:type="dxa"/>
          </w:tcPr>
          <w:p w14:paraId="262FC2E0" w14:textId="369F748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.1291 (0.4, 1.1)</w:t>
            </w:r>
          </w:p>
        </w:tc>
        <w:tc>
          <w:tcPr>
            <w:tcW w:w="4106" w:type="dxa"/>
          </w:tcPr>
          <w:p w14:paraId="1153C419" w14:textId="1E45129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.1839</w:t>
            </w:r>
          </w:p>
        </w:tc>
        <w:tc>
          <w:tcPr>
            <w:tcW w:w="3124" w:type="dxa"/>
          </w:tcPr>
          <w:p w14:paraId="5596B9D0" w14:textId="5AE603C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ngeretin</w:t>
            </w:r>
          </w:p>
        </w:tc>
        <w:tc>
          <w:tcPr>
            <w:tcW w:w="1275" w:type="dxa"/>
          </w:tcPr>
          <w:p w14:paraId="12634C63" w14:textId="452B4DC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55991717" w14:textId="77777777" w:rsidTr="00084387">
        <w:trPr>
          <w:cantSplit/>
        </w:trPr>
        <w:tc>
          <w:tcPr>
            <w:tcW w:w="494" w:type="dxa"/>
          </w:tcPr>
          <w:p w14:paraId="5DBC13F8" w14:textId="6ADA0FF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5" w:type="dxa"/>
          </w:tcPr>
          <w:p w14:paraId="1356ECCF" w14:textId="3BD743A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0</w:t>
            </w:r>
          </w:p>
        </w:tc>
        <w:tc>
          <w:tcPr>
            <w:tcW w:w="1565" w:type="dxa"/>
          </w:tcPr>
          <w:p w14:paraId="08C78144" w14:textId="520D07A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68B6CCCA" w14:textId="35EDA6A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47DB5F56" w14:textId="186DD99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1.4730 (-0.8, -1.0)</w:t>
            </w:r>
          </w:p>
        </w:tc>
        <w:tc>
          <w:tcPr>
            <w:tcW w:w="4106" w:type="dxa"/>
          </w:tcPr>
          <w:p w14:paraId="45E54D0B" w14:textId="6E7901E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3.4628, 455.3517, 437.3410</w:t>
            </w:r>
          </w:p>
        </w:tc>
        <w:tc>
          <w:tcPr>
            <w:tcW w:w="3124" w:type="dxa"/>
          </w:tcPr>
          <w:p w14:paraId="08C980EE" w14:textId="5AE66B8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ikosaponin B2</w:t>
            </w:r>
          </w:p>
        </w:tc>
        <w:tc>
          <w:tcPr>
            <w:tcW w:w="1275" w:type="dxa"/>
          </w:tcPr>
          <w:p w14:paraId="3563ED73" w14:textId="5D0B256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65942A1" w14:textId="77777777" w:rsidTr="00084387">
        <w:trPr>
          <w:cantSplit/>
        </w:trPr>
        <w:tc>
          <w:tcPr>
            <w:tcW w:w="494" w:type="dxa"/>
          </w:tcPr>
          <w:p w14:paraId="58B14BBF" w14:textId="20413FF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35" w:type="dxa"/>
          </w:tcPr>
          <w:p w14:paraId="24B3BBAD" w14:textId="0D9A0BC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1</w:t>
            </w:r>
          </w:p>
        </w:tc>
        <w:tc>
          <w:tcPr>
            <w:tcW w:w="1565" w:type="dxa"/>
          </w:tcPr>
          <w:p w14:paraId="1E3394CC" w14:textId="58EC698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BE00B62" w14:textId="791EF66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268" w:type="dxa"/>
          </w:tcPr>
          <w:p w14:paraId="1D218E10" w14:textId="61D52B4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1.4740 (0.2, 0.3)</w:t>
            </w:r>
          </w:p>
        </w:tc>
        <w:tc>
          <w:tcPr>
            <w:tcW w:w="4106" w:type="dxa"/>
          </w:tcPr>
          <w:p w14:paraId="2B53BF06" w14:textId="0AE7A87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3.4623, 745.4523, 455.3526, 437.3412</w:t>
            </w:r>
          </w:p>
        </w:tc>
        <w:tc>
          <w:tcPr>
            <w:tcW w:w="3124" w:type="dxa"/>
          </w:tcPr>
          <w:p w14:paraId="46D42065" w14:textId="3FA123A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ikosaponin D</w:t>
            </w:r>
          </w:p>
        </w:tc>
        <w:tc>
          <w:tcPr>
            <w:tcW w:w="1275" w:type="dxa"/>
          </w:tcPr>
          <w:p w14:paraId="52EBAD04" w14:textId="0FA5D4C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93E6399" w14:textId="2FBA83B6" w:rsidTr="00084387">
        <w:trPr>
          <w:cantSplit/>
        </w:trPr>
        <w:tc>
          <w:tcPr>
            <w:tcW w:w="494" w:type="dxa"/>
          </w:tcPr>
          <w:p w14:paraId="08D07A53" w14:textId="46BDC8D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40F17720" w14:textId="01BBB933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565" w:type="dxa"/>
          </w:tcPr>
          <w:p w14:paraId="0A73F094" w14:textId="19BC976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CE10B1A" w14:textId="7309BF0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68" w:type="dxa"/>
          </w:tcPr>
          <w:p w14:paraId="007393CE" w14:textId="57F395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.1238 (0.2, 0.5)</w:t>
            </w:r>
          </w:p>
        </w:tc>
        <w:tc>
          <w:tcPr>
            <w:tcW w:w="4106" w:type="dxa"/>
          </w:tcPr>
          <w:p w14:paraId="6CF9F184" w14:textId="36B9C92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.0757</w:t>
            </w:r>
          </w:p>
        </w:tc>
        <w:tc>
          <w:tcPr>
            <w:tcW w:w="3124" w:type="dxa"/>
          </w:tcPr>
          <w:p w14:paraId="4BB3512F" w14:textId="1067A01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Demethylnobiletin</w:t>
            </w:r>
          </w:p>
        </w:tc>
        <w:tc>
          <w:tcPr>
            <w:tcW w:w="1275" w:type="dxa"/>
          </w:tcPr>
          <w:p w14:paraId="215BB469" w14:textId="7276271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7E612B7" w14:textId="77777777" w:rsidTr="00084387">
        <w:trPr>
          <w:cantSplit/>
        </w:trPr>
        <w:tc>
          <w:tcPr>
            <w:tcW w:w="494" w:type="dxa"/>
          </w:tcPr>
          <w:p w14:paraId="01C3428A" w14:textId="5E2ECC0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5" w:type="dxa"/>
          </w:tcPr>
          <w:p w14:paraId="3ADC6427" w14:textId="566EFF6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565" w:type="dxa"/>
          </w:tcPr>
          <w:p w14:paraId="33FAF29B" w14:textId="10055A6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D39E4E6" w14:textId="243A0C3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68" w:type="dxa"/>
          </w:tcPr>
          <w:p w14:paraId="710F150F" w14:textId="5C25573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901 (0.2, 0.2)</w:t>
            </w:r>
          </w:p>
        </w:tc>
        <w:tc>
          <w:tcPr>
            <w:tcW w:w="4106" w:type="dxa"/>
          </w:tcPr>
          <w:p w14:paraId="6AA7C18E" w14:textId="26B17AF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51.4780, 833.4693, 689.4250, 671.4139, 455.3528, 437.3404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1069</w:t>
            </w:r>
          </w:p>
        </w:tc>
        <w:tc>
          <w:tcPr>
            <w:tcW w:w="3124" w:type="dxa"/>
          </w:tcPr>
          <w:p w14:paraId="40B94E03" w14:textId="6DF2895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ragaloside I</w:t>
            </w:r>
          </w:p>
        </w:tc>
        <w:tc>
          <w:tcPr>
            <w:tcW w:w="1275" w:type="dxa"/>
          </w:tcPr>
          <w:p w14:paraId="1FF2925F" w14:textId="6A4EAB2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4CB9B683" w14:textId="77777777" w:rsidTr="00084387">
        <w:trPr>
          <w:cantSplit/>
        </w:trPr>
        <w:tc>
          <w:tcPr>
            <w:tcW w:w="494" w:type="dxa"/>
          </w:tcPr>
          <w:p w14:paraId="1F4894FA" w14:textId="0806FC4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</w:tcPr>
          <w:p w14:paraId="3E87F63D" w14:textId="3C54482F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565" w:type="dxa"/>
          </w:tcPr>
          <w:p w14:paraId="00FE5D94" w14:textId="1A5DB4E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9589AF5" w14:textId="1A84B96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173D7895" w14:textId="6F07D0D9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4733 (1.5, 1.7)</w:t>
            </w:r>
          </w:p>
        </w:tc>
        <w:tc>
          <w:tcPr>
            <w:tcW w:w="4106" w:type="dxa"/>
          </w:tcPr>
          <w:p w14:paraId="2C47A753" w14:textId="16C5A4E1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3748, 583.3643, 487.3425, 469.3308, 451.3210</w:t>
            </w:r>
          </w:p>
        </w:tc>
        <w:tc>
          <w:tcPr>
            <w:tcW w:w="3124" w:type="dxa"/>
          </w:tcPr>
          <w:p w14:paraId="53EAE1A9" w14:textId="35B1C993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B0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,8-Didehydrocimigenol-3-</w:t>
            </w:r>
            <w:r w:rsidRPr="00C96B0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O</w:t>
            </w:r>
            <w:r w:rsidRPr="00C96B0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  <w:r w:rsidRPr="00C96B0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l-GR"/>
              </w:rPr>
              <w:t>β</w:t>
            </w:r>
            <w:r w:rsidRPr="00C96B0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l-GR"/>
              </w:rPr>
              <w:t>-</w:t>
            </w:r>
            <w:r w:rsidRPr="00C96B0A">
              <w:rPr>
                <w:rFonts w:ascii="Times New Roman" w:hAnsi="Times New Roman" w:cs="Times New Roman"/>
                <w:smallCaps/>
                <w:color w:val="000000" w:themeColor="text1"/>
                <w:kern w:val="24"/>
                <w:sz w:val="18"/>
                <w:szCs w:val="18"/>
              </w:rPr>
              <w:t>d</w:t>
            </w:r>
            <w:r w:rsidRPr="00C96B0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  <w:proofErr w:type="spellStart"/>
            <w:r w:rsidRPr="00C96B0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xylopyranoside</w:t>
            </w:r>
            <w:proofErr w:type="spellEnd"/>
          </w:p>
        </w:tc>
        <w:tc>
          <w:tcPr>
            <w:tcW w:w="1275" w:type="dxa"/>
          </w:tcPr>
          <w:p w14:paraId="74DFE74F" w14:textId="6FEA583A" w:rsidR="00035E35" w:rsidRPr="006B175D" w:rsidRDefault="002E6AA4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248FA3CB" w14:textId="77777777" w:rsidTr="00084387">
        <w:trPr>
          <w:cantSplit/>
        </w:trPr>
        <w:tc>
          <w:tcPr>
            <w:tcW w:w="494" w:type="dxa"/>
          </w:tcPr>
          <w:p w14:paraId="201CCE38" w14:textId="2FAC686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2E6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0C1FFD42" w14:textId="7D465A6E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565" w:type="dxa"/>
          </w:tcPr>
          <w:p w14:paraId="42438852" w14:textId="0CCB51C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33D1863C" w14:textId="4C66763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08177A7A" w14:textId="55AB5BEB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825 (0.3, 0.5)</w:t>
            </w:r>
          </w:p>
        </w:tc>
        <w:tc>
          <w:tcPr>
            <w:tcW w:w="4106" w:type="dxa"/>
          </w:tcPr>
          <w:p w14:paraId="07C24329" w14:textId="444E9ADB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4008, 603.3888, 453.3372 </w:t>
            </w:r>
          </w:p>
        </w:tc>
        <w:tc>
          <w:tcPr>
            <w:tcW w:w="3124" w:type="dxa"/>
          </w:tcPr>
          <w:p w14:paraId="42972F25" w14:textId="5452505F" w:rsidR="00035E35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genoside</w:t>
            </w:r>
            <w:proofErr w:type="spellEnd"/>
          </w:p>
        </w:tc>
        <w:tc>
          <w:tcPr>
            <w:tcW w:w="1275" w:type="dxa"/>
          </w:tcPr>
          <w:p w14:paraId="3CF88192" w14:textId="23CC290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495A70BF" w14:textId="5624EB12" w:rsidTr="00084387">
        <w:trPr>
          <w:cantSplit/>
        </w:trPr>
        <w:tc>
          <w:tcPr>
            <w:tcW w:w="494" w:type="dxa"/>
          </w:tcPr>
          <w:p w14:paraId="297FB129" w14:textId="165C11F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2E6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5" w:type="dxa"/>
          </w:tcPr>
          <w:p w14:paraId="22BC3DCD" w14:textId="38BA90B5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2</w:t>
            </w:r>
          </w:p>
        </w:tc>
        <w:tc>
          <w:tcPr>
            <w:tcW w:w="1565" w:type="dxa"/>
          </w:tcPr>
          <w:p w14:paraId="2A9B9506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DB0DFD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7587508E" w14:textId="44F24BE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844 (0, 0)</w:t>
            </w:r>
          </w:p>
        </w:tc>
        <w:tc>
          <w:tcPr>
            <w:tcW w:w="4106" w:type="dxa"/>
          </w:tcPr>
          <w:p w14:paraId="632A4C8C" w14:textId="675965A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5.4744, 787.4630, 455.3528, 437.3412, 419.3313</w:t>
            </w:r>
          </w:p>
        </w:tc>
        <w:tc>
          <w:tcPr>
            <w:tcW w:w="3124" w:type="dxa"/>
          </w:tcPr>
          <w:p w14:paraId="68C78587" w14:textId="5A6859B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''-</w:t>
            </w:r>
            <w:r w:rsidRPr="006B175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cetylsaikosaponin A</w:t>
            </w:r>
          </w:p>
        </w:tc>
        <w:tc>
          <w:tcPr>
            <w:tcW w:w="1275" w:type="dxa"/>
          </w:tcPr>
          <w:p w14:paraId="615B03F4" w14:textId="475744A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035E35" w:rsidRPr="006B175D" w14:paraId="2F4073B2" w14:textId="77777777" w:rsidTr="00084387">
        <w:trPr>
          <w:cantSplit/>
        </w:trPr>
        <w:tc>
          <w:tcPr>
            <w:tcW w:w="494" w:type="dxa"/>
          </w:tcPr>
          <w:p w14:paraId="3E129BFD" w14:textId="74D653F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2E6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</w:tcPr>
          <w:p w14:paraId="6AF706D5" w14:textId="72F6D50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1565" w:type="dxa"/>
          </w:tcPr>
          <w:p w14:paraId="21CE15FD" w14:textId="3868FC9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7A2E4115" w14:textId="1F9605F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68" w:type="dxa"/>
          </w:tcPr>
          <w:p w14:paraId="5B83A8FB" w14:textId="15E8E9E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890 (-0.9, -1.0)</w:t>
            </w:r>
          </w:p>
        </w:tc>
        <w:tc>
          <w:tcPr>
            <w:tcW w:w="4106" w:type="dxa"/>
          </w:tcPr>
          <w:p w14:paraId="64F683D1" w14:textId="1D4E37B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4790, 833.4689, 689.4252, 671.4146, 455.3517, 437.3412, 143.1062</w:t>
            </w:r>
          </w:p>
        </w:tc>
        <w:tc>
          <w:tcPr>
            <w:tcW w:w="3124" w:type="dxa"/>
          </w:tcPr>
          <w:p w14:paraId="602BD293" w14:textId="2A1461B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astragalosi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1275" w:type="dxa"/>
          </w:tcPr>
          <w:p w14:paraId="0C3A2F97" w14:textId="670937E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11354270" w14:textId="0B915F15" w:rsidTr="00084387">
        <w:trPr>
          <w:cantSplit/>
        </w:trPr>
        <w:tc>
          <w:tcPr>
            <w:tcW w:w="494" w:type="dxa"/>
          </w:tcPr>
          <w:p w14:paraId="7F8A5E3B" w14:textId="5865858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E6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</w:tcPr>
          <w:p w14:paraId="7A4DF371" w14:textId="146965D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2</w:t>
            </w:r>
          </w:p>
        </w:tc>
        <w:tc>
          <w:tcPr>
            <w:tcW w:w="1565" w:type="dxa"/>
          </w:tcPr>
          <w:p w14:paraId="1B81398D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4789A7AB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</w:tcPr>
          <w:p w14:paraId="06F235F9" w14:textId="432CDD92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.1339 (-0.3, -0.7)</w:t>
            </w:r>
          </w:p>
        </w:tc>
        <w:tc>
          <w:tcPr>
            <w:tcW w:w="4106" w:type="dxa"/>
          </w:tcPr>
          <w:p w14:paraId="150D45AF" w14:textId="0B167594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.0862, 371.0766</w:t>
            </w:r>
          </w:p>
        </w:tc>
        <w:tc>
          <w:tcPr>
            <w:tcW w:w="3124" w:type="dxa"/>
          </w:tcPr>
          <w:p w14:paraId="3937153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hydroxy-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methoxyflavone</w:t>
            </w:r>
            <w:proofErr w:type="spellEnd"/>
          </w:p>
        </w:tc>
        <w:tc>
          <w:tcPr>
            <w:tcW w:w="1275" w:type="dxa"/>
          </w:tcPr>
          <w:p w14:paraId="62F950CA" w14:textId="4AC0017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7D6D65A2" w14:textId="77777777" w:rsidTr="00084387">
        <w:trPr>
          <w:cantSplit/>
        </w:trPr>
        <w:tc>
          <w:tcPr>
            <w:tcW w:w="494" w:type="dxa"/>
          </w:tcPr>
          <w:p w14:paraId="191E7E65" w14:textId="682A955E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E6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</w:tcPr>
          <w:p w14:paraId="41E3B9B0" w14:textId="4029416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5</w:t>
            </w:r>
          </w:p>
        </w:tc>
        <w:tc>
          <w:tcPr>
            <w:tcW w:w="1565" w:type="dxa"/>
          </w:tcPr>
          <w:p w14:paraId="58577C56" w14:textId="1D35974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F49E28F" w14:textId="640E07C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40855055" w14:textId="3310CA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846(0.2, 0.2)</w:t>
            </w:r>
          </w:p>
        </w:tc>
        <w:tc>
          <w:tcPr>
            <w:tcW w:w="4106" w:type="dxa"/>
          </w:tcPr>
          <w:p w14:paraId="55679230" w14:textId="00D21F3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5.4732, 455.3523, 437.3420, 419.3329</w:t>
            </w:r>
          </w:p>
        </w:tc>
        <w:tc>
          <w:tcPr>
            <w:tcW w:w="3124" w:type="dxa"/>
          </w:tcPr>
          <w:p w14:paraId="016015F4" w14:textId="4203D9D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''-O-Acetylsaikosaponin A/B2/D</w:t>
            </w:r>
          </w:p>
        </w:tc>
        <w:tc>
          <w:tcPr>
            <w:tcW w:w="1275" w:type="dxa"/>
          </w:tcPr>
          <w:p w14:paraId="5E36F54D" w14:textId="07337B3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36CB8066" w14:textId="77777777" w:rsidTr="00084387">
        <w:trPr>
          <w:cantSplit/>
        </w:trPr>
        <w:tc>
          <w:tcPr>
            <w:tcW w:w="494" w:type="dxa"/>
          </w:tcPr>
          <w:p w14:paraId="228CFE85" w14:textId="5CBEC73A" w:rsidR="00035E35" w:rsidRPr="006B175D" w:rsidRDefault="002E6AA4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5" w:type="dxa"/>
          </w:tcPr>
          <w:p w14:paraId="160CF9DA" w14:textId="7F01C76B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2</w:t>
            </w:r>
          </w:p>
        </w:tc>
        <w:tc>
          <w:tcPr>
            <w:tcW w:w="1565" w:type="dxa"/>
          </w:tcPr>
          <w:p w14:paraId="0AD9E941" w14:textId="2BF99A0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64D619E9" w14:textId="6D1D96E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4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268" w:type="dxa"/>
          </w:tcPr>
          <w:p w14:paraId="04ACDB70" w14:textId="4C6F27C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4844 (0.0, 0.0)</w:t>
            </w:r>
          </w:p>
        </w:tc>
        <w:tc>
          <w:tcPr>
            <w:tcW w:w="4106" w:type="dxa"/>
          </w:tcPr>
          <w:p w14:paraId="766AF85A" w14:textId="3525834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5.4724, 455.3531, 437.3405, 419.3314</w:t>
            </w:r>
          </w:p>
        </w:tc>
        <w:tc>
          <w:tcPr>
            <w:tcW w:w="3124" w:type="dxa"/>
          </w:tcPr>
          <w:p w14:paraId="00C69C65" w14:textId="35951E66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''-O-Acetylsaikosaponin A/B2/D</w:t>
            </w:r>
          </w:p>
        </w:tc>
        <w:tc>
          <w:tcPr>
            <w:tcW w:w="1275" w:type="dxa"/>
          </w:tcPr>
          <w:p w14:paraId="5E6A805E" w14:textId="2145A0B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6B175D" w14:paraId="69B93820" w14:textId="119D3D03" w:rsidTr="00084387">
        <w:trPr>
          <w:cantSplit/>
        </w:trPr>
        <w:tc>
          <w:tcPr>
            <w:tcW w:w="494" w:type="dxa"/>
          </w:tcPr>
          <w:p w14:paraId="43426E4C" w14:textId="4CAC29D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2E6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</w:tcPr>
          <w:p w14:paraId="668E2882" w14:textId="00880E8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1</w:t>
            </w:r>
          </w:p>
        </w:tc>
        <w:tc>
          <w:tcPr>
            <w:tcW w:w="1565" w:type="dxa"/>
          </w:tcPr>
          <w:p w14:paraId="76B4E754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151B7522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59695751" w14:textId="6D712D0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.1385 (0, 0)</w:t>
            </w:r>
          </w:p>
        </w:tc>
        <w:tc>
          <w:tcPr>
            <w:tcW w:w="4106" w:type="dxa"/>
          </w:tcPr>
          <w:p w14:paraId="3947A095" w14:textId="08AC9E5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.1330</w:t>
            </w:r>
          </w:p>
        </w:tc>
        <w:tc>
          <w:tcPr>
            <w:tcW w:w="3124" w:type="dxa"/>
          </w:tcPr>
          <w:p w14:paraId="0BE84C06" w14:textId="777777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actylenolide I</w:t>
            </w:r>
          </w:p>
        </w:tc>
        <w:tc>
          <w:tcPr>
            <w:tcW w:w="1275" w:type="dxa"/>
          </w:tcPr>
          <w:p w14:paraId="583A5795" w14:textId="430619D0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5E4A58" w14:paraId="64738F39" w14:textId="77777777" w:rsidTr="00B45768">
        <w:trPr>
          <w:cantSplit/>
        </w:trPr>
        <w:tc>
          <w:tcPr>
            <w:tcW w:w="494" w:type="dxa"/>
          </w:tcPr>
          <w:p w14:paraId="6C03F51F" w14:textId="16A021DB" w:rsidR="00035E35" w:rsidRDefault="002E6AA4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</w:tcPr>
          <w:p w14:paraId="6EDFA171" w14:textId="69F6529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1565" w:type="dxa"/>
          </w:tcPr>
          <w:p w14:paraId="14415D92" w14:textId="4758701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proofErr w:type="spellEnd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</w:tcPr>
          <w:p w14:paraId="2AAF64B6" w14:textId="5E49194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2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68" w:type="dxa"/>
          </w:tcPr>
          <w:p w14:paraId="25B75636" w14:textId="585C0D1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3444 (-1.0, -1.8)</w:t>
            </w:r>
          </w:p>
        </w:tc>
        <w:tc>
          <w:tcPr>
            <w:tcW w:w="4106" w:type="dxa"/>
          </w:tcPr>
          <w:p w14:paraId="05732306" w14:textId="57439FE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528, 511.3438, 487.3401, 469.3323</w:t>
            </w:r>
          </w:p>
        </w:tc>
        <w:tc>
          <w:tcPr>
            <w:tcW w:w="3124" w:type="dxa"/>
          </w:tcPr>
          <w:p w14:paraId="2D1342A5" w14:textId="0A61BF6D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F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-epi-7,8-Didehydrocimigenol-3-O-β-D-</w:t>
            </w:r>
            <w:proofErr w:type="spellStart"/>
            <w:r w:rsidRPr="00237F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opyranoside</w:t>
            </w:r>
            <w:proofErr w:type="spellEnd"/>
          </w:p>
        </w:tc>
        <w:tc>
          <w:tcPr>
            <w:tcW w:w="1275" w:type="dxa"/>
          </w:tcPr>
          <w:p w14:paraId="56F086E3" w14:textId="1363C138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035E35" w:rsidRPr="005E4A58" w14:paraId="1062D12C" w14:textId="77777777" w:rsidTr="00B45768">
        <w:trPr>
          <w:cantSplit/>
        </w:trPr>
        <w:tc>
          <w:tcPr>
            <w:tcW w:w="494" w:type="dxa"/>
            <w:tcBorders>
              <w:bottom w:val="single" w:sz="12" w:space="0" w:color="auto"/>
            </w:tcBorders>
          </w:tcPr>
          <w:p w14:paraId="2522718D" w14:textId="57FC1E7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  <w:r w:rsidR="002E6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5" w:type="dxa"/>
            <w:tcBorders>
              <w:bottom w:val="single" w:sz="12" w:space="0" w:color="auto"/>
            </w:tcBorders>
          </w:tcPr>
          <w:p w14:paraId="356AE393" w14:textId="395E092C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8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14:paraId="60A93E77" w14:textId="42856FDA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M+</w:t>
            </w:r>
            <w:proofErr w:type="gramStart"/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]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7CE40AF" w14:textId="767BB48F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6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E94512B" w14:textId="49F50B77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.3479 (0.5,1.1)</w:t>
            </w:r>
          </w:p>
        </w:tc>
        <w:tc>
          <w:tcPr>
            <w:tcW w:w="4106" w:type="dxa"/>
            <w:tcBorders>
              <w:bottom w:val="single" w:sz="12" w:space="0" w:color="auto"/>
            </w:tcBorders>
          </w:tcPr>
          <w:p w14:paraId="3AFA9F0F" w14:textId="1DB2EC81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.3290, 53.3371, 25.3421, 407.3310, 317.2120, 271.2065</w:t>
            </w:r>
          </w:p>
        </w:tc>
        <w:tc>
          <w:tcPr>
            <w:tcW w:w="3124" w:type="dxa"/>
            <w:tcBorders>
              <w:bottom w:val="single" w:sz="12" w:space="0" w:color="auto"/>
            </w:tcBorders>
          </w:tcPr>
          <w:p w14:paraId="3BB4E462" w14:textId="2C1AF859" w:rsidR="00035E35" w:rsidRPr="006B175D" w:rsidRDefault="00035E35" w:rsidP="00035E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yrrhetinic aci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5AA4697" w14:textId="2E76DE94" w:rsidR="00035E35" w:rsidRPr="005E4A58" w:rsidRDefault="00035E35" w:rsidP="00035E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</w:tbl>
    <w:p w14:paraId="1F04DE94" w14:textId="1023EF51" w:rsidR="00501039" w:rsidRPr="005C6805" w:rsidRDefault="00501039" w:rsidP="001268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  <w:r w:rsidR="00334717">
        <w:rPr>
          <w:rFonts w:ascii="Times New Roman" w:hAnsi="Times New Roman" w:cs="Times New Roman"/>
          <w:sz w:val="24"/>
          <w:szCs w:val="24"/>
        </w:rPr>
        <w:t>Rats were oral</w:t>
      </w:r>
      <w:r w:rsidR="00BA4CCF">
        <w:rPr>
          <w:rFonts w:ascii="Times New Roman" w:hAnsi="Times New Roman" w:cs="Times New Roman"/>
          <w:sz w:val="24"/>
          <w:szCs w:val="24"/>
        </w:rPr>
        <w:t>ly</w:t>
      </w:r>
      <w:r w:rsidR="00334717">
        <w:rPr>
          <w:rFonts w:ascii="Times New Roman" w:hAnsi="Times New Roman" w:cs="Times New Roman"/>
          <w:sz w:val="24"/>
          <w:szCs w:val="24"/>
        </w:rPr>
        <w:t xml:space="preserve"> administrat</w:t>
      </w:r>
      <w:r w:rsidR="00BA4CCF">
        <w:rPr>
          <w:rFonts w:ascii="Times New Roman" w:hAnsi="Times New Roman" w:cs="Times New Roman"/>
          <w:sz w:val="24"/>
          <w:szCs w:val="24"/>
        </w:rPr>
        <w:t>ed</w:t>
      </w:r>
      <w:r w:rsidR="00334717">
        <w:rPr>
          <w:rFonts w:ascii="Times New Roman" w:hAnsi="Times New Roman" w:cs="Times New Roman"/>
          <w:sz w:val="24"/>
          <w:szCs w:val="24"/>
        </w:rPr>
        <w:t xml:space="preserve"> </w:t>
      </w:r>
      <w:r w:rsidR="00BA4CCF">
        <w:rPr>
          <w:rFonts w:ascii="Times New Roman" w:hAnsi="Times New Roman" w:cs="Times New Roman"/>
          <w:sz w:val="24"/>
          <w:szCs w:val="24"/>
        </w:rPr>
        <w:t>with</w:t>
      </w:r>
      <w:r w:rsidR="00334717">
        <w:rPr>
          <w:rFonts w:ascii="Times New Roman" w:hAnsi="Times New Roman" w:cs="Times New Roman"/>
          <w:sz w:val="24"/>
          <w:szCs w:val="24"/>
        </w:rPr>
        <w:t xml:space="preserve"> BZYQT at a dose of 20 g/kg/day for 3 consecutive days. </w:t>
      </w:r>
      <w:r w:rsidRPr="005C6805">
        <w:rPr>
          <w:rFonts w:ascii="Times New Roman" w:hAnsi="Times New Roman" w:cs="Times New Roman"/>
          <w:sz w:val="24"/>
          <w:szCs w:val="24"/>
        </w:rPr>
        <w:t xml:space="preserve">Small intestinal contents were collected at 0.25, 0.5, 1, 2, 4 h after the last oral administration, and the samples were pretreated according to the pretreatment of feces that mentioned in our previous research of the metabolic profile of </w:t>
      </w:r>
      <w:r w:rsidR="00BA4CCF" w:rsidRPr="005C6805">
        <w:rPr>
          <w:rFonts w:ascii="Times New Roman" w:hAnsi="Times New Roman" w:cs="Times New Roman"/>
          <w:sz w:val="24"/>
          <w:szCs w:val="24"/>
        </w:rPr>
        <w:t>BZYQT</w:t>
      </w:r>
      <w:r w:rsidR="00F43316" w:rsidRPr="00F43316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="00F43316"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F43316" w:rsidRPr="00A249D2">
        <w:rPr>
          <w:rFonts w:ascii="Times New Roman" w:hAnsi="Times New Roman" w:cs="Times New Roman"/>
          <w:noProof/>
          <w:color w:val="0000FF"/>
          <w:sz w:val="24"/>
          <w:szCs w:val="24"/>
        </w:rPr>
        <w:t>Hu, et al., 2019</w:t>
      </w:r>
      <w:r w:rsidR="00F43316"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5C6805">
        <w:rPr>
          <w:rFonts w:ascii="Times New Roman" w:hAnsi="Times New Roman" w:cs="Times New Roman"/>
          <w:sz w:val="24"/>
          <w:szCs w:val="24"/>
        </w:rPr>
        <w:t xml:space="preserve">. The </w:t>
      </w:r>
      <w:r w:rsidR="00BA4CCF">
        <w:rPr>
          <w:rFonts w:ascii="Times New Roman" w:hAnsi="Times New Roman" w:cs="Times New Roman"/>
          <w:sz w:val="24"/>
          <w:szCs w:val="24"/>
        </w:rPr>
        <w:t>p</w:t>
      </w:r>
      <w:r w:rsidRPr="005C6805">
        <w:rPr>
          <w:rFonts w:ascii="Times New Roman" w:hAnsi="Times New Roman" w:cs="Times New Roman"/>
          <w:sz w:val="24"/>
          <w:szCs w:val="24"/>
        </w:rPr>
        <w:t xml:space="preserve">rototypes in the small intestinal contents </w:t>
      </w:r>
      <w:r w:rsidR="00BA4CCF">
        <w:rPr>
          <w:rFonts w:ascii="Times New Roman" w:hAnsi="Times New Roman" w:cs="Times New Roman"/>
          <w:sz w:val="24"/>
          <w:szCs w:val="24"/>
        </w:rPr>
        <w:t xml:space="preserve">were identified based on </w:t>
      </w:r>
      <w:r w:rsidRPr="005C6805">
        <w:rPr>
          <w:rFonts w:ascii="Times New Roman" w:hAnsi="Times New Roman" w:cs="Times New Roman"/>
          <w:sz w:val="24"/>
          <w:szCs w:val="24"/>
        </w:rPr>
        <w:t xml:space="preserve">the </w:t>
      </w:r>
      <w:r w:rsidR="00BA4CCF">
        <w:rPr>
          <w:rFonts w:ascii="Times New Roman" w:hAnsi="Times New Roman" w:cs="Times New Roman"/>
          <w:sz w:val="24"/>
          <w:szCs w:val="24"/>
        </w:rPr>
        <w:t xml:space="preserve">retention time and mass fragmentation </w:t>
      </w:r>
      <w:r w:rsidRPr="005C6805">
        <w:rPr>
          <w:rFonts w:ascii="Times New Roman" w:hAnsi="Times New Roman" w:cs="Times New Roman"/>
          <w:sz w:val="24"/>
          <w:szCs w:val="24"/>
        </w:rPr>
        <w:t xml:space="preserve">of the </w:t>
      </w:r>
      <w:r w:rsidR="00BA4CCF">
        <w:rPr>
          <w:rFonts w:ascii="Times New Roman" w:hAnsi="Times New Roman" w:cs="Times New Roman"/>
          <w:sz w:val="24"/>
          <w:szCs w:val="24"/>
        </w:rPr>
        <w:t>components</w:t>
      </w:r>
      <w:r w:rsidRPr="005C6805">
        <w:rPr>
          <w:rFonts w:ascii="Times New Roman" w:hAnsi="Times New Roman" w:cs="Times New Roman"/>
          <w:sz w:val="24"/>
          <w:szCs w:val="24"/>
        </w:rPr>
        <w:t xml:space="preserve"> </w:t>
      </w:r>
      <w:r w:rsidR="00BA4CCF">
        <w:rPr>
          <w:rFonts w:ascii="Times New Roman" w:hAnsi="Times New Roman" w:cs="Times New Roman"/>
          <w:sz w:val="24"/>
          <w:szCs w:val="24"/>
        </w:rPr>
        <w:t xml:space="preserve">characterized in </w:t>
      </w:r>
      <w:r w:rsidRPr="005C6805">
        <w:rPr>
          <w:rFonts w:ascii="Times New Roman" w:hAnsi="Times New Roman" w:cs="Times New Roman"/>
          <w:sz w:val="24"/>
          <w:szCs w:val="24"/>
        </w:rPr>
        <w:t>BZYQT</w:t>
      </w:r>
      <w:r w:rsidR="00BA4CCF">
        <w:rPr>
          <w:rFonts w:ascii="Times New Roman" w:hAnsi="Times New Roman" w:cs="Times New Roman"/>
          <w:sz w:val="24"/>
          <w:szCs w:val="24"/>
        </w:rPr>
        <w:t xml:space="preserve"> extracts</w:t>
      </w:r>
      <w:r w:rsidR="00F43316" w:rsidRPr="00F43316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="00F43316"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F43316" w:rsidRPr="00A249D2">
        <w:rPr>
          <w:rFonts w:ascii="Times New Roman" w:hAnsi="Times New Roman" w:cs="Times New Roman"/>
          <w:noProof/>
          <w:color w:val="0000FF"/>
          <w:sz w:val="24"/>
          <w:szCs w:val="24"/>
        </w:rPr>
        <w:t>Liu, et al., 2019</w:t>
      </w:r>
      <w:r w:rsidR="00F43316" w:rsidRPr="00F433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5C6805">
        <w:rPr>
          <w:rFonts w:ascii="Times New Roman" w:hAnsi="Times New Roman" w:cs="Times New Roman"/>
          <w:sz w:val="24"/>
          <w:szCs w:val="24"/>
        </w:rPr>
        <w:t xml:space="preserve">. </w:t>
      </w:r>
      <w:r w:rsidR="00EB6F26" w:rsidRPr="00EB6F26">
        <w:rPr>
          <w:rFonts w:ascii="Times New Roman" w:hAnsi="Times New Roman" w:cs="Times New Roman"/>
          <w:color w:val="000000"/>
          <w:sz w:val="24"/>
          <w:szCs w:val="24"/>
        </w:rPr>
        <w:t xml:space="preserve">*: </w:t>
      </w:r>
      <w:r w:rsidR="00EB6F26">
        <w:rPr>
          <w:rFonts w:ascii="Times New Roman" w:hAnsi="Times New Roman" w:cs="Times New Roman"/>
          <w:color w:val="000000"/>
          <w:sz w:val="24"/>
          <w:szCs w:val="24"/>
        </w:rPr>
        <w:t>meant that prototypes were</w:t>
      </w:r>
      <w:r w:rsidR="00EB6F26" w:rsidRPr="00EB6F26">
        <w:rPr>
          <w:rFonts w:ascii="Times New Roman" w:hAnsi="Times New Roman" w:cs="Times New Roman"/>
          <w:color w:val="000000"/>
          <w:sz w:val="24"/>
          <w:szCs w:val="24"/>
        </w:rPr>
        <w:t xml:space="preserve"> identified with reference standards</w:t>
      </w:r>
      <w:r w:rsidR="00EB6F26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E449D4" w:rsidRPr="00E449D4">
        <w:rPr>
          <w:rFonts w:ascii="Times New Roman" w:hAnsi="Times New Roman" w:cs="Times New Roman"/>
          <w:sz w:val="24"/>
          <w:szCs w:val="24"/>
        </w:rPr>
        <w:t>+: MS response was greater</w:t>
      </w:r>
      <w:r w:rsidR="00E449D4">
        <w:rPr>
          <w:rFonts w:ascii="Times New Roman" w:hAnsi="Times New Roman" w:cs="Times New Roman"/>
          <w:sz w:val="24"/>
          <w:szCs w:val="24"/>
        </w:rPr>
        <w:t xml:space="preserve"> than</w:t>
      </w:r>
      <w:r w:rsidR="00E449D4" w:rsidRPr="00E449D4">
        <w:rPr>
          <w:rFonts w:ascii="Times New Roman" w:hAnsi="Times New Roman" w:cs="Times New Roman"/>
          <w:sz w:val="24"/>
          <w:szCs w:val="24"/>
        </w:rPr>
        <w:t xml:space="preserve"> </w:t>
      </w:r>
      <w:r w:rsidR="00E449D4">
        <w:rPr>
          <w:rFonts w:ascii="Times New Roman" w:hAnsi="Times New Roman" w:cs="Times New Roman"/>
          <w:sz w:val="24"/>
          <w:szCs w:val="24"/>
        </w:rPr>
        <w:t>e</w:t>
      </w:r>
      <w:r w:rsidR="00E449D4" w:rsidRPr="00E449D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449D4" w:rsidRPr="00E449D4">
        <w:rPr>
          <w:rFonts w:ascii="Times New Roman" w:hAnsi="Times New Roman" w:cs="Times New Roman"/>
          <w:sz w:val="24"/>
          <w:szCs w:val="24"/>
        </w:rPr>
        <w:t xml:space="preserve"> and </w:t>
      </w:r>
      <w:r w:rsidR="00E449D4">
        <w:rPr>
          <w:rFonts w:ascii="Times New Roman" w:hAnsi="Times New Roman" w:cs="Times New Roman"/>
          <w:sz w:val="24"/>
          <w:szCs w:val="24"/>
        </w:rPr>
        <w:t xml:space="preserve">less than </w:t>
      </w:r>
      <w:r w:rsidR="00E449D4" w:rsidRPr="00E449D4">
        <w:rPr>
          <w:rFonts w:ascii="Times New Roman" w:hAnsi="Times New Roman" w:cs="Times New Roman"/>
          <w:sz w:val="24"/>
          <w:szCs w:val="24"/>
        </w:rPr>
        <w:t>e</w:t>
      </w:r>
      <w:r w:rsidR="00E449D4" w:rsidRPr="00E449D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449D4" w:rsidRPr="00E449D4">
        <w:rPr>
          <w:rFonts w:ascii="Times New Roman" w:hAnsi="Times New Roman" w:cs="Times New Roman"/>
          <w:sz w:val="24"/>
          <w:szCs w:val="24"/>
        </w:rPr>
        <w:t>; ++: MS response was greater</w:t>
      </w:r>
      <w:r w:rsidR="00E449D4">
        <w:rPr>
          <w:rFonts w:ascii="Times New Roman" w:hAnsi="Times New Roman" w:cs="Times New Roman"/>
          <w:sz w:val="24"/>
          <w:szCs w:val="24"/>
        </w:rPr>
        <w:t xml:space="preserve"> than </w:t>
      </w:r>
      <w:r w:rsidR="00E449D4" w:rsidRPr="00E449D4">
        <w:rPr>
          <w:rFonts w:ascii="Times New Roman" w:hAnsi="Times New Roman" w:cs="Times New Roman"/>
          <w:sz w:val="24"/>
          <w:szCs w:val="24"/>
        </w:rPr>
        <w:t>e</w:t>
      </w:r>
      <w:r w:rsidR="00E449D4" w:rsidRPr="00E449D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449D4" w:rsidRPr="00E449D4">
        <w:rPr>
          <w:rFonts w:ascii="Times New Roman" w:hAnsi="Times New Roman" w:cs="Times New Roman"/>
          <w:sz w:val="24"/>
          <w:szCs w:val="24"/>
        </w:rPr>
        <w:t xml:space="preserve"> and </w:t>
      </w:r>
      <w:r w:rsidR="00E449D4">
        <w:rPr>
          <w:rFonts w:ascii="Times New Roman" w:hAnsi="Times New Roman" w:cs="Times New Roman"/>
          <w:sz w:val="24"/>
          <w:szCs w:val="24"/>
        </w:rPr>
        <w:t xml:space="preserve">less than </w:t>
      </w:r>
      <w:r w:rsidR="00E449D4" w:rsidRPr="00E449D4">
        <w:rPr>
          <w:rFonts w:ascii="Times New Roman" w:hAnsi="Times New Roman" w:cs="Times New Roman"/>
          <w:sz w:val="24"/>
          <w:szCs w:val="24"/>
        </w:rPr>
        <w:t>e</w:t>
      </w:r>
      <w:r w:rsidR="00E449D4" w:rsidRPr="00E449D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449D4" w:rsidRPr="00E449D4">
        <w:rPr>
          <w:rFonts w:ascii="Times New Roman" w:hAnsi="Times New Roman" w:cs="Times New Roman"/>
          <w:sz w:val="24"/>
          <w:szCs w:val="24"/>
        </w:rPr>
        <w:t xml:space="preserve">; +++: MS response </w:t>
      </w:r>
      <w:r w:rsidR="00E6107B">
        <w:rPr>
          <w:rFonts w:ascii="Times New Roman" w:hAnsi="Times New Roman" w:cs="Times New Roman" w:hint="eastAsia"/>
          <w:sz w:val="24"/>
          <w:szCs w:val="24"/>
        </w:rPr>
        <w:t>was</w:t>
      </w:r>
      <w:r w:rsidR="00E6107B">
        <w:rPr>
          <w:rFonts w:ascii="Times New Roman" w:hAnsi="Times New Roman" w:cs="Times New Roman"/>
          <w:sz w:val="24"/>
          <w:szCs w:val="24"/>
        </w:rPr>
        <w:t xml:space="preserve"> </w:t>
      </w:r>
      <w:r w:rsidR="00E449D4" w:rsidRPr="00E449D4">
        <w:rPr>
          <w:rFonts w:ascii="Times New Roman" w:hAnsi="Times New Roman" w:cs="Times New Roman"/>
          <w:sz w:val="24"/>
          <w:szCs w:val="24"/>
        </w:rPr>
        <w:t>greater than e</w:t>
      </w:r>
      <w:r w:rsidR="00E449D4" w:rsidRPr="000B2F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449D4">
        <w:rPr>
          <w:rFonts w:ascii="Times New Roman" w:hAnsi="Times New Roman" w:cs="Times New Roman"/>
          <w:sz w:val="24"/>
          <w:szCs w:val="24"/>
        </w:rPr>
        <w:t>.</w:t>
      </w:r>
    </w:p>
    <w:p w14:paraId="61BBF0A2" w14:textId="77777777" w:rsidR="0064073C" w:rsidRPr="00EB6F26" w:rsidRDefault="0064073C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E621F0" w14:textId="4BB0BED1" w:rsidR="00B45768" w:rsidRDefault="00B45768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952E78" w14:textId="39B8723E" w:rsidR="00B45768" w:rsidRDefault="00B45768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D82092" w14:textId="39668B82" w:rsidR="00B45768" w:rsidRDefault="00B45768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02C77B" w14:textId="3BAB7793" w:rsidR="00B45768" w:rsidRDefault="00B45768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9C1E82" w14:textId="77777777" w:rsidR="00CD491B" w:rsidRDefault="00CD491B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CD491B" w:rsidSect="00587AC1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14B2197" w14:textId="77777777" w:rsidR="00CD491B" w:rsidRDefault="00CD491B" w:rsidP="00CD49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 w:rsidRPr="005C6805">
        <w:rPr>
          <w:rFonts w:ascii="Times New Roman" w:hAnsi="Times New Roman" w:cs="Times New Roman"/>
          <w:sz w:val="24"/>
          <w:szCs w:val="24"/>
        </w:rPr>
        <w:t xml:space="preserve">signaling pathways </w:t>
      </w:r>
      <w:r>
        <w:rPr>
          <w:rFonts w:ascii="Times New Roman" w:hAnsi="Times New Roman" w:cs="Times New Roman"/>
          <w:sz w:val="24"/>
          <w:szCs w:val="24"/>
        </w:rPr>
        <w:t xml:space="preserve">might be </w:t>
      </w:r>
      <w:r w:rsidRPr="005C6805">
        <w:rPr>
          <w:rFonts w:ascii="Times New Roman" w:hAnsi="Times New Roman" w:cs="Times New Roman"/>
          <w:sz w:val="24"/>
          <w:szCs w:val="24"/>
        </w:rPr>
        <w:t xml:space="preserve">related to the </w:t>
      </w:r>
      <w:r>
        <w:rPr>
          <w:rFonts w:ascii="Times New Roman" w:hAnsi="Times New Roman" w:cs="Times New Roman"/>
          <w:sz w:val="24"/>
          <w:szCs w:val="24"/>
        </w:rPr>
        <w:t xml:space="preserve">immunomodulatory </w:t>
      </w:r>
      <w:r w:rsidRPr="005C6805">
        <w:rPr>
          <w:rFonts w:ascii="Times New Roman" w:hAnsi="Times New Roman" w:cs="Times New Roman"/>
          <w:sz w:val="24"/>
          <w:szCs w:val="24"/>
        </w:rPr>
        <w:t>effect of BZYQT for the treatment of poly(I:C)-induced lung inflammation</w:t>
      </w:r>
    </w:p>
    <w:p w14:paraId="4A5478D1" w14:textId="77777777" w:rsidR="00CD491B" w:rsidRPr="005C6805" w:rsidRDefault="00CD491B" w:rsidP="00CD491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708"/>
        <w:gridCol w:w="851"/>
        <w:gridCol w:w="5947"/>
      </w:tblGrid>
      <w:tr w:rsidR="00CD491B" w:rsidRPr="005C6805" w14:paraId="4D0A5AB0" w14:textId="77777777" w:rsidTr="001B1F75"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BD766" w14:textId="77777777" w:rsidR="00CD491B" w:rsidRPr="005C6805" w:rsidRDefault="00CD491B" w:rsidP="001B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8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325FE" w14:textId="77777777" w:rsidR="00CD491B" w:rsidRPr="005C6805" w:rsidRDefault="00CD491B" w:rsidP="001B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8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Pathways 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85551D" w14:textId="77777777" w:rsidR="00CD491B" w:rsidRPr="005C6805" w:rsidRDefault="00CD491B" w:rsidP="001B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8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Count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F438E" w14:textId="77777777" w:rsidR="00CD491B" w:rsidRPr="005C6805" w:rsidRDefault="00CD491B" w:rsidP="001B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8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5C68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value </w:t>
            </w:r>
          </w:p>
        </w:tc>
        <w:tc>
          <w:tcPr>
            <w:tcW w:w="5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F688B" w14:textId="77777777" w:rsidR="00CD491B" w:rsidRPr="005C6805" w:rsidRDefault="00CD491B" w:rsidP="001B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680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s (human)</w:t>
            </w:r>
          </w:p>
        </w:tc>
      </w:tr>
      <w:tr w:rsidR="00CD491B" w:rsidRPr="005C6805" w14:paraId="41E4351B" w14:textId="77777777" w:rsidTr="001B1F75">
        <w:tc>
          <w:tcPr>
            <w:tcW w:w="704" w:type="dxa"/>
            <w:tcBorders>
              <w:top w:val="single" w:sz="12" w:space="0" w:color="auto"/>
            </w:tcBorders>
          </w:tcPr>
          <w:p w14:paraId="2145E2A3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1145E36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3K-Akt signaling pathwa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56EECAC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2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B7A5F06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.38</w:t>
            </w: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-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8</w:t>
            </w:r>
          </w:p>
        </w:tc>
        <w:tc>
          <w:tcPr>
            <w:tcW w:w="5947" w:type="dxa"/>
            <w:tcBorders>
              <w:top w:val="single" w:sz="12" w:space="0" w:color="auto"/>
            </w:tcBorders>
          </w:tcPr>
          <w:p w14:paraId="409C292B" w14:textId="77777777" w:rsidR="00CD491B" w:rsidRPr="00584487" w:rsidRDefault="00CD491B" w:rsidP="001B1F75">
            <w:pPr>
              <w:pStyle w:val="a8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CND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CL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CL2L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ASP9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D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DKN1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RE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GF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RBB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GF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GF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LT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LT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TO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SP90AA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KBK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L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L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IL6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TGA5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TGAV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TGB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JA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JA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KD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KIT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CL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YC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FK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OS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RAS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TR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TR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DGF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DGFR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K3C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K3C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K3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RKC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2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EL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X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YK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IMP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LR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P5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VEGF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KBK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ASP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1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TNN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TSL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S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IF1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9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LAU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LCG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PN1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RC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TAT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3A63BA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TNF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DCD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KLK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P300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AX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ICAM1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L1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JUN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8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SELE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GFB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VCAM1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OX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GAPDH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MOX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OS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LC2A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D8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PA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NFRSF1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SR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OS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DC25C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DAC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BC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GS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G6PD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DAC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LA2G4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PARD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A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PH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G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IRC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XIAP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DORA2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DORA2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N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TGAL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H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DORA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DORA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1P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OPRM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RAK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K2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CXCR2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CN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TNNA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LOX5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C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CR5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CR8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XCR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PAR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LA-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LCK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DKR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GS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TSB</w:t>
            </w:r>
          </w:p>
        </w:tc>
      </w:tr>
      <w:tr w:rsidR="00CD491B" w:rsidRPr="005C6805" w14:paraId="0A1C7D8D" w14:textId="77777777" w:rsidTr="001B1F75">
        <w:trPr>
          <w:trHeight w:val="992"/>
        </w:trPr>
        <w:tc>
          <w:tcPr>
            <w:tcW w:w="704" w:type="dxa"/>
          </w:tcPr>
          <w:p w14:paraId="6AD62885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</w:t>
            </w:r>
          </w:p>
        </w:tc>
        <w:tc>
          <w:tcPr>
            <w:tcW w:w="1418" w:type="dxa"/>
          </w:tcPr>
          <w:p w14:paraId="34DD5CBF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NF signaling pathway</w:t>
            </w:r>
          </w:p>
        </w:tc>
        <w:tc>
          <w:tcPr>
            <w:tcW w:w="708" w:type="dxa"/>
          </w:tcPr>
          <w:p w14:paraId="2B3BCA8E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94</w:t>
            </w:r>
          </w:p>
        </w:tc>
        <w:tc>
          <w:tcPr>
            <w:tcW w:w="851" w:type="dxa"/>
          </w:tcPr>
          <w:p w14:paraId="2FD661C9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3.5</w:t>
            </w: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35</w:t>
            </w:r>
          </w:p>
        </w:tc>
        <w:tc>
          <w:tcPr>
            <w:tcW w:w="5947" w:type="dxa"/>
          </w:tcPr>
          <w:p w14:paraId="4E721856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IRC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ASP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ASP7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RE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1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OS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ICAM1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KBK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L1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IL6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JUN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9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FKB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K3C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K3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K8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AP2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GS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EL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SELE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3A63BA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TNF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NFRSF1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>VCAM1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KBK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OD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H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TO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IF1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SP90AA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L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L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JA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JA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LCK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LCG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A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ORC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X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TAT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GFB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AX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CL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ASP9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TSS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P300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HSPD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OS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RC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YK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LR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VD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PH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RAK4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LR9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LOX5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XIAP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CL2L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CR5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IK3C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MP1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TGB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PAR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ASP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LG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RKC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GF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GF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FGFR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MYC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RAS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TRK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TR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DGF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DGFR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LA2G4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P5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1R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ITGA5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TSB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2RX7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YP2E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PARA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GS1,</w:t>
            </w:r>
            <w:r w:rsidRPr="00584487">
              <w:rPr>
                <w:rFonts w:ascii="Times New Roman" w:hAnsi="Times New Roman" w:cs="Times New Roman"/>
                <w:b/>
                <w:bCs/>
                <w:color w:val="0000FF"/>
                <w:kern w:val="24"/>
                <w:sz w:val="15"/>
                <w:szCs w:val="15"/>
              </w:rPr>
              <w:t xml:space="preserve"> CXCR2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PN1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DAM17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SLC2A1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NOS3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PTK2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 w:rsidRPr="00584487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YMS</w:t>
            </w:r>
          </w:p>
        </w:tc>
      </w:tr>
      <w:tr w:rsidR="00CD491B" w:rsidRPr="005C6805" w14:paraId="6A3E552E" w14:textId="77777777" w:rsidTr="001B1F75">
        <w:tc>
          <w:tcPr>
            <w:tcW w:w="704" w:type="dxa"/>
            <w:tcBorders>
              <w:bottom w:val="nil"/>
            </w:tcBorders>
          </w:tcPr>
          <w:p w14:paraId="020949B1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</w:tcPr>
          <w:p w14:paraId="395CB902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B5CFA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Leukocyte </w:t>
            </w:r>
            <w:proofErr w:type="spellStart"/>
            <w:r w:rsidRPr="009B5CFA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transendothelial</w:t>
            </w:r>
            <w:proofErr w:type="spellEnd"/>
            <w:r w:rsidRPr="009B5CFA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migration</w:t>
            </w:r>
          </w:p>
        </w:tc>
        <w:tc>
          <w:tcPr>
            <w:tcW w:w="708" w:type="dxa"/>
            <w:tcBorders>
              <w:bottom w:val="nil"/>
            </w:tcBorders>
          </w:tcPr>
          <w:p w14:paraId="353253ED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bottom w:val="nil"/>
            </w:tcBorders>
          </w:tcPr>
          <w:p w14:paraId="66CA7F8A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5.45</w:t>
            </w: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6</w:t>
            </w:r>
          </w:p>
        </w:tc>
        <w:tc>
          <w:tcPr>
            <w:tcW w:w="5947" w:type="dxa"/>
            <w:tcBorders>
              <w:bottom w:val="nil"/>
            </w:tcBorders>
          </w:tcPr>
          <w:p w14:paraId="018BC62D" w14:textId="77777777" w:rsidR="00CD491B" w:rsidRPr="005C6805" w:rsidRDefault="00CD491B" w:rsidP="001B1F75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PK14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NNA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NNB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K2B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b/>
                <w:bCs/>
                <w:color w:val="0000FF"/>
                <w:sz w:val="15"/>
                <w:szCs w:val="15"/>
              </w:rPr>
              <w:t>ICAM1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TGAL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MP2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MP9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K3CA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K3R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CG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KCA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K2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PN1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b/>
                <w:bCs/>
                <w:color w:val="0000FF"/>
                <w:sz w:val="15"/>
                <w:szCs w:val="15"/>
              </w:rPr>
              <w:t>VCAM1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XCR4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TGA5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RC</w:t>
            </w:r>
          </w:p>
        </w:tc>
      </w:tr>
      <w:tr w:rsidR="00CD491B" w:rsidRPr="005C6805" w14:paraId="5702F560" w14:textId="77777777" w:rsidTr="001B1F75">
        <w:tc>
          <w:tcPr>
            <w:tcW w:w="704" w:type="dxa"/>
            <w:tcBorders>
              <w:top w:val="nil"/>
              <w:bottom w:val="single" w:sz="12" w:space="0" w:color="auto"/>
            </w:tcBorders>
          </w:tcPr>
          <w:p w14:paraId="7456C5B0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FEADF88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B5CFA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Cytokine-cytokine receptor interaction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308E4225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C8C41D5" w14:textId="77777777" w:rsidR="00CD491B" w:rsidRPr="005C6805" w:rsidRDefault="00CD491B" w:rsidP="001B1F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3.23</w:t>
            </w:r>
            <w:r w:rsidRPr="005C6805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4</w:t>
            </w:r>
          </w:p>
        </w:tc>
        <w:tc>
          <w:tcPr>
            <w:tcW w:w="5947" w:type="dxa"/>
            <w:tcBorders>
              <w:top w:val="nil"/>
              <w:bottom w:val="single" w:sz="12" w:space="0" w:color="auto"/>
            </w:tcBorders>
          </w:tcPr>
          <w:p w14:paraId="0BC671A8" w14:textId="77777777" w:rsidR="00CD491B" w:rsidRPr="009B5CFA" w:rsidRDefault="00CD491B" w:rsidP="001B1F75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R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R5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R8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GFR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LT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LT3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L1B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L2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L4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b/>
                <w:bCs/>
                <w:color w:val="0000FF"/>
                <w:sz w:val="15"/>
                <w:szCs w:val="15"/>
              </w:rPr>
              <w:t>IL6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b/>
                <w:bCs/>
                <w:color w:val="0000FF"/>
                <w:sz w:val="15"/>
                <w:szCs w:val="15"/>
              </w:rPr>
              <w:t>CXCR2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DR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IT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DGFRA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DGFRB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FBR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A63BA">
              <w:rPr>
                <w:rFonts w:ascii="Times New Roman" w:hAnsi="Times New Roman" w:cs="Times New Roman"/>
                <w:b/>
                <w:bCs/>
                <w:color w:val="0000FF"/>
                <w:sz w:val="15"/>
                <w:szCs w:val="15"/>
              </w:rPr>
              <w:t>TNF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FRSF1A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EGFA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XCR4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RB2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LA-A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TRK1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9B5C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RC</w:t>
            </w:r>
          </w:p>
        </w:tc>
      </w:tr>
    </w:tbl>
    <w:p w14:paraId="278C3852" w14:textId="77777777" w:rsidR="00CD491B" w:rsidRPr="005C6805" w:rsidRDefault="00CD491B" w:rsidP="00CD491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te: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h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ld font genes marked with blue were validated through experiments.</w:t>
      </w:r>
    </w:p>
    <w:p w14:paraId="49597077" w14:textId="77777777" w:rsidR="00CD491B" w:rsidRPr="005C6805" w:rsidRDefault="00CD491B" w:rsidP="00CD491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C171D97" w14:textId="5DD705DE" w:rsidR="00B45768" w:rsidRPr="00CD491B" w:rsidRDefault="00B45768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08F197" w14:textId="7B28DC75" w:rsidR="00B45768" w:rsidRDefault="00B45768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E44159" w14:textId="40E7F09F" w:rsidR="00C15861" w:rsidRDefault="00C15861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C15861" w:rsidSect="00CD491B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9BF92D6" w14:textId="69CFEDD7" w:rsidR="00501039" w:rsidRPr="005C6805" w:rsidRDefault="00501039" w:rsidP="001268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C68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3E2546F4" w14:textId="60C85AA6" w:rsidR="00132FC6" w:rsidRPr="00B03FF2" w:rsidRDefault="00132FC6" w:rsidP="007A1FF9">
      <w:pPr>
        <w:pStyle w:val="EndNoteBibliography"/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B03FF2">
        <w:rPr>
          <w:rFonts w:ascii="Times New Roman" w:hAnsi="Times New Roman" w:cs="Times New Roman"/>
          <w:sz w:val="24"/>
          <w:szCs w:val="24"/>
        </w:rPr>
        <w:t>Hu, L., Yao, Z., Qin, Z., Liu, L., Song, X., Dai, Y., Kiyohara, H., Yamada, H., Yao, X., (2019).</w:t>
      </w:r>
      <w:r w:rsidRPr="007A1FF9">
        <w:rPr>
          <w:rFonts w:ascii="Times New Roman" w:hAnsi="Times New Roman" w:cs="Times New Roman"/>
          <w:i/>
          <w:iCs/>
          <w:sz w:val="24"/>
          <w:szCs w:val="24"/>
        </w:rPr>
        <w:t xml:space="preserve"> In vivo </w:t>
      </w:r>
      <w:r w:rsidRPr="00B03FF2">
        <w:rPr>
          <w:rFonts w:ascii="Times New Roman" w:hAnsi="Times New Roman" w:cs="Times New Roman"/>
          <w:sz w:val="24"/>
          <w:szCs w:val="24"/>
        </w:rPr>
        <w:t xml:space="preserve">metabolic profiles of </w:t>
      </w:r>
      <w:r w:rsidR="007A1FF9">
        <w:rPr>
          <w:rFonts w:ascii="Times New Roman" w:hAnsi="Times New Roman" w:cs="Times New Roman"/>
          <w:sz w:val="24"/>
          <w:szCs w:val="24"/>
        </w:rPr>
        <w:t>B</w:t>
      </w:r>
      <w:r w:rsidRPr="00B03FF2">
        <w:rPr>
          <w:rFonts w:ascii="Times New Roman" w:hAnsi="Times New Roman" w:cs="Times New Roman"/>
          <w:sz w:val="24"/>
          <w:szCs w:val="24"/>
        </w:rPr>
        <w:t>u-</w:t>
      </w:r>
      <w:r w:rsidR="007A1FF9">
        <w:rPr>
          <w:rFonts w:ascii="Times New Roman" w:hAnsi="Times New Roman" w:cs="Times New Roman"/>
          <w:sz w:val="24"/>
          <w:szCs w:val="24"/>
        </w:rPr>
        <w:t>Z</w:t>
      </w:r>
      <w:r w:rsidRPr="00B03FF2">
        <w:rPr>
          <w:rFonts w:ascii="Times New Roman" w:hAnsi="Times New Roman" w:cs="Times New Roman"/>
          <w:sz w:val="24"/>
          <w:szCs w:val="24"/>
        </w:rPr>
        <w:t>hong-</w:t>
      </w:r>
      <w:r w:rsidR="007A1FF9">
        <w:rPr>
          <w:rFonts w:ascii="Times New Roman" w:hAnsi="Times New Roman" w:cs="Times New Roman"/>
          <w:sz w:val="24"/>
          <w:szCs w:val="24"/>
        </w:rPr>
        <w:t>Y</w:t>
      </w:r>
      <w:r w:rsidRPr="00B03FF2">
        <w:rPr>
          <w:rFonts w:ascii="Times New Roman" w:hAnsi="Times New Roman" w:cs="Times New Roman"/>
          <w:sz w:val="24"/>
          <w:szCs w:val="24"/>
        </w:rPr>
        <w:t>i-</w:t>
      </w:r>
      <w:r w:rsidR="007A1FF9">
        <w:rPr>
          <w:rFonts w:ascii="Times New Roman" w:hAnsi="Times New Roman" w:cs="Times New Roman"/>
          <w:sz w:val="24"/>
          <w:szCs w:val="24"/>
        </w:rPr>
        <w:t>Q</w:t>
      </w:r>
      <w:r w:rsidRPr="00B03FF2">
        <w:rPr>
          <w:rFonts w:ascii="Times New Roman" w:hAnsi="Times New Roman" w:cs="Times New Roman"/>
          <w:sz w:val="24"/>
          <w:szCs w:val="24"/>
        </w:rPr>
        <w:t>i-</w:t>
      </w:r>
      <w:r w:rsidR="007A1FF9">
        <w:rPr>
          <w:rFonts w:ascii="Times New Roman" w:hAnsi="Times New Roman" w:cs="Times New Roman"/>
          <w:sz w:val="24"/>
          <w:szCs w:val="24"/>
        </w:rPr>
        <w:t>T</w:t>
      </w:r>
      <w:r w:rsidRPr="00B03FF2">
        <w:rPr>
          <w:rFonts w:ascii="Times New Roman" w:hAnsi="Times New Roman" w:cs="Times New Roman"/>
          <w:sz w:val="24"/>
          <w:szCs w:val="24"/>
        </w:rPr>
        <w:t xml:space="preserve">ang, a famous traditional chinese medicine prescription, in rats by ultra-high-performance liquid chromatography coupled with quadrupole time-of-flight tandem mass spectrometry. </w:t>
      </w:r>
      <w:r w:rsidRPr="00B03FF2">
        <w:rPr>
          <w:rFonts w:ascii="Times New Roman" w:hAnsi="Times New Roman" w:cs="Times New Roman"/>
          <w:i/>
          <w:sz w:val="24"/>
          <w:szCs w:val="24"/>
        </w:rPr>
        <w:t>J. Pharm. Biomed. Anal.</w:t>
      </w:r>
      <w:r w:rsidRPr="00B03FF2">
        <w:rPr>
          <w:rFonts w:ascii="Times New Roman" w:hAnsi="Times New Roman" w:cs="Times New Roman"/>
          <w:sz w:val="24"/>
          <w:szCs w:val="24"/>
        </w:rPr>
        <w:t xml:space="preserve"> 171, 81-98. 10.1016/j.jpba.2019.04.001</w:t>
      </w:r>
      <w:r w:rsidR="007A1FF9">
        <w:rPr>
          <w:rFonts w:ascii="Times New Roman" w:hAnsi="Times New Roman" w:cs="Times New Roman"/>
          <w:sz w:val="24"/>
          <w:szCs w:val="24"/>
        </w:rPr>
        <w:t>.</w:t>
      </w:r>
    </w:p>
    <w:p w14:paraId="5D144FF0" w14:textId="73BBFFE2" w:rsidR="00501039" w:rsidRPr="004142E9" w:rsidRDefault="007A1FF9" w:rsidP="007A1FF9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03FF2">
        <w:rPr>
          <w:rFonts w:ascii="Times New Roman" w:hAnsi="Times New Roman" w:cs="Times New Roman"/>
          <w:sz w:val="24"/>
          <w:szCs w:val="24"/>
        </w:rPr>
        <w:t xml:space="preserve">Liu, L., Hu, L., Yao, Z., Qin, Z., Idehara, M., Dai, Y., Kiyohara, H., Yamada, H., Yao, X., (2019). Mucosal immunomodulatory evaluation and chemical profile elucidation of a classical traditional chinese formula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03FF2">
        <w:rPr>
          <w:rFonts w:ascii="Times New Roman" w:hAnsi="Times New Roman" w:cs="Times New Roman"/>
          <w:sz w:val="24"/>
          <w:szCs w:val="24"/>
        </w:rPr>
        <w:t>u-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B03FF2">
        <w:rPr>
          <w:rFonts w:ascii="Times New Roman" w:hAnsi="Times New Roman" w:cs="Times New Roman"/>
          <w:sz w:val="24"/>
          <w:szCs w:val="24"/>
        </w:rPr>
        <w:t>hong-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B03FF2">
        <w:rPr>
          <w:rFonts w:ascii="Times New Roman" w:hAnsi="Times New Roman" w:cs="Times New Roman"/>
          <w:sz w:val="24"/>
          <w:szCs w:val="24"/>
        </w:rPr>
        <w:t>i-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B03FF2">
        <w:rPr>
          <w:rFonts w:ascii="Times New Roman" w:hAnsi="Times New Roman" w:cs="Times New Roman"/>
          <w:sz w:val="24"/>
          <w:szCs w:val="24"/>
        </w:rPr>
        <w:t>i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03FF2">
        <w:rPr>
          <w:rFonts w:ascii="Times New Roman" w:hAnsi="Times New Roman" w:cs="Times New Roman"/>
          <w:sz w:val="24"/>
          <w:szCs w:val="24"/>
        </w:rPr>
        <w:t xml:space="preserve">ang. </w:t>
      </w:r>
      <w:r w:rsidRPr="00B03FF2">
        <w:rPr>
          <w:rFonts w:ascii="Times New Roman" w:hAnsi="Times New Roman" w:cs="Times New Roman"/>
          <w:i/>
          <w:sz w:val="24"/>
          <w:szCs w:val="24"/>
        </w:rPr>
        <w:t>J. Ethnopharmacol.</w:t>
      </w:r>
      <w:r w:rsidRPr="00B03FF2">
        <w:rPr>
          <w:rFonts w:ascii="Times New Roman" w:hAnsi="Times New Roman" w:cs="Times New Roman"/>
          <w:sz w:val="24"/>
          <w:szCs w:val="24"/>
        </w:rPr>
        <w:t xml:space="preserve"> 228, 188-199. 10.1016/j.jep.2018.08.003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01039" w:rsidRPr="004142E9" w:rsidSect="001268E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542B" w14:textId="77777777" w:rsidR="00270C9F" w:rsidRDefault="00270C9F" w:rsidP="00EF1CFF">
      <w:r>
        <w:separator/>
      </w:r>
    </w:p>
  </w:endnote>
  <w:endnote w:type="continuationSeparator" w:id="0">
    <w:p w14:paraId="3EAFC029" w14:textId="77777777" w:rsidR="00270C9F" w:rsidRDefault="00270C9F" w:rsidP="00EF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73140" w14:textId="77777777" w:rsidR="00270C9F" w:rsidRDefault="00270C9F" w:rsidP="00EF1CFF">
      <w:r>
        <w:separator/>
      </w:r>
    </w:p>
  </w:footnote>
  <w:footnote w:type="continuationSeparator" w:id="0">
    <w:p w14:paraId="5B6C6DC7" w14:textId="77777777" w:rsidR="00270C9F" w:rsidRDefault="00270C9F" w:rsidP="00EF1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01039"/>
    <w:rsid w:val="00022F43"/>
    <w:rsid w:val="000305C3"/>
    <w:rsid w:val="00035E35"/>
    <w:rsid w:val="00057D23"/>
    <w:rsid w:val="0007150D"/>
    <w:rsid w:val="00080B70"/>
    <w:rsid w:val="00084387"/>
    <w:rsid w:val="00084878"/>
    <w:rsid w:val="000A249B"/>
    <w:rsid w:val="000A37F2"/>
    <w:rsid w:val="000A3998"/>
    <w:rsid w:val="000B2F82"/>
    <w:rsid w:val="000B74BC"/>
    <w:rsid w:val="000D61AB"/>
    <w:rsid w:val="000E53EF"/>
    <w:rsid w:val="001268E0"/>
    <w:rsid w:val="001275DB"/>
    <w:rsid w:val="00131AE7"/>
    <w:rsid w:val="00132FC6"/>
    <w:rsid w:val="00134070"/>
    <w:rsid w:val="0013608F"/>
    <w:rsid w:val="00157DB5"/>
    <w:rsid w:val="00175973"/>
    <w:rsid w:val="001C2DDC"/>
    <w:rsid w:val="001C31A4"/>
    <w:rsid w:val="001D3492"/>
    <w:rsid w:val="001F6110"/>
    <w:rsid w:val="00214582"/>
    <w:rsid w:val="00217862"/>
    <w:rsid w:val="00232CC3"/>
    <w:rsid w:val="002338CC"/>
    <w:rsid w:val="00237313"/>
    <w:rsid w:val="00237FCE"/>
    <w:rsid w:val="0024568E"/>
    <w:rsid w:val="00264F66"/>
    <w:rsid w:val="00265F39"/>
    <w:rsid w:val="00270C9F"/>
    <w:rsid w:val="002C2815"/>
    <w:rsid w:val="002C7D1D"/>
    <w:rsid w:val="002D7D3D"/>
    <w:rsid w:val="002E6AA4"/>
    <w:rsid w:val="00307B4A"/>
    <w:rsid w:val="003330F7"/>
    <w:rsid w:val="00334717"/>
    <w:rsid w:val="00344C0F"/>
    <w:rsid w:val="003510BA"/>
    <w:rsid w:val="00366ADF"/>
    <w:rsid w:val="0037504A"/>
    <w:rsid w:val="003777E6"/>
    <w:rsid w:val="0038678D"/>
    <w:rsid w:val="003A1FC5"/>
    <w:rsid w:val="003A63BA"/>
    <w:rsid w:val="003F185A"/>
    <w:rsid w:val="003F34F6"/>
    <w:rsid w:val="004142E9"/>
    <w:rsid w:val="00433BFB"/>
    <w:rsid w:val="004622B6"/>
    <w:rsid w:val="004B011C"/>
    <w:rsid w:val="004C182B"/>
    <w:rsid w:val="004C73DF"/>
    <w:rsid w:val="004D53EB"/>
    <w:rsid w:val="004D646A"/>
    <w:rsid w:val="004D6DCF"/>
    <w:rsid w:val="004E57A2"/>
    <w:rsid w:val="004F16F0"/>
    <w:rsid w:val="00501039"/>
    <w:rsid w:val="0053699A"/>
    <w:rsid w:val="005516D8"/>
    <w:rsid w:val="00567943"/>
    <w:rsid w:val="00584487"/>
    <w:rsid w:val="00587780"/>
    <w:rsid w:val="00587AC1"/>
    <w:rsid w:val="0059134E"/>
    <w:rsid w:val="005A2121"/>
    <w:rsid w:val="005A2274"/>
    <w:rsid w:val="005C6805"/>
    <w:rsid w:val="005C6B2A"/>
    <w:rsid w:val="005E4A58"/>
    <w:rsid w:val="00626F50"/>
    <w:rsid w:val="0064073C"/>
    <w:rsid w:val="006B0761"/>
    <w:rsid w:val="006B175D"/>
    <w:rsid w:val="006B1C83"/>
    <w:rsid w:val="006B6A67"/>
    <w:rsid w:val="006C1782"/>
    <w:rsid w:val="006E3BE4"/>
    <w:rsid w:val="006E5F39"/>
    <w:rsid w:val="006F0F26"/>
    <w:rsid w:val="006F6F54"/>
    <w:rsid w:val="0070359C"/>
    <w:rsid w:val="00721BE9"/>
    <w:rsid w:val="007455B2"/>
    <w:rsid w:val="00747BC4"/>
    <w:rsid w:val="00762CD9"/>
    <w:rsid w:val="00772E25"/>
    <w:rsid w:val="00791B93"/>
    <w:rsid w:val="007A1FF9"/>
    <w:rsid w:val="007B3B7E"/>
    <w:rsid w:val="007D0F91"/>
    <w:rsid w:val="007D6D73"/>
    <w:rsid w:val="007F2CF7"/>
    <w:rsid w:val="008006DF"/>
    <w:rsid w:val="00831BE1"/>
    <w:rsid w:val="00845E16"/>
    <w:rsid w:val="0086171D"/>
    <w:rsid w:val="00865628"/>
    <w:rsid w:val="0088508E"/>
    <w:rsid w:val="008939BC"/>
    <w:rsid w:val="00897241"/>
    <w:rsid w:val="008A10E8"/>
    <w:rsid w:val="008B3F40"/>
    <w:rsid w:val="008E1C99"/>
    <w:rsid w:val="008E7061"/>
    <w:rsid w:val="0090706E"/>
    <w:rsid w:val="00926534"/>
    <w:rsid w:val="00934804"/>
    <w:rsid w:val="00945FD2"/>
    <w:rsid w:val="009920A5"/>
    <w:rsid w:val="00994374"/>
    <w:rsid w:val="009B5CFA"/>
    <w:rsid w:val="009B6723"/>
    <w:rsid w:val="009D2B4E"/>
    <w:rsid w:val="009D31EC"/>
    <w:rsid w:val="009D475A"/>
    <w:rsid w:val="009D626F"/>
    <w:rsid w:val="009D7B17"/>
    <w:rsid w:val="009E09FE"/>
    <w:rsid w:val="009F6003"/>
    <w:rsid w:val="00A0493C"/>
    <w:rsid w:val="00A07C48"/>
    <w:rsid w:val="00A14EBC"/>
    <w:rsid w:val="00A2235C"/>
    <w:rsid w:val="00A24D6B"/>
    <w:rsid w:val="00A32596"/>
    <w:rsid w:val="00A4299D"/>
    <w:rsid w:val="00A513FF"/>
    <w:rsid w:val="00A5271F"/>
    <w:rsid w:val="00A5398E"/>
    <w:rsid w:val="00A804FA"/>
    <w:rsid w:val="00AB2290"/>
    <w:rsid w:val="00AD19AB"/>
    <w:rsid w:val="00AF7200"/>
    <w:rsid w:val="00B1514F"/>
    <w:rsid w:val="00B41B59"/>
    <w:rsid w:val="00B45768"/>
    <w:rsid w:val="00B62C82"/>
    <w:rsid w:val="00B8124F"/>
    <w:rsid w:val="00B84A7D"/>
    <w:rsid w:val="00B97E83"/>
    <w:rsid w:val="00BA4CCF"/>
    <w:rsid w:val="00BB5F76"/>
    <w:rsid w:val="00BD5372"/>
    <w:rsid w:val="00BD6EA7"/>
    <w:rsid w:val="00BF5D28"/>
    <w:rsid w:val="00BF7EE3"/>
    <w:rsid w:val="00C06138"/>
    <w:rsid w:val="00C11CBF"/>
    <w:rsid w:val="00C15861"/>
    <w:rsid w:val="00C16357"/>
    <w:rsid w:val="00C20373"/>
    <w:rsid w:val="00C31B1E"/>
    <w:rsid w:val="00C330D6"/>
    <w:rsid w:val="00C5072F"/>
    <w:rsid w:val="00C5206E"/>
    <w:rsid w:val="00C543A0"/>
    <w:rsid w:val="00C738EE"/>
    <w:rsid w:val="00C85254"/>
    <w:rsid w:val="00CC0F00"/>
    <w:rsid w:val="00CD177F"/>
    <w:rsid w:val="00CD491B"/>
    <w:rsid w:val="00CD5B87"/>
    <w:rsid w:val="00CF3E3F"/>
    <w:rsid w:val="00D1290F"/>
    <w:rsid w:val="00D27738"/>
    <w:rsid w:val="00D43209"/>
    <w:rsid w:val="00D442B5"/>
    <w:rsid w:val="00D46DB0"/>
    <w:rsid w:val="00D5739B"/>
    <w:rsid w:val="00D97C8B"/>
    <w:rsid w:val="00DB48E7"/>
    <w:rsid w:val="00DC44BD"/>
    <w:rsid w:val="00DD23B4"/>
    <w:rsid w:val="00E070BF"/>
    <w:rsid w:val="00E1408F"/>
    <w:rsid w:val="00E32498"/>
    <w:rsid w:val="00E410FB"/>
    <w:rsid w:val="00E449D4"/>
    <w:rsid w:val="00E45A23"/>
    <w:rsid w:val="00E46821"/>
    <w:rsid w:val="00E6107B"/>
    <w:rsid w:val="00E8697F"/>
    <w:rsid w:val="00E97F11"/>
    <w:rsid w:val="00EB2712"/>
    <w:rsid w:val="00EB6F26"/>
    <w:rsid w:val="00EC3C23"/>
    <w:rsid w:val="00EC4794"/>
    <w:rsid w:val="00ED1450"/>
    <w:rsid w:val="00ED30CA"/>
    <w:rsid w:val="00EF1CFF"/>
    <w:rsid w:val="00F024FB"/>
    <w:rsid w:val="00F10B49"/>
    <w:rsid w:val="00F22CD7"/>
    <w:rsid w:val="00F2582E"/>
    <w:rsid w:val="00F4032B"/>
    <w:rsid w:val="00F43316"/>
    <w:rsid w:val="00F66166"/>
    <w:rsid w:val="00F97A78"/>
    <w:rsid w:val="00FD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6467F"/>
  <w15:chartTrackingRefBased/>
  <w15:docId w15:val="{8D193029-7027-4700-A008-2BB924E4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B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039"/>
    <w:rPr>
      <w:sz w:val="18"/>
      <w:szCs w:val="18"/>
    </w:rPr>
  </w:style>
  <w:style w:type="table" w:styleId="a7">
    <w:name w:val="Table Grid"/>
    <w:basedOn w:val="a1"/>
    <w:uiPriority w:val="39"/>
    <w:rsid w:val="00501039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5010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501039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0"/>
    <w:rsid w:val="0050103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103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103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1039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13608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3608F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C44B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C44B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C44BD"/>
  </w:style>
  <w:style w:type="paragraph" w:styleId="ae">
    <w:name w:val="annotation subject"/>
    <w:basedOn w:val="ac"/>
    <w:next w:val="ac"/>
    <w:link w:val="af"/>
    <w:uiPriority w:val="99"/>
    <w:semiHidden/>
    <w:unhideWhenUsed/>
    <w:rsid w:val="00DC44B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C44BD"/>
    <w:rPr>
      <w:b/>
      <w:bCs/>
    </w:rPr>
  </w:style>
  <w:style w:type="character" w:styleId="af0">
    <w:name w:val="Hyperlink"/>
    <w:basedOn w:val="a0"/>
    <w:uiPriority w:val="99"/>
    <w:unhideWhenUsed/>
    <w:rsid w:val="000A3998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A39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0</Pages>
  <Words>2145</Words>
  <Characters>12231</Characters>
  <Application>Microsoft Office Word</Application>
  <DocSecurity>0</DocSecurity>
  <Lines>101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柳芳</dc:creator>
  <cp:keywords/>
  <dc:description/>
  <cp:lastModifiedBy>胡 柳芳</cp:lastModifiedBy>
  <cp:revision>11</cp:revision>
  <cp:lastPrinted>2022-08-05T08:12:00Z</cp:lastPrinted>
  <dcterms:created xsi:type="dcterms:W3CDTF">2022-08-31T06:17:00Z</dcterms:created>
  <dcterms:modified xsi:type="dcterms:W3CDTF">2022-09-10T13:34:00Z</dcterms:modified>
</cp:coreProperties>
</file>